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17C6B" w14:textId="77777777" w:rsidR="00F74AFD" w:rsidRDefault="00F74AFD" w:rsidP="00AC5991">
      <w:pPr>
        <w:pStyle w:val="Default"/>
        <w:rPr>
          <w:rStyle w:val="eop"/>
          <w:b/>
          <w:bCs/>
          <w:sz w:val="40"/>
          <w:szCs w:val="40"/>
        </w:rPr>
      </w:pPr>
    </w:p>
    <w:p w14:paraId="172450B3" w14:textId="68CBC069" w:rsidR="00F74AFD" w:rsidRPr="00F74AFD" w:rsidRDefault="00F74AFD" w:rsidP="00AC5991">
      <w:pPr>
        <w:pStyle w:val="Default"/>
        <w:rPr>
          <w:rStyle w:val="eop"/>
          <w:b/>
          <w:bCs/>
          <w:sz w:val="28"/>
          <w:szCs w:val="28"/>
        </w:rPr>
      </w:pPr>
      <w:r w:rsidRPr="00F74AFD">
        <w:rPr>
          <w:rStyle w:val="eop"/>
          <w:b/>
          <w:bCs/>
          <w:sz w:val="28"/>
          <w:szCs w:val="28"/>
        </w:rPr>
        <w:t>Supplementary Information</w:t>
      </w:r>
    </w:p>
    <w:p w14:paraId="20F8185F" w14:textId="77777777" w:rsidR="00F74AFD" w:rsidRDefault="00F74AFD" w:rsidP="00AC5991">
      <w:pPr>
        <w:pStyle w:val="Default"/>
        <w:rPr>
          <w:rStyle w:val="eop"/>
          <w:b/>
          <w:bCs/>
          <w:sz w:val="40"/>
          <w:szCs w:val="40"/>
        </w:rPr>
      </w:pPr>
    </w:p>
    <w:p w14:paraId="053133A7" w14:textId="025E1984" w:rsidR="00F74AFD" w:rsidRDefault="00F74AFD" w:rsidP="00AC5991">
      <w:pPr>
        <w:pStyle w:val="Default"/>
        <w:rPr>
          <w:rStyle w:val="eop"/>
          <w:b/>
          <w:bCs/>
          <w:sz w:val="40"/>
          <w:szCs w:val="40"/>
        </w:rPr>
      </w:pPr>
    </w:p>
    <w:p w14:paraId="6F058CD4" w14:textId="77777777" w:rsidR="00F74AFD" w:rsidRDefault="00F74AFD" w:rsidP="00AC5991">
      <w:pPr>
        <w:pStyle w:val="Default"/>
        <w:rPr>
          <w:rStyle w:val="eop"/>
          <w:b/>
          <w:bCs/>
          <w:sz w:val="40"/>
          <w:szCs w:val="40"/>
        </w:rPr>
      </w:pPr>
    </w:p>
    <w:p w14:paraId="6FCDD48A" w14:textId="77777777" w:rsidR="006124D1" w:rsidRPr="006124D1" w:rsidRDefault="006124D1" w:rsidP="006124D1">
      <w:pPr>
        <w:spacing w:after="0" w:line="360" w:lineRule="auto"/>
        <w:jc w:val="center"/>
        <w:rPr>
          <w:rFonts w:ascii="Arial" w:eastAsiaTheme="majorEastAsia" w:hAnsi="Arial" w:cs="Arial"/>
          <w:b/>
          <w:bCs/>
          <w:spacing w:val="-10"/>
          <w:kern w:val="28"/>
          <w:sz w:val="24"/>
          <w:szCs w:val="24"/>
          <w:shd w:val="clear" w:color="auto" w:fill="FFFFFF"/>
        </w:rPr>
      </w:pPr>
      <w:r w:rsidRPr="006124D1">
        <w:rPr>
          <w:rFonts w:ascii="Arial" w:eastAsiaTheme="majorEastAsia" w:hAnsi="Arial" w:cs="Arial"/>
          <w:b/>
          <w:bCs/>
          <w:spacing w:val="-10"/>
          <w:kern w:val="28"/>
          <w:sz w:val="24"/>
          <w:szCs w:val="24"/>
          <w:shd w:val="clear" w:color="auto" w:fill="FFFFFF"/>
        </w:rPr>
        <w:t>Sex-related disparities in outcomes of cholangiocarcinoma patients</w:t>
      </w:r>
    </w:p>
    <w:p w14:paraId="6EF2D110" w14:textId="5D04E48C" w:rsidR="00F74AFD" w:rsidRDefault="006124D1" w:rsidP="006124D1">
      <w:pPr>
        <w:spacing w:after="0" w:line="360" w:lineRule="auto"/>
        <w:jc w:val="center"/>
        <w:rPr>
          <w:rFonts w:ascii="Arial" w:eastAsiaTheme="majorEastAsia" w:hAnsi="Arial" w:cs="Arial"/>
          <w:b/>
          <w:bCs/>
          <w:spacing w:val="-10"/>
          <w:kern w:val="28"/>
          <w:sz w:val="24"/>
          <w:szCs w:val="24"/>
          <w:shd w:val="clear" w:color="auto" w:fill="FFFFFF"/>
        </w:rPr>
      </w:pPr>
      <w:r w:rsidRPr="006124D1">
        <w:rPr>
          <w:rFonts w:ascii="Arial" w:eastAsiaTheme="majorEastAsia" w:hAnsi="Arial" w:cs="Arial"/>
          <w:b/>
          <w:bCs/>
          <w:spacing w:val="-10"/>
          <w:kern w:val="28"/>
          <w:sz w:val="24"/>
          <w:szCs w:val="24"/>
          <w:shd w:val="clear" w:color="auto" w:fill="FFFFFF"/>
        </w:rPr>
        <w:t>in treatment trials</w:t>
      </w:r>
    </w:p>
    <w:p w14:paraId="1FC0B237" w14:textId="77777777" w:rsidR="006124D1" w:rsidRPr="0020563D" w:rsidRDefault="006124D1" w:rsidP="006124D1">
      <w:pPr>
        <w:spacing w:after="0" w:line="360" w:lineRule="auto"/>
        <w:jc w:val="center"/>
        <w:rPr>
          <w:rFonts w:ascii="Arial" w:eastAsiaTheme="majorEastAsia" w:hAnsi="Arial" w:cs="Arial"/>
        </w:rPr>
      </w:pPr>
    </w:p>
    <w:p w14:paraId="62107462" w14:textId="4280F70A" w:rsidR="6B43DD8B" w:rsidRDefault="6B43DD8B" w:rsidP="05926ADB">
      <w:pPr>
        <w:spacing w:line="360" w:lineRule="auto"/>
        <w:jc w:val="center"/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</w:pPr>
      <w:r w:rsidRPr="49291BC3">
        <w:rPr>
          <w:rFonts w:ascii="Arial" w:eastAsia="Arial" w:hAnsi="Arial" w:cs="Arial"/>
          <w:color w:val="000000" w:themeColor="text1"/>
          <w:sz w:val="20"/>
          <w:szCs w:val="20"/>
        </w:rPr>
        <w:t xml:space="preserve">Matthew Ledenko, </w:t>
      </w:r>
      <w:r w:rsidR="005D5641">
        <w:rPr>
          <w:rFonts w:ascii="Arial" w:eastAsia="Arial" w:hAnsi="Arial" w:cs="Arial"/>
          <w:color w:val="000000" w:themeColor="text1"/>
          <w:sz w:val="20"/>
          <w:szCs w:val="20"/>
        </w:rPr>
        <w:t xml:space="preserve">Samuel O. </w:t>
      </w:r>
      <w:proofErr w:type="spellStart"/>
      <w:r w:rsidR="005D5641">
        <w:rPr>
          <w:rFonts w:ascii="Arial" w:eastAsia="Arial" w:hAnsi="Arial" w:cs="Arial"/>
          <w:color w:val="000000" w:themeColor="text1"/>
          <w:sz w:val="20"/>
          <w:szCs w:val="20"/>
        </w:rPr>
        <w:t>Antwi</w:t>
      </w:r>
      <w:proofErr w:type="spellEnd"/>
      <w:r w:rsidR="005D5641">
        <w:rPr>
          <w:rFonts w:ascii="Arial" w:eastAsia="Arial" w:hAnsi="Arial" w:cs="Arial"/>
          <w:color w:val="000000" w:themeColor="text1"/>
          <w:sz w:val="20"/>
          <w:szCs w:val="20"/>
        </w:rPr>
        <w:t xml:space="preserve">, </w:t>
      </w:r>
      <w:r w:rsidRPr="49291BC3">
        <w:rPr>
          <w:rFonts w:ascii="Arial" w:eastAsia="Arial" w:hAnsi="Arial" w:cs="Arial"/>
          <w:color w:val="000000" w:themeColor="text1"/>
          <w:sz w:val="20"/>
          <w:szCs w:val="20"/>
        </w:rPr>
        <w:t>Shiho Arima, Julia Driscoll, Junji Furuse, Wei He, Heinz-Josef Klümpen, Ulrik Lassen, Finn Ole Larsen,</w:t>
      </w:r>
      <w:r w:rsidRPr="49291BC3">
        <w:rPr>
          <w:rFonts w:ascii="Arial" w:eastAsia="Arial" w:hAnsi="Arial" w:cs="Arial"/>
          <w:color w:val="201F1E"/>
          <w:sz w:val="20"/>
          <w:szCs w:val="20"/>
        </w:rPr>
        <w:t xml:space="preserve"> David K. Lau</w:t>
      </w:r>
      <w:r w:rsidRPr="49291BC3">
        <w:rPr>
          <w:rFonts w:ascii="Arial" w:eastAsia="Arial" w:hAnsi="Arial" w:cs="Arial"/>
          <w:color w:val="000000" w:themeColor="text1"/>
          <w:sz w:val="20"/>
          <w:szCs w:val="20"/>
        </w:rPr>
        <w:t xml:space="preserve">, Annett Maderer, Alice Markussen, Markus Moehler, Lynn E. Nooijen, Walid Shaib, Niall C. Tebbutt, </w:t>
      </w:r>
      <w:r w:rsidR="00D94966">
        <w:rPr>
          <w:rFonts w:ascii="Arial" w:eastAsia="Arial" w:hAnsi="Arial" w:cs="Arial"/>
          <w:color w:val="000000" w:themeColor="text1"/>
          <w:sz w:val="20"/>
          <w:szCs w:val="20"/>
        </w:rPr>
        <w:t xml:space="preserve">Thierry </w:t>
      </w:r>
      <w:r w:rsidRPr="49291BC3">
        <w:rPr>
          <w:rFonts w:ascii="Arial" w:eastAsia="Arial" w:hAnsi="Arial" w:cs="Arial"/>
          <w:color w:val="000000" w:themeColor="text1"/>
          <w:sz w:val="20"/>
          <w:szCs w:val="20"/>
        </w:rPr>
        <w:t>André, Makoto Ueno, Rachel Woodford, Changhoon Yoo, Mark M Zalupski, Tushar Patel</w:t>
      </w:r>
    </w:p>
    <w:p w14:paraId="4834C744" w14:textId="6A855241" w:rsidR="05926ADB" w:rsidRDefault="05926ADB" w:rsidP="05926ADB">
      <w:pPr>
        <w:spacing w:after="120" w:line="360" w:lineRule="auto"/>
        <w:jc w:val="center"/>
        <w:rPr>
          <w:rFonts w:ascii="Arial" w:hAnsi="Arial" w:cs="Arial"/>
        </w:rPr>
      </w:pPr>
    </w:p>
    <w:p w14:paraId="6A066FBA" w14:textId="021A4DB9" w:rsidR="004734C5" w:rsidRPr="00F74AFD" w:rsidRDefault="00F74AFD" w:rsidP="00AC5991">
      <w:pPr>
        <w:pStyle w:val="Default"/>
        <w:rPr>
          <w:rStyle w:val="eop"/>
          <w:b/>
          <w:bCs/>
          <w:sz w:val="40"/>
          <w:szCs w:val="40"/>
        </w:rPr>
      </w:pPr>
      <w:r>
        <w:rPr>
          <w:rStyle w:val="eop"/>
          <w:b/>
          <w:bCs/>
          <w:sz w:val="40"/>
          <w:szCs w:val="40"/>
        </w:rPr>
        <w:t xml:space="preserve"> </w:t>
      </w:r>
    </w:p>
    <w:p w14:paraId="09472989" w14:textId="77777777" w:rsidR="00535938" w:rsidRDefault="00535938" w:rsidP="00535938">
      <w:pPr>
        <w:rPr>
          <w:rFonts w:ascii="Arial" w:hAnsi="Arial" w:cs="Arial"/>
          <w:b/>
          <w:bCs/>
          <w:color w:val="000000" w:themeColor="text1"/>
          <w:lang w:val="en-US" w:eastAsia="zh-HK"/>
        </w:rPr>
      </w:pPr>
      <w:r>
        <w:rPr>
          <w:rFonts w:ascii="Arial" w:hAnsi="Arial" w:cs="Arial"/>
          <w:b/>
          <w:bCs/>
          <w:color w:val="000000" w:themeColor="text1"/>
          <w:lang w:eastAsia="zh-HK"/>
        </w:rPr>
        <w:t>Supplementary Appendix</w:t>
      </w:r>
    </w:p>
    <w:p w14:paraId="0A111469" w14:textId="77777777" w:rsidR="00535938" w:rsidRDefault="00535938" w:rsidP="00535938">
      <w:pPr>
        <w:rPr>
          <w:rFonts w:ascii="Arial" w:hAnsi="Arial" w:cs="Arial"/>
          <w:color w:val="000000" w:themeColor="text1"/>
          <w:lang w:eastAsia="zh-HK"/>
        </w:rPr>
      </w:pPr>
    </w:p>
    <w:p w14:paraId="4C48B6FE" w14:textId="77777777" w:rsidR="00535938" w:rsidRPr="00D91DDB" w:rsidRDefault="00535938" w:rsidP="00535938">
      <w:pPr>
        <w:rPr>
          <w:rFonts w:ascii="Arial" w:hAnsi="Arial" w:cs="Arial"/>
          <w:b/>
          <w:bCs/>
          <w:color w:val="000000" w:themeColor="text1"/>
          <w:lang w:eastAsia="zh-HK"/>
        </w:rPr>
      </w:pPr>
      <w:r w:rsidRPr="00D91DDB">
        <w:rPr>
          <w:rFonts w:ascii="Arial" w:hAnsi="Arial" w:cs="Arial"/>
          <w:b/>
          <w:bCs/>
          <w:color w:val="000000" w:themeColor="text1"/>
          <w:lang w:eastAsia="zh-HK"/>
        </w:rPr>
        <w:t>Table of contents:</w:t>
      </w:r>
    </w:p>
    <w:p w14:paraId="1CA1069E" w14:textId="77777777" w:rsidR="00535938" w:rsidRDefault="00535938" w:rsidP="00535938">
      <w:pPr>
        <w:tabs>
          <w:tab w:val="right" w:leader="dot" w:pos="9360"/>
        </w:tabs>
        <w:rPr>
          <w:rFonts w:ascii="Arial" w:hAnsi="Arial" w:cs="Arial"/>
          <w:color w:val="000000" w:themeColor="text1"/>
          <w:lang w:eastAsia="zh-HK"/>
        </w:rPr>
      </w:pPr>
    </w:p>
    <w:p w14:paraId="34640ED5" w14:textId="71D8AF23" w:rsidR="00535938" w:rsidRPr="00D91DDB" w:rsidRDefault="00914169" w:rsidP="00535938">
      <w:pPr>
        <w:rPr>
          <w:rFonts w:ascii="Arial" w:hAnsi="Arial" w:cs="Arial"/>
          <w:b/>
          <w:bCs/>
          <w:color w:val="000000" w:themeColor="text1"/>
        </w:rPr>
      </w:pPr>
      <w:r w:rsidRPr="00D91DDB">
        <w:rPr>
          <w:rFonts w:ascii="Arial" w:hAnsi="Arial" w:cs="Arial"/>
          <w:b/>
          <w:bCs/>
          <w:color w:val="000000" w:themeColor="text1"/>
          <w:lang w:eastAsia="zh-HK"/>
        </w:rPr>
        <w:t xml:space="preserve">Supplementary </w:t>
      </w:r>
      <w:r w:rsidR="00535938" w:rsidRPr="00D91DDB">
        <w:rPr>
          <w:rFonts w:ascii="Arial" w:hAnsi="Arial" w:cs="Arial"/>
          <w:b/>
          <w:bCs/>
          <w:color w:val="000000" w:themeColor="text1"/>
          <w:lang w:eastAsia="zh-HK"/>
        </w:rPr>
        <w:t>Table S</w:t>
      </w:r>
      <w:proofErr w:type="gramStart"/>
      <w:r w:rsidR="00535938" w:rsidRPr="00D91DDB">
        <w:rPr>
          <w:rFonts w:ascii="Arial" w:hAnsi="Arial" w:cs="Arial"/>
          <w:b/>
          <w:bCs/>
          <w:color w:val="000000" w:themeColor="text1"/>
          <w:lang w:eastAsia="zh-HK"/>
        </w:rPr>
        <w:t>1</w:t>
      </w:r>
      <w:r w:rsidRPr="00D91DDB">
        <w:rPr>
          <w:rFonts w:ascii="Arial" w:hAnsi="Arial" w:cs="Arial"/>
          <w:b/>
          <w:bCs/>
          <w:color w:val="000000" w:themeColor="text1"/>
          <w:lang w:eastAsia="zh-HK"/>
        </w:rPr>
        <w:t>:…</w:t>
      </w:r>
      <w:proofErr w:type="gramEnd"/>
      <w:r w:rsidRPr="00D91DDB">
        <w:rPr>
          <w:rFonts w:ascii="Arial" w:hAnsi="Arial" w:cs="Arial"/>
          <w:b/>
          <w:bCs/>
          <w:color w:val="000000" w:themeColor="text1"/>
          <w:lang w:eastAsia="zh-HK"/>
        </w:rPr>
        <w:t>……………………..</w:t>
      </w:r>
      <w:r w:rsidR="00535938" w:rsidRPr="00D91DDB">
        <w:rPr>
          <w:rFonts w:ascii="Arial" w:hAnsi="Arial" w:cs="Arial"/>
          <w:b/>
          <w:bCs/>
          <w:color w:val="000000" w:themeColor="text1"/>
        </w:rPr>
        <w:t>……</w:t>
      </w:r>
      <w:r w:rsidR="008115AA" w:rsidRPr="00D91DDB">
        <w:rPr>
          <w:rFonts w:ascii="Arial" w:hAnsi="Arial" w:cs="Arial"/>
          <w:b/>
          <w:bCs/>
          <w:color w:val="000000" w:themeColor="text1"/>
        </w:rPr>
        <w:t>……….</w:t>
      </w:r>
      <w:r w:rsidR="00D91DDB">
        <w:rPr>
          <w:rFonts w:ascii="Arial" w:hAnsi="Arial" w:cs="Arial"/>
          <w:b/>
          <w:bCs/>
          <w:color w:val="000000" w:themeColor="text1"/>
        </w:rPr>
        <w:t>.</w:t>
      </w:r>
      <w:r w:rsidR="008115AA" w:rsidRPr="00D91DDB">
        <w:rPr>
          <w:rFonts w:ascii="Arial" w:hAnsi="Arial" w:cs="Arial"/>
          <w:b/>
          <w:bCs/>
          <w:color w:val="000000" w:themeColor="text1"/>
        </w:rPr>
        <w:t>……………………….….….....</w:t>
      </w:r>
      <w:r w:rsidR="00535938" w:rsidRPr="00D91DDB">
        <w:rPr>
          <w:rFonts w:ascii="Arial" w:hAnsi="Arial" w:cs="Arial"/>
          <w:b/>
          <w:bCs/>
          <w:color w:val="000000" w:themeColor="text1"/>
        </w:rPr>
        <w:t>.</w:t>
      </w:r>
      <w:r w:rsidR="008115AA" w:rsidRPr="00D91DDB">
        <w:rPr>
          <w:rFonts w:ascii="Arial" w:hAnsi="Arial" w:cs="Arial"/>
          <w:b/>
          <w:bCs/>
          <w:color w:val="000000" w:themeColor="text1"/>
        </w:rPr>
        <w:t>.....</w:t>
      </w:r>
      <w:r w:rsidR="00535938" w:rsidRPr="00D91DDB">
        <w:rPr>
          <w:rFonts w:ascii="Arial" w:hAnsi="Arial" w:cs="Arial"/>
          <w:b/>
          <w:bCs/>
          <w:color w:val="000000" w:themeColor="text1"/>
        </w:rPr>
        <w:t>……</w:t>
      </w:r>
      <w:r w:rsidRPr="00D91DDB">
        <w:rPr>
          <w:rFonts w:ascii="Arial" w:hAnsi="Arial" w:cs="Arial"/>
          <w:b/>
          <w:bCs/>
          <w:color w:val="000000" w:themeColor="text1"/>
        </w:rPr>
        <w:t>….</w:t>
      </w:r>
      <w:r w:rsidR="00535938" w:rsidRPr="00D91DDB">
        <w:rPr>
          <w:rFonts w:ascii="Arial" w:hAnsi="Arial" w:cs="Arial"/>
          <w:b/>
          <w:bCs/>
          <w:color w:val="000000" w:themeColor="text1"/>
        </w:rPr>
        <w:t>p. 2</w:t>
      </w:r>
      <w:r w:rsidR="008115AA" w:rsidRPr="00D91DDB">
        <w:rPr>
          <w:rFonts w:ascii="Arial" w:hAnsi="Arial" w:cs="Arial"/>
          <w:b/>
          <w:bCs/>
          <w:color w:val="000000" w:themeColor="text1"/>
        </w:rPr>
        <w:t>-3</w:t>
      </w:r>
    </w:p>
    <w:p w14:paraId="7A17DA46" w14:textId="604FE70B" w:rsidR="00D91DDB" w:rsidRPr="00D91DDB" w:rsidRDefault="00914169" w:rsidP="00D91DDB">
      <w:pPr>
        <w:rPr>
          <w:rFonts w:ascii="Arial" w:hAnsi="Arial" w:cs="Arial"/>
          <w:b/>
          <w:bCs/>
          <w:color w:val="000000" w:themeColor="text1"/>
        </w:rPr>
      </w:pPr>
      <w:r w:rsidRPr="00D91DDB">
        <w:rPr>
          <w:rFonts w:ascii="Arial" w:hAnsi="Arial" w:cs="Arial"/>
          <w:b/>
          <w:bCs/>
          <w:color w:val="000000" w:themeColor="text1"/>
        </w:rPr>
        <w:t>Supplementary T</w:t>
      </w:r>
      <w:r w:rsidR="00535938" w:rsidRPr="00D91DDB">
        <w:rPr>
          <w:rFonts w:ascii="Arial" w:hAnsi="Arial" w:cs="Arial"/>
          <w:b/>
          <w:bCs/>
          <w:color w:val="000000" w:themeColor="text1"/>
        </w:rPr>
        <w:t>able S</w:t>
      </w:r>
      <w:proofErr w:type="gramStart"/>
      <w:r w:rsidR="00535938" w:rsidRPr="00D91DDB">
        <w:rPr>
          <w:rFonts w:ascii="Arial" w:hAnsi="Arial" w:cs="Arial"/>
          <w:b/>
          <w:bCs/>
          <w:color w:val="000000" w:themeColor="text1"/>
        </w:rPr>
        <w:t>2</w:t>
      </w:r>
      <w:r w:rsidR="00D91DDB" w:rsidRPr="00D91DDB">
        <w:rPr>
          <w:rFonts w:ascii="Arial" w:hAnsi="Arial" w:cs="Arial"/>
          <w:b/>
          <w:bCs/>
          <w:color w:val="000000" w:themeColor="text1"/>
          <w:lang w:eastAsia="zh-HK"/>
        </w:rPr>
        <w:t>:…</w:t>
      </w:r>
      <w:proofErr w:type="gramEnd"/>
      <w:r w:rsidR="00D91DDB" w:rsidRPr="00D91DDB">
        <w:rPr>
          <w:rFonts w:ascii="Arial" w:hAnsi="Arial" w:cs="Arial"/>
          <w:b/>
          <w:bCs/>
          <w:color w:val="000000" w:themeColor="text1"/>
          <w:lang w:eastAsia="zh-HK"/>
        </w:rPr>
        <w:t>……………………..</w:t>
      </w:r>
      <w:r w:rsidR="00D91DDB" w:rsidRPr="00D91DDB">
        <w:rPr>
          <w:rFonts w:ascii="Arial" w:hAnsi="Arial" w:cs="Arial"/>
          <w:b/>
          <w:bCs/>
          <w:color w:val="000000" w:themeColor="text1"/>
        </w:rPr>
        <w:t>…………….</w:t>
      </w:r>
      <w:r w:rsidR="00D91DDB">
        <w:rPr>
          <w:rFonts w:ascii="Arial" w:hAnsi="Arial" w:cs="Arial"/>
          <w:b/>
          <w:bCs/>
          <w:color w:val="000000" w:themeColor="text1"/>
        </w:rPr>
        <w:t>.</w:t>
      </w:r>
      <w:r w:rsidR="00D91DDB" w:rsidRPr="00D91DDB">
        <w:rPr>
          <w:rFonts w:ascii="Arial" w:hAnsi="Arial" w:cs="Arial"/>
          <w:b/>
          <w:bCs/>
          <w:color w:val="000000" w:themeColor="text1"/>
        </w:rPr>
        <w:t xml:space="preserve">……………………….….…...........……….p. </w:t>
      </w:r>
      <w:r w:rsidR="00D91DDB">
        <w:rPr>
          <w:rFonts w:ascii="Arial" w:hAnsi="Arial" w:cs="Arial"/>
          <w:b/>
          <w:bCs/>
          <w:color w:val="000000" w:themeColor="text1"/>
        </w:rPr>
        <w:t>4</w:t>
      </w:r>
    </w:p>
    <w:p w14:paraId="0CF403E6" w14:textId="0F6BAFB3" w:rsidR="00D91DDB" w:rsidRPr="00D91DDB" w:rsidRDefault="00914169" w:rsidP="00D91DDB">
      <w:pPr>
        <w:rPr>
          <w:rFonts w:ascii="Arial" w:hAnsi="Arial" w:cs="Arial"/>
          <w:b/>
          <w:bCs/>
          <w:color w:val="000000" w:themeColor="text1"/>
        </w:rPr>
      </w:pPr>
      <w:r w:rsidRPr="00D91DDB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535938" w:rsidRPr="00D91DDB">
        <w:rPr>
          <w:rFonts w:ascii="Arial" w:hAnsi="Arial" w:cs="Arial"/>
          <w:b/>
          <w:bCs/>
          <w:color w:val="000000" w:themeColor="text1"/>
        </w:rPr>
        <w:t>Table S</w:t>
      </w:r>
      <w:proofErr w:type="gramStart"/>
      <w:r w:rsidR="00643AFD" w:rsidRPr="00D91DDB">
        <w:rPr>
          <w:rFonts w:ascii="Arial" w:hAnsi="Arial" w:cs="Arial"/>
          <w:b/>
          <w:bCs/>
          <w:color w:val="000000" w:themeColor="text1"/>
        </w:rPr>
        <w:t>3</w:t>
      </w:r>
      <w:r w:rsidR="00D91DDB" w:rsidRPr="00D91DDB">
        <w:rPr>
          <w:rFonts w:ascii="Arial" w:hAnsi="Arial" w:cs="Arial"/>
          <w:b/>
          <w:bCs/>
          <w:color w:val="000000" w:themeColor="text1"/>
          <w:lang w:eastAsia="zh-HK"/>
        </w:rPr>
        <w:t>:…</w:t>
      </w:r>
      <w:proofErr w:type="gramEnd"/>
      <w:r w:rsidR="00D91DDB" w:rsidRPr="00D91DDB">
        <w:rPr>
          <w:rFonts w:ascii="Arial" w:hAnsi="Arial" w:cs="Arial"/>
          <w:b/>
          <w:bCs/>
          <w:color w:val="000000" w:themeColor="text1"/>
          <w:lang w:eastAsia="zh-HK"/>
        </w:rPr>
        <w:t>……………………..</w:t>
      </w:r>
      <w:r w:rsidR="00D91DDB" w:rsidRPr="00D91DDB">
        <w:rPr>
          <w:rFonts w:ascii="Arial" w:hAnsi="Arial" w:cs="Arial"/>
          <w:b/>
          <w:bCs/>
          <w:color w:val="000000" w:themeColor="text1"/>
        </w:rPr>
        <w:t>…………….</w:t>
      </w:r>
      <w:r w:rsidR="00D91DDB">
        <w:rPr>
          <w:rFonts w:ascii="Arial" w:hAnsi="Arial" w:cs="Arial"/>
          <w:b/>
          <w:bCs/>
          <w:color w:val="000000" w:themeColor="text1"/>
        </w:rPr>
        <w:t>.</w:t>
      </w:r>
      <w:r w:rsidR="00D91DDB" w:rsidRPr="00D91DDB">
        <w:rPr>
          <w:rFonts w:ascii="Arial" w:hAnsi="Arial" w:cs="Arial"/>
          <w:b/>
          <w:bCs/>
          <w:color w:val="000000" w:themeColor="text1"/>
        </w:rPr>
        <w:t xml:space="preserve">……………………….….…...........……….p. </w:t>
      </w:r>
      <w:r w:rsidR="00D91DDB">
        <w:rPr>
          <w:rFonts w:ascii="Arial" w:hAnsi="Arial" w:cs="Arial"/>
          <w:b/>
          <w:bCs/>
          <w:color w:val="000000" w:themeColor="text1"/>
        </w:rPr>
        <w:t>5</w:t>
      </w:r>
      <w:r w:rsidR="00D91DDB" w:rsidRPr="00D91DDB">
        <w:rPr>
          <w:rFonts w:ascii="Arial" w:hAnsi="Arial" w:cs="Arial"/>
          <w:b/>
          <w:bCs/>
          <w:color w:val="000000" w:themeColor="text1"/>
        </w:rPr>
        <w:t>-</w:t>
      </w:r>
      <w:r w:rsidR="00D91DDB">
        <w:rPr>
          <w:rFonts w:ascii="Arial" w:hAnsi="Arial" w:cs="Arial"/>
          <w:b/>
          <w:bCs/>
          <w:color w:val="000000" w:themeColor="text1"/>
        </w:rPr>
        <w:t>7</w:t>
      </w:r>
    </w:p>
    <w:p w14:paraId="20F0F767" w14:textId="73D8C918" w:rsidR="007A5404" w:rsidRPr="00D91DDB" w:rsidRDefault="00914169" w:rsidP="007A5404">
      <w:pPr>
        <w:rPr>
          <w:rFonts w:ascii="Arial" w:hAnsi="Arial" w:cs="Arial"/>
          <w:b/>
          <w:bCs/>
          <w:color w:val="000000" w:themeColor="text1"/>
        </w:rPr>
      </w:pPr>
      <w:r w:rsidRPr="00D91DDB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7A5404" w:rsidRPr="00D91DDB">
        <w:rPr>
          <w:rFonts w:ascii="Arial" w:hAnsi="Arial" w:cs="Arial"/>
          <w:b/>
          <w:bCs/>
          <w:color w:val="000000" w:themeColor="text1"/>
        </w:rPr>
        <w:t>Fig</w:t>
      </w:r>
      <w:r w:rsidR="00F90947">
        <w:rPr>
          <w:rFonts w:ascii="Arial" w:hAnsi="Arial" w:cs="Arial"/>
          <w:b/>
          <w:bCs/>
          <w:color w:val="000000" w:themeColor="text1"/>
        </w:rPr>
        <w:t xml:space="preserve">. </w:t>
      </w:r>
      <w:r w:rsidR="007A5404" w:rsidRPr="00D91DDB">
        <w:rPr>
          <w:rFonts w:ascii="Arial" w:hAnsi="Arial" w:cs="Arial"/>
          <w:b/>
          <w:bCs/>
          <w:color w:val="000000" w:themeColor="text1"/>
        </w:rPr>
        <w:t>S</w:t>
      </w:r>
      <w:proofErr w:type="gramStart"/>
      <w:r w:rsidR="007A5404" w:rsidRPr="00D91DDB">
        <w:rPr>
          <w:rFonts w:ascii="Arial" w:hAnsi="Arial" w:cs="Arial"/>
          <w:b/>
          <w:bCs/>
          <w:color w:val="000000" w:themeColor="text1"/>
        </w:rPr>
        <w:t>1</w:t>
      </w:r>
      <w:r w:rsidRPr="00D91DDB">
        <w:rPr>
          <w:rFonts w:ascii="Arial" w:hAnsi="Arial" w:cs="Arial"/>
          <w:b/>
          <w:bCs/>
          <w:color w:val="000000" w:themeColor="text1"/>
        </w:rPr>
        <w:t>:</w:t>
      </w:r>
      <w:r w:rsidR="007A5404" w:rsidRPr="00D91DDB">
        <w:rPr>
          <w:rFonts w:ascii="Arial" w:hAnsi="Arial" w:cs="Arial"/>
          <w:b/>
          <w:bCs/>
          <w:color w:val="000000" w:themeColor="text1"/>
        </w:rPr>
        <w:t>…</w:t>
      </w:r>
      <w:proofErr w:type="gramEnd"/>
      <w:r w:rsidR="007A5404" w:rsidRPr="00D91DDB">
        <w:rPr>
          <w:rFonts w:ascii="Arial" w:hAnsi="Arial" w:cs="Arial"/>
          <w:b/>
          <w:bCs/>
          <w:color w:val="000000" w:themeColor="text1"/>
        </w:rPr>
        <w:t>………………………………………………………</w:t>
      </w:r>
      <w:r w:rsidRPr="00D91DDB">
        <w:rPr>
          <w:rFonts w:ascii="Arial" w:hAnsi="Arial" w:cs="Arial"/>
          <w:b/>
          <w:bCs/>
          <w:color w:val="000000" w:themeColor="text1"/>
        </w:rPr>
        <w:t>……………</w:t>
      </w:r>
      <w:r w:rsidR="00F90947">
        <w:rPr>
          <w:rFonts w:ascii="Arial" w:hAnsi="Arial" w:cs="Arial"/>
          <w:b/>
          <w:bCs/>
          <w:color w:val="000000" w:themeColor="text1"/>
        </w:rPr>
        <w:t>….</w:t>
      </w:r>
      <w:r w:rsidR="00D91DDB">
        <w:rPr>
          <w:rFonts w:ascii="Arial" w:hAnsi="Arial" w:cs="Arial"/>
          <w:b/>
          <w:bCs/>
          <w:color w:val="000000" w:themeColor="text1"/>
        </w:rPr>
        <w:t>.</w:t>
      </w:r>
      <w:r w:rsidRPr="00D91DDB">
        <w:rPr>
          <w:rFonts w:ascii="Arial" w:hAnsi="Arial" w:cs="Arial"/>
          <w:b/>
          <w:bCs/>
          <w:color w:val="000000" w:themeColor="text1"/>
        </w:rPr>
        <w:t>………</w:t>
      </w:r>
      <w:r w:rsidR="00D91DDB">
        <w:rPr>
          <w:rFonts w:ascii="Arial" w:hAnsi="Arial" w:cs="Arial"/>
          <w:b/>
          <w:bCs/>
          <w:color w:val="000000" w:themeColor="text1"/>
        </w:rPr>
        <w:t>…</w:t>
      </w:r>
      <w:r w:rsidRPr="00D91DDB">
        <w:rPr>
          <w:rFonts w:ascii="Arial" w:hAnsi="Arial" w:cs="Arial"/>
          <w:b/>
          <w:bCs/>
          <w:color w:val="000000" w:themeColor="text1"/>
        </w:rPr>
        <w:t>.....p. 8</w:t>
      </w:r>
    </w:p>
    <w:p w14:paraId="72FAB8F3" w14:textId="21CCA6CD" w:rsidR="007A5404" w:rsidRDefault="00914169">
      <w:pPr>
        <w:rPr>
          <w:rFonts w:ascii="Arial" w:hAnsi="Arial" w:cs="Arial"/>
          <w:b/>
          <w:bCs/>
          <w:color w:val="000000" w:themeColor="text1"/>
        </w:rPr>
      </w:pPr>
      <w:r w:rsidRPr="00D91DDB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7A5404" w:rsidRPr="00D91DDB">
        <w:rPr>
          <w:rFonts w:ascii="Arial" w:hAnsi="Arial" w:cs="Arial"/>
          <w:b/>
          <w:bCs/>
          <w:color w:val="000000" w:themeColor="text1"/>
        </w:rPr>
        <w:t>Fig</w:t>
      </w:r>
      <w:r w:rsidR="00F90947">
        <w:rPr>
          <w:rFonts w:ascii="Arial" w:hAnsi="Arial" w:cs="Arial"/>
          <w:b/>
          <w:bCs/>
          <w:color w:val="000000" w:themeColor="text1"/>
        </w:rPr>
        <w:t>.</w:t>
      </w:r>
      <w:r w:rsidR="007A5404" w:rsidRPr="00D91DDB">
        <w:rPr>
          <w:rFonts w:ascii="Arial" w:hAnsi="Arial" w:cs="Arial"/>
          <w:b/>
          <w:bCs/>
          <w:color w:val="000000" w:themeColor="text1"/>
        </w:rPr>
        <w:t xml:space="preserve"> S</w:t>
      </w:r>
      <w:proofErr w:type="gramStart"/>
      <w:r w:rsidR="007A5404" w:rsidRPr="00D91DDB">
        <w:rPr>
          <w:rFonts w:ascii="Arial" w:hAnsi="Arial" w:cs="Arial"/>
          <w:b/>
          <w:bCs/>
          <w:color w:val="000000" w:themeColor="text1"/>
        </w:rPr>
        <w:t>2</w:t>
      </w:r>
      <w:r w:rsidR="00D91DDB" w:rsidRPr="00D91DDB">
        <w:rPr>
          <w:rFonts w:ascii="Arial" w:hAnsi="Arial" w:cs="Arial"/>
          <w:b/>
          <w:bCs/>
          <w:color w:val="000000" w:themeColor="text1"/>
        </w:rPr>
        <w:t>:…</w:t>
      </w:r>
      <w:proofErr w:type="gramEnd"/>
      <w:r w:rsidR="00D91DDB" w:rsidRPr="00D91DDB">
        <w:rPr>
          <w:rFonts w:ascii="Arial" w:hAnsi="Arial" w:cs="Arial"/>
          <w:b/>
          <w:bCs/>
          <w:color w:val="000000" w:themeColor="text1"/>
        </w:rPr>
        <w:t>……………………………………</w:t>
      </w:r>
      <w:r w:rsidR="00F90947">
        <w:rPr>
          <w:rFonts w:ascii="Arial" w:hAnsi="Arial" w:cs="Arial"/>
          <w:b/>
          <w:bCs/>
          <w:color w:val="000000" w:themeColor="text1"/>
        </w:rPr>
        <w:t>….</w:t>
      </w:r>
      <w:r w:rsidR="00D91DDB" w:rsidRPr="00D91DDB">
        <w:rPr>
          <w:rFonts w:ascii="Arial" w:hAnsi="Arial" w:cs="Arial"/>
          <w:b/>
          <w:bCs/>
          <w:color w:val="000000" w:themeColor="text1"/>
        </w:rPr>
        <w:t>………………………………</w:t>
      </w:r>
      <w:r w:rsidR="00D91DDB">
        <w:rPr>
          <w:rFonts w:ascii="Arial" w:hAnsi="Arial" w:cs="Arial"/>
          <w:b/>
          <w:bCs/>
          <w:color w:val="000000" w:themeColor="text1"/>
        </w:rPr>
        <w:t>.</w:t>
      </w:r>
      <w:r w:rsidR="00D91DDB" w:rsidRPr="00D91DDB">
        <w:rPr>
          <w:rFonts w:ascii="Arial" w:hAnsi="Arial" w:cs="Arial"/>
          <w:b/>
          <w:bCs/>
          <w:color w:val="000000" w:themeColor="text1"/>
        </w:rPr>
        <w:t>………</w:t>
      </w:r>
      <w:r w:rsidR="00D91DDB">
        <w:rPr>
          <w:rFonts w:ascii="Arial" w:hAnsi="Arial" w:cs="Arial"/>
          <w:b/>
          <w:bCs/>
          <w:color w:val="000000" w:themeColor="text1"/>
        </w:rPr>
        <w:t>…</w:t>
      </w:r>
      <w:r w:rsidR="00D91DDB" w:rsidRPr="00D91DDB">
        <w:rPr>
          <w:rFonts w:ascii="Arial" w:hAnsi="Arial" w:cs="Arial"/>
          <w:b/>
          <w:bCs/>
          <w:color w:val="000000" w:themeColor="text1"/>
        </w:rPr>
        <w:t xml:space="preserve">.....p. </w:t>
      </w:r>
      <w:r w:rsidR="00D91DDB">
        <w:rPr>
          <w:rFonts w:ascii="Arial" w:hAnsi="Arial" w:cs="Arial"/>
          <w:b/>
          <w:bCs/>
          <w:color w:val="000000" w:themeColor="text1"/>
        </w:rPr>
        <w:t>9</w:t>
      </w:r>
    </w:p>
    <w:p w14:paraId="7681E878" w14:textId="70C02D3D" w:rsidR="007A5404" w:rsidRDefault="007A5404">
      <w:pPr>
        <w:rPr>
          <w:rFonts w:ascii="Arial" w:hAnsi="Arial" w:cs="Arial"/>
          <w:b/>
          <w:bCs/>
          <w:color w:val="000000" w:themeColor="text1"/>
        </w:rPr>
      </w:pPr>
    </w:p>
    <w:p w14:paraId="179481DC" w14:textId="3746A2C6" w:rsidR="007A5404" w:rsidRDefault="007A5404">
      <w:pPr>
        <w:rPr>
          <w:rFonts w:ascii="Arial" w:hAnsi="Arial" w:cs="Arial"/>
          <w:b/>
          <w:bCs/>
          <w:color w:val="000000" w:themeColor="text1"/>
        </w:rPr>
      </w:pPr>
    </w:p>
    <w:p w14:paraId="2BDF5535" w14:textId="31D48C79" w:rsidR="007A5404" w:rsidRDefault="007A5404">
      <w:pPr>
        <w:rPr>
          <w:rFonts w:ascii="Arial" w:hAnsi="Arial" w:cs="Arial"/>
          <w:b/>
          <w:bCs/>
          <w:color w:val="000000" w:themeColor="text1"/>
        </w:rPr>
      </w:pPr>
    </w:p>
    <w:p w14:paraId="421DDCF7" w14:textId="62665953" w:rsidR="007A5404" w:rsidRDefault="007A5404">
      <w:pPr>
        <w:rPr>
          <w:rFonts w:ascii="Arial" w:hAnsi="Arial" w:cs="Arial"/>
          <w:b/>
          <w:bCs/>
          <w:color w:val="000000" w:themeColor="text1"/>
        </w:rPr>
      </w:pPr>
    </w:p>
    <w:p w14:paraId="0B7DA750" w14:textId="6E885996" w:rsidR="00914169" w:rsidRDefault="00914169">
      <w:pPr>
        <w:rPr>
          <w:rFonts w:ascii="Arial" w:hAnsi="Arial" w:cs="Arial"/>
          <w:b/>
          <w:bCs/>
          <w:color w:val="000000" w:themeColor="text1"/>
        </w:rPr>
      </w:pPr>
    </w:p>
    <w:p w14:paraId="7FE1D22A" w14:textId="15488D12" w:rsidR="00914169" w:rsidRDefault="00914169">
      <w:pPr>
        <w:rPr>
          <w:rFonts w:ascii="Arial" w:hAnsi="Arial" w:cs="Arial"/>
          <w:b/>
          <w:bCs/>
          <w:color w:val="000000" w:themeColor="text1"/>
        </w:rPr>
      </w:pPr>
    </w:p>
    <w:p w14:paraId="1B58B01A" w14:textId="77777777" w:rsidR="00914169" w:rsidRDefault="00914169">
      <w:pPr>
        <w:rPr>
          <w:rFonts w:ascii="Arial" w:hAnsi="Arial" w:cs="Arial"/>
          <w:b/>
          <w:bCs/>
          <w:color w:val="000000" w:themeColor="text1"/>
        </w:rPr>
      </w:pPr>
    </w:p>
    <w:p w14:paraId="7DC3227F" w14:textId="420F7093" w:rsidR="007A5404" w:rsidRDefault="007A5404">
      <w:pPr>
        <w:rPr>
          <w:rFonts w:ascii="Arial" w:hAnsi="Arial" w:cs="Arial"/>
          <w:b/>
          <w:bCs/>
          <w:color w:val="000000" w:themeColor="text1"/>
        </w:rPr>
      </w:pPr>
    </w:p>
    <w:p w14:paraId="655E9CC7" w14:textId="4BB7CF16" w:rsidR="007A5404" w:rsidRDefault="007A5404">
      <w:pPr>
        <w:rPr>
          <w:rFonts w:ascii="Arial" w:hAnsi="Arial" w:cs="Arial"/>
          <w:b/>
          <w:bCs/>
          <w:color w:val="000000" w:themeColor="text1"/>
        </w:rPr>
      </w:pPr>
    </w:p>
    <w:p w14:paraId="65906A83" w14:textId="77777777" w:rsidR="00D91DDB" w:rsidRDefault="00D91DDB">
      <w:pPr>
        <w:rPr>
          <w:rFonts w:ascii="Arial" w:hAnsi="Arial" w:cs="Arial"/>
          <w:b/>
          <w:bCs/>
          <w:color w:val="000000" w:themeColor="text1"/>
        </w:rPr>
      </w:pPr>
    </w:p>
    <w:p w14:paraId="27ED0FB8" w14:textId="4C80C11D" w:rsidR="007A5404" w:rsidRDefault="007A5404">
      <w:pPr>
        <w:rPr>
          <w:rFonts w:ascii="Arial" w:hAnsi="Arial" w:cs="Arial"/>
          <w:b/>
          <w:bCs/>
          <w:color w:val="000000" w:themeColor="text1"/>
        </w:rPr>
      </w:pPr>
    </w:p>
    <w:p w14:paraId="027D4304" w14:textId="1A809CE3" w:rsidR="007A5404" w:rsidRDefault="007A5404">
      <w:pPr>
        <w:rPr>
          <w:rFonts w:ascii="Arial" w:hAnsi="Arial" w:cs="Arial"/>
          <w:b/>
          <w:bCs/>
          <w:color w:val="000000" w:themeColor="text1"/>
        </w:rPr>
      </w:pPr>
    </w:p>
    <w:p w14:paraId="711E62B3" w14:textId="2AEE0ED4" w:rsidR="00F74AFD" w:rsidRPr="007A5404" w:rsidRDefault="00F74AFD" w:rsidP="00AC5991">
      <w:pPr>
        <w:pStyle w:val="Default"/>
        <w:rPr>
          <w:rStyle w:val="eop"/>
          <w:rFonts w:ascii="Arial" w:hAnsi="Arial" w:cs="Arial"/>
          <w:sz w:val="22"/>
          <w:szCs w:val="22"/>
        </w:rPr>
      </w:pPr>
      <w:r>
        <w:rPr>
          <w:rStyle w:val="eop"/>
          <w:rFonts w:ascii="Arial" w:hAnsi="Arial" w:cs="Arial"/>
          <w:b/>
          <w:bCs/>
          <w:sz w:val="22"/>
          <w:szCs w:val="22"/>
        </w:rPr>
        <w:lastRenderedPageBreak/>
        <w:t>Supplementa</w:t>
      </w:r>
      <w:r w:rsidR="00360D78">
        <w:rPr>
          <w:rStyle w:val="eop"/>
          <w:rFonts w:ascii="Arial" w:hAnsi="Arial" w:cs="Arial"/>
          <w:b/>
          <w:bCs/>
          <w:sz w:val="22"/>
          <w:szCs w:val="22"/>
        </w:rPr>
        <w:t>ry</w:t>
      </w:r>
      <w:r>
        <w:rPr>
          <w:rStyle w:val="eop"/>
          <w:rFonts w:ascii="Arial" w:hAnsi="Arial" w:cs="Arial"/>
          <w:b/>
          <w:bCs/>
          <w:sz w:val="22"/>
          <w:szCs w:val="22"/>
        </w:rPr>
        <w:t xml:space="preserve"> </w:t>
      </w:r>
      <w:r w:rsidRPr="00F74AFD">
        <w:rPr>
          <w:rStyle w:val="eop"/>
          <w:rFonts w:ascii="Arial" w:hAnsi="Arial" w:cs="Arial"/>
          <w:b/>
          <w:bCs/>
          <w:sz w:val="22"/>
          <w:szCs w:val="22"/>
        </w:rPr>
        <w:t xml:space="preserve">Table </w:t>
      </w:r>
      <w:r w:rsidR="00914169">
        <w:rPr>
          <w:rStyle w:val="eop"/>
          <w:rFonts w:ascii="Arial" w:hAnsi="Arial" w:cs="Arial"/>
          <w:b/>
          <w:bCs/>
          <w:sz w:val="22"/>
          <w:szCs w:val="22"/>
        </w:rPr>
        <w:t>S</w:t>
      </w:r>
      <w:r w:rsidRPr="00F74AFD">
        <w:rPr>
          <w:rStyle w:val="eop"/>
          <w:rFonts w:ascii="Arial" w:hAnsi="Arial" w:cs="Arial"/>
          <w:b/>
          <w:bCs/>
          <w:sz w:val="22"/>
          <w:szCs w:val="22"/>
        </w:rPr>
        <w:t>1</w:t>
      </w:r>
      <w:r w:rsidR="00914169">
        <w:rPr>
          <w:rStyle w:val="eop"/>
          <w:rFonts w:ascii="Arial" w:hAnsi="Arial" w:cs="Arial"/>
          <w:b/>
          <w:bCs/>
          <w:sz w:val="22"/>
          <w:szCs w:val="22"/>
        </w:rPr>
        <w:t>:</w:t>
      </w:r>
      <w:r w:rsidRPr="00914169">
        <w:rPr>
          <w:rStyle w:val="eop"/>
          <w:rFonts w:ascii="Arial" w:hAnsi="Arial" w:cs="Arial"/>
          <w:b/>
          <w:bCs/>
          <w:sz w:val="22"/>
          <w:szCs w:val="22"/>
        </w:rPr>
        <w:t xml:space="preserve"> </w:t>
      </w:r>
      <w:r w:rsidR="009F2D58" w:rsidRPr="00914169">
        <w:rPr>
          <w:rStyle w:val="eop"/>
          <w:rFonts w:ascii="Arial" w:hAnsi="Arial" w:cs="Arial"/>
          <w:b/>
          <w:bCs/>
          <w:sz w:val="22"/>
          <w:szCs w:val="22"/>
        </w:rPr>
        <w:t>Terms used for literature searches</w:t>
      </w:r>
    </w:p>
    <w:p w14:paraId="372B58B3" w14:textId="14F6AE89" w:rsidR="00F74AFD" w:rsidRPr="00F74AFD" w:rsidRDefault="00F74AFD" w:rsidP="00AC5991">
      <w:pPr>
        <w:pStyle w:val="Default"/>
        <w:rPr>
          <w:rStyle w:val="eop"/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982"/>
        <w:gridCol w:w="1561"/>
        <w:gridCol w:w="4471"/>
        <w:gridCol w:w="3442"/>
      </w:tblGrid>
      <w:tr w:rsidR="00F74AFD" w:rsidRPr="00F74AFD" w14:paraId="1F7BC579" w14:textId="77777777" w:rsidTr="49291BC3">
        <w:trPr>
          <w:trHeight w:val="264"/>
        </w:trPr>
        <w:tc>
          <w:tcPr>
            <w:tcW w:w="1080" w:type="dxa"/>
          </w:tcPr>
          <w:p w14:paraId="13AFD489" w14:textId="504A6599" w:rsidR="00F74AFD" w:rsidRPr="00F74AFD" w:rsidRDefault="00F74AFD" w:rsidP="00AC599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2E8A37A0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Searc</w:t>
            </w:r>
            <w:r w:rsidR="04B06B2E" w:rsidRPr="2E8A37A0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h</w:t>
            </w:r>
          </w:p>
        </w:tc>
        <w:tc>
          <w:tcPr>
            <w:tcW w:w="1431" w:type="dxa"/>
          </w:tcPr>
          <w:p w14:paraId="5B79599E" w14:textId="34E6B6AD" w:rsidR="00F74AFD" w:rsidRPr="00F74AFD" w:rsidRDefault="00F74AFD" w:rsidP="00AC599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F74AFD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4471" w:type="dxa"/>
          </w:tcPr>
          <w:p w14:paraId="596FF809" w14:textId="7F78AC87" w:rsidR="00F74AFD" w:rsidRPr="00F74AFD" w:rsidRDefault="00F74AFD" w:rsidP="00AC599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Website</w:t>
            </w:r>
          </w:p>
        </w:tc>
        <w:tc>
          <w:tcPr>
            <w:tcW w:w="3474" w:type="dxa"/>
          </w:tcPr>
          <w:p w14:paraId="378B51DA" w14:textId="69A95EDA" w:rsidR="00F74AFD" w:rsidRPr="00F74AFD" w:rsidRDefault="00F74AFD" w:rsidP="00AC599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F74AFD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Terms</w:t>
            </w:r>
          </w:p>
        </w:tc>
      </w:tr>
      <w:tr w:rsidR="00F74AFD" w:rsidRPr="00F74AFD" w14:paraId="0CCDA4CD" w14:textId="77777777" w:rsidTr="49291BC3">
        <w:trPr>
          <w:trHeight w:val="248"/>
        </w:trPr>
        <w:tc>
          <w:tcPr>
            <w:tcW w:w="1080" w:type="dxa"/>
          </w:tcPr>
          <w:p w14:paraId="6A537BA3" w14:textId="21A8BBD2" w:rsidR="00F74AFD" w:rsidRPr="00F74AFD" w:rsidRDefault="00F74AFD" w:rsidP="00AC599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F74AFD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431" w:type="dxa"/>
          </w:tcPr>
          <w:p w14:paraId="1FBAFD66" w14:textId="1C086802" w:rsidR="00F74AFD" w:rsidRPr="00F74AFD" w:rsidRDefault="00F74AFD" w:rsidP="00AC599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74AFD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Pubmed</w:t>
            </w:r>
            <w:proofErr w:type="spellEnd"/>
          </w:p>
        </w:tc>
        <w:tc>
          <w:tcPr>
            <w:tcW w:w="4471" w:type="dxa"/>
          </w:tcPr>
          <w:p w14:paraId="6397FC15" w14:textId="0A28544E" w:rsidR="00F74AFD" w:rsidRPr="00F74AFD" w:rsidRDefault="008865C3" w:rsidP="00AC599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8865C3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https://pubmed.ncbi.nlm.nih.gov/</w:t>
            </w:r>
          </w:p>
        </w:tc>
        <w:tc>
          <w:tcPr>
            <w:tcW w:w="3474" w:type="dxa"/>
          </w:tcPr>
          <w:p w14:paraId="58AE9D26" w14:textId="2BB15A3E" w:rsidR="00F74AFD" w:rsidRPr="008865C3" w:rsidRDefault="008865C3" w:rsidP="00AC599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("Cholangiocarcinoma"[Mesh]) OR "Biliary Tract Neoplasms"[Mesh] OR "Cholangiocarcinoma"[</w:t>
            </w:r>
            <w:proofErr w:type="spellStart"/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] AND (</w:t>
            </w:r>
            <w:proofErr w:type="spellStart"/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randomizedcontrolledtrial</w:t>
            </w:r>
            <w:proofErr w:type="spellEnd"/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[Filter]) AND (1975:2021[</w:t>
            </w:r>
            <w:proofErr w:type="spellStart"/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pdat</w:t>
            </w:r>
            <w:proofErr w:type="spellEnd"/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]))</w:t>
            </w:r>
          </w:p>
        </w:tc>
      </w:tr>
      <w:tr w:rsidR="00F74AFD" w:rsidRPr="00F74AFD" w14:paraId="253374A8" w14:textId="77777777" w:rsidTr="49291BC3">
        <w:trPr>
          <w:trHeight w:val="248"/>
        </w:trPr>
        <w:tc>
          <w:tcPr>
            <w:tcW w:w="1080" w:type="dxa"/>
          </w:tcPr>
          <w:p w14:paraId="4837FEC0" w14:textId="0ECB750E" w:rsidR="00F74AFD" w:rsidRPr="00F74AFD" w:rsidRDefault="00F74AFD" w:rsidP="00AC599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F74AFD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431" w:type="dxa"/>
          </w:tcPr>
          <w:p w14:paraId="2734E105" w14:textId="67EC7666" w:rsidR="00F74AFD" w:rsidRPr="00F74AFD" w:rsidRDefault="008865C3" w:rsidP="00AC599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Pubmed</w:t>
            </w:r>
            <w:proofErr w:type="spellEnd"/>
          </w:p>
        </w:tc>
        <w:tc>
          <w:tcPr>
            <w:tcW w:w="4471" w:type="dxa"/>
          </w:tcPr>
          <w:p w14:paraId="32A94B6B" w14:textId="4521A3CA" w:rsidR="00F74AFD" w:rsidRPr="00F74AFD" w:rsidRDefault="008865C3" w:rsidP="00AC599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8865C3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https://pubmed.ncbi.nlm.nih.gov/</w:t>
            </w:r>
          </w:p>
        </w:tc>
        <w:tc>
          <w:tcPr>
            <w:tcW w:w="3474" w:type="dxa"/>
          </w:tcPr>
          <w:p w14:paraId="23BF101B" w14:textId="6791FC58" w:rsidR="00F74AFD" w:rsidRPr="008865C3" w:rsidRDefault="008865C3" w:rsidP="00AC599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(("Cholangiocarcinoma"[Mesh]) OR "Biliary Tract Neoplasms"[Mesh] OR "Cholangiocarcinoma"[</w:t>
            </w:r>
            <w:proofErr w:type="spellStart"/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]) NOT "Stent"[</w:t>
            </w:r>
            <w:proofErr w:type="spellStart"/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] NOT (</w:t>
            </w:r>
            <w:proofErr w:type="spellStart"/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randomizedcontrolledtrial</w:t>
            </w:r>
            <w:proofErr w:type="spellEnd"/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[Filter]) AND ((</w:t>
            </w:r>
            <w:proofErr w:type="spellStart"/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clinicaltrial</w:t>
            </w:r>
            <w:proofErr w:type="spellEnd"/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[Filter]) AND (1969:2021[</w:t>
            </w:r>
            <w:proofErr w:type="spellStart"/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pdat</w:t>
            </w:r>
            <w:proofErr w:type="spellEnd"/>
            <w:r w:rsidRPr="008865C3">
              <w:rPr>
                <w:rStyle w:val="eop"/>
                <w:rFonts w:ascii="Arial" w:hAnsi="Arial" w:cs="Arial"/>
                <w:sz w:val="22"/>
                <w:szCs w:val="22"/>
              </w:rPr>
              <w:t>]))</w:t>
            </w:r>
          </w:p>
        </w:tc>
      </w:tr>
      <w:tr w:rsidR="008865C3" w:rsidRPr="008865C3" w14:paraId="2AC982F2" w14:textId="77777777" w:rsidTr="49291BC3">
        <w:trPr>
          <w:trHeight w:val="248"/>
        </w:trPr>
        <w:tc>
          <w:tcPr>
            <w:tcW w:w="1080" w:type="dxa"/>
          </w:tcPr>
          <w:p w14:paraId="187F6630" w14:textId="70447EFE" w:rsidR="008865C3" w:rsidRPr="00F74AFD" w:rsidRDefault="00077303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431" w:type="dxa"/>
          </w:tcPr>
          <w:p w14:paraId="6A8007E4" w14:textId="2A7AD381" w:rsidR="008865C3" w:rsidRPr="00F74AFD" w:rsidRDefault="0092344F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92344F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Cochrane Central Register of Controlled Trials</w:t>
            </w:r>
            <w:r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 xml:space="preserve"> (CENTRAL)</w:t>
            </w:r>
          </w:p>
        </w:tc>
        <w:tc>
          <w:tcPr>
            <w:tcW w:w="4471" w:type="dxa"/>
          </w:tcPr>
          <w:p w14:paraId="4CBBA878" w14:textId="574A2B3B" w:rsidR="008865C3" w:rsidRPr="00F74AFD" w:rsidRDefault="00077303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077303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https://www.cochranelibrary.com/central</w:t>
            </w:r>
          </w:p>
        </w:tc>
        <w:tc>
          <w:tcPr>
            <w:tcW w:w="3474" w:type="dxa"/>
          </w:tcPr>
          <w:p w14:paraId="524105E1" w14:textId="6F4E1DD4" w:rsidR="00077303" w:rsidRPr="00077303" w:rsidRDefault="00077303" w:rsidP="00077303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>#1</w:t>
            </w: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ab/>
            </w:r>
            <w:proofErr w:type="spellStart"/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 xml:space="preserve"> descriptor: [Cholangiocarcinoma] explode all trees</w:t>
            </w: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ab/>
            </w:r>
          </w:p>
          <w:p w14:paraId="238B7C5B" w14:textId="22DB4D2C" w:rsidR="00077303" w:rsidRPr="00077303" w:rsidRDefault="00077303" w:rsidP="00077303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>#2</w:t>
            </w: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ab/>
            </w:r>
            <w:proofErr w:type="spellStart"/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 xml:space="preserve"> descriptor: [Biliary Tract Neoplasms] explode all trees</w:t>
            </w: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ab/>
            </w:r>
          </w:p>
          <w:p w14:paraId="392E6CF3" w14:textId="522C4DE6" w:rsidR="00077303" w:rsidRPr="00077303" w:rsidRDefault="00077303" w:rsidP="00077303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>#3</w:t>
            </w: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ab/>
              <w:t>("Cholangiocarcinoma" OR "Bile Duct Cancer"):</w:t>
            </w:r>
            <w:proofErr w:type="spellStart"/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ab/>
            </w:r>
          </w:p>
          <w:p w14:paraId="45168177" w14:textId="08B5643F" w:rsidR="00077303" w:rsidRPr="00077303" w:rsidRDefault="00077303" w:rsidP="00077303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>#4</w:t>
            </w: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ab/>
              <w:t>(NOT "stent"):</w:t>
            </w:r>
            <w:proofErr w:type="spellStart"/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ab/>
            </w:r>
          </w:p>
          <w:p w14:paraId="0B718E3F" w14:textId="31D389BF" w:rsidR="00077303" w:rsidRPr="00077303" w:rsidRDefault="00077303" w:rsidP="00077303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>#5</w:t>
            </w: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ab/>
              <w:t>("overall survival")</w:t>
            </w: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ab/>
            </w:r>
          </w:p>
          <w:p w14:paraId="1E6ABC76" w14:textId="1B583B75" w:rsidR="00077303" w:rsidRPr="00077303" w:rsidRDefault="00077303" w:rsidP="00077303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>#6</w:t>
            </w: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ab/>
              <w:t>("progression free survival")</w:t>
            </w:r>
          </w:p>
          <w:p w14:paraId="563AD9FC" w14:textId="22EDAD88" w:rsidR="008865C3" w:rsidRPr="008865C3" w:rsidRDefault="00077303" w:rsidP="00077303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>#7</w:t>
            </w: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ab/>
              <w:t>(#1 OR #2 OR #3) AND #4 AND (#5 OR #6) in Trials</w:t>
            </w: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8865C3" w:rsidRPr="008865C3" w14:paraId="4C6D50FB" w14:textId="77777777" w:rsidTr="49291BC3">
        <w:trPr>
          <w:trHeight w:val="248"/>
        </w:trPr>
        <w:tc>
          <w:tcPr>
            <w:tcW w:w="1080" w:type="dxa"/>
          </w:tcPr>
          <w:p w14:paraId="0FB1550F" w14:textId="5721BB93" w:rsidR="008865C3" w:rsidRPr="00F74AFD" w:rsidRDefault="00077303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431" w:type="dxa"/>
          </w:tcPr>
          <w:p w14:paraId="2118DD71" w14:textId="75C9BB42" w:rsidR="008865C3" w:rsidRPr="00F74AFD" w:rsidRDefault="00077303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NIH Database of Clinical Trials</w:t>
            </w:r>
          </w:p>
        </w:tc>
        <w:tc>
          <w:tcPr>
            <w:tcW w:w="4471" w:type="dxa"/>
          </w:tcPr>
          <w:p w14:paraId="51F40C58" w14:textId="038D1E30" w:rsidR="008865C3" w:rsidRPr="00F74AFD" w:rsidRDefault="00077303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077303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https://clinicaltrials.gov/</w:t>
            </w:r>
          </w:p>
        </w:tc>
        <w:tc>
          <w:tcPr>
            <w:tcW w:w="3474" w:type="dxa"/>
          </w:tcPr>
          <w:p w14:paraId="1A8A7313" w14:textId="6C34588C" w:rsidR="008865C3" w:rsidRPr="008865C3" w:rsidRDefault="00077303" w:rsidP="008865C3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 xml:space="preserve">Studies </w:t>
            </w:r>
            <w:r w:rsidR="0092344F" w:rsidRPr="00077303">
              <w:rPr>
                <w:rStyle w:val="eop"/>
                <w:rFonts w:ascii="Arial" w:hAnsi="Arial" w:cs="Arial"/>
                <w:sz w:val="22"/>
                <w:szCs w:val="22"/>
              </w:rPr>
              <w:t>with</w:t>
            </w:r>
            <w:r w:rsidRPr="00077303">
              <w:rPr>
                <w:rStyle w:val="eop"/>
                <w:rFonts w:ascii="Arial" w:hAnsi="Arial" w:cs="Arial"/>
                <w:sz w:val="22"/>
                <w:szCs w:val="22"/>
              </w:rPr>
              <w:t xml:space="preserve"> Results | "Bile duct cancer" OR "Cholangiocarcinoma" | Adult, Older Adult | Results first posted from 01/01/1965 to 08/17/2021</w:t>
            </w:r>
          </w:p>
        </w:tc>
      </w:tr>
      <w:tr w:rsidR="008865C3" w:rsidRPr="008865C3" w14:paraId="27F304CD" w14:textId="77777777" w:rsidTr="49291BC3">
        <w:trPr>
          <w:trHeight w:val="248"/>
        </w:trPr>
        <w:tc>
          <w:tcPr>
            <w:tcW w:w="1080" w:type="dxa"/>
          </w:tcPr>
          <w:p w14:paraId="18C8860D" w14:textId="4F6631D4" w:rsidR="008865C3" w:rsidRPr="00F74AFD" w:rsidRDefault="00F91601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431" w:type="dxa"/>
          </w:tcPr>
          <w:p w14:paraId="5FCB6488" w14:textId="38A97ADD" w:rsidR="008865C3" w:rsidRPr="00F74AFD" w:rsidRDefault="0092344F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World Health Organization International Clinical Trial Registry (WHO-ICTRP)</w:t>
            </w:r>
          </w:p>
        </w:tc>
        <w:tc>
          <w:tcPr>
            <w:tcW w:w="4471" w:type="dxa"/>
          </w:tcPr>
          <w:p w14:paraId="18DC9E02" w14:textId="56F87FDF" w:rsidR="008865C3" w:rsidRPr="00F74AFD" w:rsidRDefault="00F91601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F91601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https://www.who.int/clinical-trials-registry-platform/the-ictrp-search-portal</w:t>
            </w:r>
          </w:p>
        </w:tc>
        <w:tc>
          <w:tcPr>
            <w:tcW w:w="3474" w:type="dxa"/>
          </w:tcPr>
          <w:p w14:paraId="62A67C14" w14:textId="13DA6599" w:rsidR="008865C3" w:rsidRPr="008865C3" w:rsidRDefault="0092344F" w:rsidP="0092344F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>NOT | "Stent" OR "Anti-PD-1" OR "PD-1" OR "PD1" OR "Pembrolizumab" OR "Nivolumab" OR "Durvalumab" OR "Immunotherapy" OR "Radiation" OR "Photodynamic" OR "Adjuvant" OR "Neoadjuvant" OR "Arterial Infusion"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 xml:space="preserve"> </w:t>
            </w: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>|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 xml:space="preserve"> </w:t>
            </w: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>AND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 xml:space="preserve"> </w:t>
            </w: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>"Cholangiocarcinoma" OR "Bile Duct Cancer" OR "Bile Tract Cancer" OR "Biliary Cancer"</w:t>
            </w:r>
          </w:p>
        </w:tc>
      </w:tr>
      <w:tr w:rsidR="00077303" w:rsidRPr="008865C3" w14:paraId="2D98C87B" w14:textId="77777777" w:rsidTr="49291BC3">
        <w:trPr>
          <w:trHeight w:val="248"/>
        </w:trPr>
        <w:tc>
          <w:tcPr>
            <w:tcW w:w="1080" w:type="dxa"/>
          </w:tcPr>
          <w:p w14:paraId="0034CAF0" w14:textId="266F02C1" w:rsidR="00077303" w:rsidRPr="00F74AFD" w:rsidRDefault="00F8454E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431" w:type="dxa"/>
          </w:tcPr>
          <w:p w14:paraId="045A00FA" w14:textId="4F8BBE4B" w:rsidR="00077303" w:rsidRPr="00F74AFD" w:rsidRDefault="0092344F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92344F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 xml:space="preserve">Excerpta Medica </w:t>
            </w:r>
            <w:r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database (EMBASE)</w:t>
            </w:r>
          </w:p>
        </w:tc>
        <w:tc>
          <w:tcPr>
            <w:tcW w:w="4471" w:type="dxa"/>
          </w:tcPr>
          <w:p w14:paraId="0BE43B9C" w14:textId="6B819570" w:rsidR="00077303" w:rsidRPr="00F74AFD" w:rsidRDefault="00F91601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49291BC3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https://www.embase.com/</w:t>
            </w:r>
          </w:p>
        </w:tc>
        <w:tc>
          <w:tcPr>
            <w:tcW w:w="3474" w:type="dxa"/>
          </w:tcPr>
          <w:p w14:paraId="0FC3BAA0" w14:textId="1CC92A30" w:rsidR="0092344F" w:rsidRPr="0092344F" w:rsidRDefault="0092344F" w:rsidP="0092344F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 xml:space="preserve">[1]         </w:t>
            </w: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ab/>
              <w:t xml:space="preserve">bile duct carcinoma/dm, dt, </w:t>
            </w:r>
            <w:proofErr w:type="spellStart"/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>th</w:t>
            </w:r>
            <w:proofErr w:type="spellEnd"/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 xml:space="preserve"> [Disease Management, Drug Therapy, Therapy]</w:t>
            </w: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ab/>
            </w:r>
          </w:p>
          <w:p w14:paraId="62DB509C" w14:textId="37B8CEA5" w:rsidR="0092344F" w:rsidRPr="0092344F" w:rsidRDefault="0092344F" w:rsidP="0092344F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>[2]</w:t>
            </w: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ab/>
              <w:t xml:space="preserve">bile duct cancer/dm, dt, </w:t>
            </w:r>
            <w:proofErr w:type="spellStart"/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>th</w:t>
            </w:r>
            <w:proofErr w:type="spellEnd"/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 xml:space="preserve"> [Disease Management, Drug Therapy, Therapy]          </w:t>
            </w:r>
          </w:p>
          <w:p w14:paraId="12B04B43" w14:textId="5D51C158" w:rsidR="0092344F" w:rsidRPr="0092344F" w:rsidRDefault="0092344F" w:rsidP="0092344F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>[3]</w:t>
            </w: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ab/>
              <w:t xml:space="preserve">             (Cholangiocarcinoma or "Bile </w:t>
            </w: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lastRenderedPageBreak/>
              <w:t>Duct Cancer" or "Biliary Cancer").</w:t>
            </w:r>
            <w:proofErr w:type="spellStart"/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>. [</w:t>
            </w:r>
            <w:proofErr w:type="spellStart"/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>=title, abstract, heading word, drug trade name, original title, device manufacturer, drug manufacturer, device trade name, keyword, floating subheading word, candidate term word]</w:t>
            </w: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ab/>
              <w:t xml:space="preserve">       </w:t>
            </w:r>
          </w:p>
          <w:p w14:paraId="104413F9" w14:textId="25F422CB" w:rsidR="0092344F" w:rsidRPr="0092344F" w:rsidRDefault="0092344F" w:rsidP="0092344F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 xml:space="preserve">[4]                  </w:t>
            </w: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ab/>
              <w:t>phase 3 clinical trial/ or phase 1 clinical trial/ or clinical trial protocol/ or "randomized controlled trial (topic)"/ or clinical trial/ or superiority trial/ or adaptive clinical trial/ or phase 4 clinical trial/ or randomized controlled trial/ or non-inferiority trial/ or controlled clinical trial/ or phase 2 clinical trial/ or "phase 3 clinical trial (topic)"/ or veterinary clinical trial/ or "phase 4 clinical trial (topic)"/ or pragmatic trial/ or "phase 1 clinical trial (topic)"/ or "controlled clinical trial (topic)"/ or "phase 2 clinical trial (topic)"/ or "trial of labor"/ or equivalence trial/</w:t>
            </w:r>
          </w:p>
          <w:p w14:paraId="4DCF87C7" w14:textId="47DC5D31" w:rsidR="00077303" w:rsidRPr="008865C3" w:rsidRDefault="0092344F" w:rsidP="0092344F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 xml:space="preserve">[5]            </w:t>
            </w: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ab/>
              <w:t>((1 or 2 or 3) and 4 and ("Overall survival" or "Progression free survival").</w:t>
            </w:r>
            <w:proofErr w:type="spellStart"/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>.) not Stent.mp. not Immunotherapy.mp. not stereotactic.mp. not Pembrolizumab.mp. not Nivolumab.mp. not Durvalumab.mp. not Radiation.mp. not Photodynamic.mp. not Adjuvant.mp. not Neoadjuvant.mp. not Arterial Infusion.mp. [</w:t>
            </w:r>
            <w:proofErr w:type="spellStart"/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 xml:space="preserve">=title, abstract, heading word, drug trade name, original title, device manufacturer, drug manufacturer, device trade name, keyword, floating subheading word, candidate term word]        </w:t>
            </w: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F8454E" w:rsidRPr="008865C3" w14:paraId="6E871DEA" w14:textId="77777777" w:rsidTr="49291BC3">
        <w:trPr>
          <w:trHeight w:val="248"/>
        </w:trPr>
        <w:tc>
          <w:tcPr>
            <w:tcW w:w="1080" w:type="dxa"/>
          </w:tcPr>
          <w:p w14:paraId="691DCCBC" w14:textId="49F9DF70" w:rsidR="00F8454E" w:rsidRDefault="00F8454E" w:rsidP="00F8454E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lastRenderedPageBreak/>
              <w:t>7</w:t>
            </w:r>
          </w:p>
        </w:tc>
        <w:tc>
          <w:tcPr>
            <w:tcW w:w="1431" w:type="dxa"/>
          </w:tcPr>
          <w:p w14:paraId="37442DD3" w14:textId="13B6487C" w:rsidR="00F8454E" w:rsidRPr="0092344F" w:rsidRDefault="00F8454E" w:rsidP="00F8454E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 xml:space="preserve">Google Scholar </w:t>
            </w:r>
          </w:p>
        </w:tc>
        <w:tc>
          <w:tcPr>
            <w:tcW w:w="4471" w:type="dxa"/>
          </w:tcPr>
          <w:p w14:paraId="4D9ED636" w14:textId="530789D9" w:rsidR="00F8454E" w:rsidRPr="00F91601" w:rsidRDefault="00F8454E" w:rsidP="00F8454E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F91601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https://scholar.google.com/</w:t>
            </w:r>
          </w:p>
        </w:tc>
        <w:tc>
          <w:tcPr>
            <w:tcW w:w="3474" w:type="dxa"/>
          </w:tcPr>
          <w:p w14:paraId="618CB84C" w14:textId="63402AA3" w:rsidR="00F8454E" w:rsidRPr="0092344F" w:rsidRDefault="00F8454E" w:rsidP="00F8454E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92344F">
              <w:rPr>
                <w:rStyle w:val="eop"/>
                <w:rFonts w:ascii="Arial" w:hAnsi="Arial" w:cs="Arial"/>
                <w:sz w:val="22"/>
                <w:szCs w:val="22"/>
              </w:rPr>
              <w:t>Cholangiocarcinoma "bile duct cancer" OR "Bile tract cancer" AND "Progression free survival" AND "Overall survival" AND "Clinical Trial"</w:t>
            </w:r>
          </w:p>
        </w:tc>
      </w:tr>
    </w:tbl>
    <w:p w14:paraId="569279A3" w14:textId="183CAE68" w:rsidR="00F74AFD" w:rsidRPr="00F74AFD" w:rsidRDefault="00F74AFD" w:rsidP="00AC5991">
      <w:pPr>
        <w:pStyle w:val="Default"/>
        <w:rPr>
          <w:rStyle w:val="eop"/>
          <w:rFonts w:ascii="Arial" w:hAnsi="Arial" w:cs="Arial"/>
          <w:b/>
          <w:bCs/>
          <w:sz w:val="22"/>
          <w:szCs w:val="22"/>
        </w:rPr>
      </w:pPr>
    </w:p>
    <w:p w14:paraId="7578114C" w14:textId="77777777" w:rsidR="00F74AFD" w:rsidRPr="00F74AFD" w:rsidRDefault="00F74AFD" w:rsidP="00AC5991">
      <w:pPr>
        <w:pStyle w:val="Default"/>
        <w:rPr>
          <w:rStyle w:val="eop"/>
          <w:rFonts w:ascii="Arial" w:hAnsi="Arial" w:cs="Arial"/>
          <w:b/>
          <w:bCs/>
          <w:sz w:val="22"/>
          <w:szCs w:val="22"/>
        </w:rPr>
      </w:pPr>
    </w:p>
    <w:p w14:paraId="2AB0DBF2" w14:textId="77777777" w:rsidR="00F74AFD" w:rsidRDefault="00F74AFD">
      <w:pPr>
        <w:rPr>
          <w:rStyle w:val="eop"/>
          <w:rFonts w:ascii="Arial" w:eastAsia="Times New Roman" w:hAnsi="Arial" w:cs="Arial"/>
          <w:b/>
          <w:bCs/>
          <w:color w:val="000000"/>
          <w:lang w:val="en-CA" w:eastAsia="en-CA"/>
        </w:rPr>
      </w:pPr>
      <w:r>
        <w:rPr>
          <w:rStyle w:val="eop"/>
          <w:rFonts w:ascii="Arial" w:hAnsi="Arial" w:cs="Arial"/>
          <w:b/>
          <w:bCs/>
        </w:rPr>
        <w:br w:type="page"/>
      </w:r>
    </w:p>
    <w:p w14:paraId="0981811A" w14:textId="1177DE5F" w:rsidR="00F74AFD" w:rsidRPr="00914169" w:rsidRDefault="00360D78" w:rsidP="00AC5991">
      <w:pPr>
        <w:pStyle w:val="Default"/>
        <w:rPr>
          <w:rStyle w:val="eop"/>
          <w:rFonts w:ascii="Arial" w:hAnsi="Arial" w:cs="Arial"/>
          <w:b/>
          <w:bCs/>
          <w:sz w:val="22"/>
          <w:szCs w:val="22"/>
        </w:rPr>
      </w:pPr>
      <w:r>
        <w:rPr>
          <w:rStyle w:val="eop"/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="009F2D58" w:rsidRPr="00F74AFD">
        <w:rPr>
          <w:rStyle w:val="eop"/>
          <w:rFonts w:ascii="Arial" w:hAnsi="Arial" w:cs="Arial"/>
          <w:b/>
          <w:bCs/>
          <w:sz w:val="22"/>
          <w:szCs w:val="22"/>
        </w:rPr>
        <w:t xml:space="preserve">Table </w:t>
      </w:r>
      <w:r w:rsidR="00914169">
        <w:rPr>
          <w:rStyle w:val="eop"/>
          <w:rFonts w:ascii="Arial" w:hAnsi="Arial" w:cs="Arial"/>
          <w:b/>
          <w:bCs/>
          <w:sz w:val="22"/>
          <w:szCs w:val="22"/>
        </w:rPr>
        <w:t>S</w:t>
      </w:r>
      <w:r w:rsidR="009F2D58">
        <w:rPr>
          <w:rStyle w:val="eop"/>
          <w:rFonts w:ascii="Arial" w:hAnsi="Arial" w:cs="Arial"/>
          <w:b/>
          <w:bCs/>
          <w:sz w:val="22"/>
          <w:szCs w:val="22"/>
        </w:rPr>
        <w:t>2</w:t>
      </w:r>
      <w:r w:rsidR="00914169" w:rsidRPr="00914169">
        <w:rPr>
          <w:rStyle w:val="eop"/>
          <w:rFonts w:ascii="Arial" w:hAnsi="Arial" w:cs="Arial"/>
          <w:b/>
          <w:bCs/>
          <w:sz w:val="22"/>
          <w:szCs w:val="22"/>
        </w:rPr>
        <w:t xml:space="preserve">: </w:t>
      </w:r>
      <w:r w:rsidR="009F2D58" w:rsidRPr="00914169">
        <w:rPr>
          <w:rStyle w:val="eop"/>
          <w:rFonts w:ascii="Arial" w:hAnsi="Arial" w:cs="Arial"/>
          <w:b/>
          <w:bCs/>
          <w:sz w:val="22"/>
          <w:szCs w:val="22"/>
        </w:rPr>
        <w:t>Results of literature searches</w:t>
      </w:r>
    </w:p>
    <w:p w14:paraId="73408DC7" w14:textId="77777777" w:rsidR="00F74AFD" w:rsidRPr="00F74AFD" w:rsidRDefault="00F74AFD" w:rsidP="00AC5991">
      <w:pPr>
        <w:pStyle w:val="Default"/>
        <w:rPr>
          <w:rStyle w:val="eop"/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561"/>
        <w:gridCol w:w="1540"/>
        <w:gridCol w:w="1692"/>
        <w:gridCol w:w="1615"/>
        <w:gridCol w:w="1585"/>
        <w:gridCol w:w="1329"/>
      </w:tblGrid>
      <w:tr w:rsidR="00F74AFD" w:rsidRPr="00F74AFD" w14:paraId="5EB953AE" w14:textId="4502887F" w:rsidTr="00F8454E">
        <w:tc>
          <w:tcPr>
            <w:tcW w:w="1134" w:type="dxa"/>
          </w:tcPr>
          <w:p w14:paraId="7B0E6AE8" w14:textId="77777777" w:rsidR="00F74AFD" w:rsidRPr="00F74AFD" w:rsidRDefault="00F74AFD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F74AFD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1561" w:type="dxa"/>
          </w:tcPr>
          <w:p w14:paraId="73283B51" w14:textId="77777777" w:rsidR="00F74AFD" w:rsidRPr="00F74AFD" w:rsidRDefault="00F74AFD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F74AFD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540" w:type="dxa"/>
          </w:tcPr>
          <w:p w14:paraId="69788823" w14:textId="77777777" w:rsidR="00F74AFD" w:rsidRPr="00F74AFD" w:rsidRDefault="00F74AFD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F74AFD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1692" w:type="dxa"/>
          </w:tcPr>
          <w:p w14:paraId="500B8E57" w14:textId="6629FAFE" w:rsidR="00F74AFD" w:rsidRPr="00F74AFD" w:rsidRDefault="00F74AFD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F74AFD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Total results</w:t>
            </w:r>
          </w:p>
        </w:tc>
        <w:tc>
          <w:tcPr>
            <w:tcW w:w="1615" w:type="dxa"/>
          </w:tcPr>
          <w:p w14:paraId="66608176" w14:textId="1BB142FA" w:rsidR="00F74AFD" w:rsidRPr="00F74AFD" w:rsidRDefault="008865C3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>
              <w:rPr>
                <w:rStyle w:val="eop"/>
                <w:rFonts w:ascii="Arial" w:hAnsi="Arial" w:cs="Arial"/>
                <w:b/>
                <w:bCs/>
              </w:rPr>
              <w:t>greed for retrieval</w:t>
            </w:r>
          </w:p>
        </w:tc>
        <w:tc>
          <w:tcPr>
            <w:tcW w:w="1585" w:type="dxa"/>
          </w:tcPr>
          <w:p w14:paraId="1F536E40" w14:textId="5E4488F1" w:rsidR="00F74AFD" w:rsidRPr="00F74AFD" w:rsidRDefault="00F74AFD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F74AFD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Rejected</w:t>
            </w:r>
          </w:p>
        </w:tc>
        <w:tc>
          <w:tcPr>
            <w:tcW w:w="1329" w:type="dxa"/>
          </w:tcPr>
          <w:p w14:paraId="0D3B458F" w14:textId="05EFBA8F" w:rsidR="00F74AFD" w:rsidRPr="00F74AFD" w:rsidRDefault="00F74AFD" w:rsidP="008865C3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F74AFD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Duplicates</w:t>
            </w:r>
          </w:p>
        </w:tc>
      </w:tr>
      <w:tr w:rsidR="00F91601" w:rsidRPr="00F74AFD" w14:paraId="1F9CA815" w14:textId="35E83520" w:rsidTr="00F8454E">
        <w:tc>
          <w:tcPr>
            <w:tcW w:w="1134" w:type="dxa"/>
          </w:tcPr>
          <w:p w14:paraId="06CC3087" w14:textId="613DE8B9" w:rsidR="00F91601" w:rsidRPr="00752B06" w:rsidRDefault="00F91601" w:rsidP="00F9160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561" w:type="dxa"/>
          </w:tcPr>
          <w:p w14:paraId="626E5740" w14:textId="24504F3B" w:rsidR="00F91601" w:rsidRPr="00752B06" w:rsidRDefault="00F91601" w:rsidP="00F9160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52B06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Pubmed</w:t>
            </w:r>
            <w:proofErr w:type="spellEnd"/>
          </w:p>
        </w:tc>
        <w:tc>
          <w:tcPr>
            <w:tcW w:w="1540" w:type="dxa"/>
          </w:tcPr>
          <w:p w14:paraId="3E161289" w14:textId="77777777" w:rsidR="00F91601" w:rsidRPr="00752B06" w:rsidRDefault="00F91601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11 Aug 2021</w:t>
            </w:r>
          </w:p>
        </w:tc>
        <w:tc>
          <w:tcPr>
            <w:tcW w:w="1692" w:type="dxa"/>
          </w:tcPr>
          <w:p w14:paraId="6FD1D4E7" w14:textId="622DB7A8" w:rsidR="00F91601" w:rsidRPr="00752B06" w:rsidRDefault="004018C8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301</w:t>
            </w:r>
          </w:p>
        </w:tc>
        <w:tc>
          <w:tcPr>
            <w:tcW w:w="1615" w:type="dxa"/>
          </w:tcPr>
          <w:p w14:paraId="5FE19887" w14:textId="629657CB" w:rsidR="00F91601" w:rsidRPr="00752B06" w:rsidRDefault="004018C8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585" w:type="dxa"/>
          </w:tcPr>
          <w:p w14:paraId="6CA5618F" w14:textId="0AEC0A58" w:rsidR="00F91601" w:rsidRPr="00752B06" w:rsidRDefault="004018C8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265</w:t>
            </w:r>
          </w:p>
        </w:tc>
        <w:tc>
          <w:tcPr>
            <w:tcW w:w="1329" w:type="dxa"/>
          </w:tcPr>
          <w:p w14:paraId="284ACC9E" w14:textId="1447137E" w:rsidR="00F91601" w:rsidRPr="00752B06" w:rsidRDefault="004018C8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F91601" w:rsidRPr="00F74AFD" w14:paraId="0DC20F12" w14:textId="58988185" w:rsidTr="00F8454E">
        <w:tc>
          <w:tcPr>
            <w:tcW w:w="1134" w:type="dxa"/>
          </w:tcPr>
          <w:p w14:paraId="57E8EE4A" w14:textId="678E8F63" w:rsidR="00F91601" w:rsidRPr="00752B06" w:rsidRDefault="00F91601" w:rsidP="00F9160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561" w:type="dxa"/>
          </w:tcPr>
          <w:p w14:paraId="1E0A83B9" w14:textId="50D21DB4" w:rsidR="00F91601" w:rsidRPr="00752B06" w:rsidRDefault="00F91601" w:rsidP="00F9160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52B06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Pubmed</w:t>
            </w:r>
            <w:proofErr w:type="spellEnd"/>
          </w:p>
        </w:tc>
        <w:tc>
          <w:tcPr>
            <w:tcW w:w="1540" w:type="dxa"/>
          </w:tcPr>
          <w:p w14:paraId="146C06D5" w14:textId="1211EC26" w:rsidR="00F91601" w:rsidRPr="00752B06" w:rsidRDefault="00F8454E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19 Aug 2021</w:t>
            </w:r>
          </w:p>
        </w:tc>
        <w:tc>
          <w:tcPr>
            <w:tcW w:w="1692" w:type="dxa"/>
          </w:tcPr>
          <w:p w14:paraId="0F4EDCD1" w14:textId="6C24E501" w:rsidR="00F91601" w:rsidRPr="00752B06" w:rsidRDefault="004018C8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722</w:t>
            </w:r>
          </w:p>
        </w:tc>
        <w:tc>
          <w:tcPr>
            <w:tcW w:w="1615" w:type="dxa"/>
          </w:tcPr>
          <w:p w14:paraId="5F7A03AF" w14:textId="4112A0D6" w:rsidR="00F91601" w:rsidRPr="00752B06" w:rsidRDefault="004018C8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141</w:t>
            </w:r>
          </w:p>
        </w:tc>
        <w:tc>
          <w:tcPr>
            <w:tcW w:w="1585" w:type="dxa"/>
          </w:tcPr>
          <w:p w14:paraId="66EC2E88" w14:textId="4F0AD241" w:rsidR="00F91601" w:rsidRPr="00752B06" w:rsidRDefault="004018C8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5</w:t>
            </w:r>
            <w:r w:rsidR="00D03303">
              <w:rPr>
                <w:rStyle w:val="eop"/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329" w:type="dxa"/>
          </w:tcPr>
          <w:p w14:paraId="6DADA707" w14:textId="1D68377D" w:rsidR="00F91601" w:rsidRPr="00752B06" w:rsidRDefault="004018C8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F91601" w:rsidRPr="00F74AFD" w14:paraId="2E8E8B7A" w14:textId="77777777" w:rsidTr="00F8454E">
        <w:tc>
          <w:tcPr>
            <w:tcW w:w="1134" w:type="dxa"/>
          </w:tcPr>
          <w:p w14:paraId="2E9D0504" w14:textId="27CA69CB" w:rsidR="00F91601" w:rsidRPr="00752B06" w:rsidRDefault="00F91601" w:rsidP="00F9160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561" w:type="dxa"/>
          </w:tcPr>
          <w:p w14:paraId="58D6389A" w14:textId="1B495DB3" w:rsidR="00F91601" w:rsidRPr="00752B06" w:rsidRDefault="00F91601" w:rsidP="00F9160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Cochrane Central Register of Controlled Trials (CENTRAL)</w:t>
            </w:r>
          </w:p>
        </w:tc>
        <w:tc>
          <w:tcPr>
            <w:tcW w:w="1540" w:type="dxa"/>
          </w:tcPr>
          <w:p w14:paraId="2D465718" w14:textId="1E1B834E" w:rsidR="00F91601" w:rsidRPr="00752B06" w:rsidRDefault="00F8454E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19 Aug 2021</w:t>
            </w:r>
          </w:p>
        </w:tc>
        <w:tc>
          <w:tcPr>
            <w:tcW w:w="1692" w:type="dxa"/>
          </w:tcPr>
          <w:p w14:paraId="7E8803D0" w14:textId="7FCC29A1" w:rsidR="00F91601" w:rsidRPr="00752B06" w:rsidRDefault="004018C8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32</w:t>
            </w:r>
            <w:r w:rsidR="00D03303">
              <w:rPr>
                <w:rStyle w:val="eop"/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15" w:type="dxa"/>
          </w:tcPr>
          <w:p w14:paraId="4307496F" w14:textId="04977855" w:rsidR="00F91601" w:rsidRPr="00752B06" w:rsidRDefault="004018C8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85" w:type="dxa"/>
          </w:tcPr>
          <w:p w14:paraId="0998FF5E" w14:textId="59F675CC" w:rsidR="00F91601" w:rsidRPr="00752B06" w:rsidRDefault="004018C8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17</w:t>
            </w:r>
            <w:r w:rsidR="002B7DDD">
              <w:rPr>
                <w:rStyle w:val="eop"/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29" w:type="dxa"/>
          </w:tcPr>
          <w:p w14:paraId="4D897D08" w14:textId="33FAD992" w:rsidR="00F91601" w:rsidRPr="00752B06" w:rsidRDefault="004018C8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14</w:t>
            </w:r>
            <w:r w:rsidR="00D03303">
              <w:rPr>
                <w:rStyle w:val="eop"/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F91601" w:rsidRPr="00F74AFD" w14:paraId="48393A56" w14:textId="77777777" w:rsidTr="00F8454E">
        <w:tc>
          <w:tcPr>
            <w:tcW w:w="1134" w:type="dxa"/>
          </w:tcPr>
          <w:p w14:paraId="129F4AEB" w14:textId="689C6468" w:rsidR="00F91601" w:rsidRPr="00752B06" w:rsidRDefault="00F91601" w:rsidP="00F9160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561" w:type="dxa"/>
          </w:tcPr>
          <w:p w14:paraId="0409DCCF" w14:textId="52C4D574" w:rsidR="00F91601" w:rsidRPr="00752B06" w:rsidRDefault="00F91601" w:rsidP="00F9160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NIH Database of Clinical Trials</w:t>
            </w:r>
          </w:p>
        </w:tc>
        <w:tc>
          <w:tcPr>
            <w:tcW w:w="1540" w:type="dxa"/>
          </w:tcPr>
          <w:p w14:paraId="0968B6F6" w14:textId="132E10B0" w:rsidR="00F91601" w:rsidRPr="00752B06" w:rsidRDefault="00F8454E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20 Aug 2021</w:t>
            </w:r>
          </w:p>
        </w:tc>
        <w:tc>
          <w:tcPr>
            <w:tcW w:w="1692" w:type="dxa"/>
          </w:tcPr>
          <w:p w14:paraId="113FB2F8" w14:textId="3A4C9570" w:rsidR="00F91601" w:rsidRPr="00752B06" w:rsidRDefault="004018C8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615" w:type="dxa"/>
          </w:tcPr>
          <w:p w14:paraId="53C17F07" w14:textId="270DCAB9" w:rsidR="00F91601" w:rsidRPr="00752B06" w:rsidRDefault="004018C8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85" w:type="dxa"/>
          </w:tcPr>
          <w:p w14:paraId="41330C74" w14:textId="1074B0DE" w:rsidR="00F91601" w:rsidRPr="00752B06" w:rsidRDefault="004018C8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329" w:type="dxa"/>
          </w:tcPr>
          <w:p w14:paraId="5E71A0F8" w14:textId="02C02169" w:rsidR="00F91601" w:rsidRPr="00752B06" w:rsidRDefault="004018C8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F91601" w:rsidRPr="00F74AFD" w14:paraId="073807D0" w14:textId="77777777" w:rsidTr="00F8454E">
        <w:tc>
          <w:tcPr>
            <w:tcW w:w="1134" w:type="dxa"/>
          </w:tcPr>
          <w:p w14:paraId="2E241279" w14:textId="32953654" w:rsidR="00F91601" w:rsidRPr="00752B06" w:rsidRDefault="00F91601" w:rsidP="00F9160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561" w:type="dxa"/>
          </w:tcPr>
          <w:p w14:paraId="38E588CB" w14:textId="643D9DA7" w:rsidR="00F91601" w:rsidRPr="00752B06" w:rsidRDefault="00F91601" w:rsidP="00F91601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World Health Organization International Clinical Trial Registry (WHO-ICTRP)</w:t>
            </w:r>
          </w:p>
        </w:tc>
        <w:tc>
          <w:tcPr>
            <w:tcW w:w="1540" w:type="dxa"/>
          </w:tcPr>
          <w:p w14:paraId="58BDAF9B" w14:textId="70DB67DB" w:rsidR="00F91601" w:rsidRPr="00752B06" w:rsidRDefault="00F8454E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20 Aug 2021</w:t>
            </w:r>
          </w:p>
        </w:tc>
        <w:tc>
          <w:tcPr>
            <w:tcW w:w="1692" w:type="dxa"/>
          </w:tcPr>
          <w:p w14:paraId="0006C1AD" w14:textId="6A1F4DE1" w:rsidR="00F91601" w:rsidRPr="00752B06" w:rsidRDefault="00F8454E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319</w:t>
            </w:r>
          </w:p>
        </w:tc>
        <w:tc>
          <w:tcPr>
            <w:tcW w:w="1615" w:type="dxa"/>
          </w:tcPr>
          <w:p w14:paraId="1E40C0B3" w14:textId="25EB02C0" w:rsidR="00F91601" w:rsidRPr="00752B06" w:rsidRDefault="00F8454E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85" w:type="dxa"/>
          </w:tcPr>
          <w:p w14:paraId="352D4502" w14:textId="69B94BA9" w:rsidR="00F91601" w:rsidRPr="00752B06" w:rsidRDefault="00F8454E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241</w:t>
            </w:r>
          </w:p>
        </w:tc>
        <w:tc>
          <w:tcPr>
            <w:tcW w:w="1329" w:type="dxa"/>
          </w:tcPr>
          <w:p w14:paraId="24BD24C3" w14:textId="6A935C64" w:rsidR="00F91601" w:rsidRPr="00752B06" w:rsidRDefault="00F8454E" w:rsidP="00F91601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75</w:t>
            </w:r>
          </w:p>
        </w:tc>
      </w:tr>
      <w:tr w:rsidR="00F8454E" w:rsidRPr="00F74AFD" w14:paraId="62BF85D9" w14:textId="77777777" w:rsidTr="00F8454E">
        <w:tc>
          <w:tcPr>
            <w:tcW w:w="1134" w:type="dxa"/>
          </w:tcPr>
          <w:p w14:paraId="0486E6EF" w14:textId="38217257" w:rsidR="00F8454E" w:rsidRPr="00752B06" w:rsidRDefault="00F8454E" w:rsidP="00F8454E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561" w:type="dxa"/>
          </w:tcPr>
          <w:p w14:paraId="4656142C" w14:textId="7CA288B6" w:rsidR="00F8454E" w:rsidRPr="00752B06" w:rsidRDefault="00F8454E" w:rsidP="00F8454E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Excerpta Medica database (EMBASE)</w:t>
            </w:r>
          </w:p>
        </w:tc>
        <w:tc>
          <w:tcPr>
            <w:tcW w:w="1540" w:type="dxa"/>
          </w:tcPr>
          <w:p w14:paraId="6F50C269" w14:textId="2EDEEA96" w:rsidR="00F8454E" w:rsidRPr="00752B06" w:rsidRDefault="00F8454E" w:rsidP="00F8454E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21 Aug 2021</w:t>
            </w:r>
          </w:p>
        </w:tc>
        <w:tc>
          <w:tcPr>
            <w:tcW w:w="1692" w:type="dxa"/>
          </w:tcPr>
          <w:p w14:paraId="083F1B9A" w14:textId="48F81268" w:rsidR="00F8454E" w:rsidRPr="00752B06" w:rsidRDefault="00F8454E" w:rsidP="00F8454E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Fonts w:ascii="Arial" w:hAnsi="Arial" w:cs="Arial"/>
              </w:rPr>
              <w:t>499</w:t>
            </w:r>
          </w:p>
        </w:tc>
        <w:tc>
          <w:tcPr>
            <w:tcW w:w="1615" w:type="dxa"/>
          </w:tcPr>
          <w:p w14:paraId="78129452" w14:textId="0C05CECC" w:rsidR="00F8454E" w:rsidRPr="00752B06" w:rsidRDefault="00F8454E" w:rsidP="00F8454E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585" w:type="dxa"/>
          </w:tcPr>
          <w:p w14:paraId="7BD10286" w14:textId="790CF9A4" w:rsidR="00F8454E" w:rsidRPr="00752B06" w:rsidRDefault="00D03303" w:rsidP="00F8454E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>
              <w:rPr>
                <w:rStyle w:val="eop"/>
                <w:rFonts w:ascii="Arial" w:hAnsi="Arial" w:cs="Arial"/>
                <w:sz w:val="22"/>
                <w:szCs w:val="22"/>
              </w:rPr>
              <w:t>232</w:t>
            </w:r>
          </w:p>
        </w:tc>
        <w:tc>
          <w:tcPr>
            <w:tcW w:w="1329" w:type="dxa"/>
          </w:tcPr>
          <w:p w14:paraId="1C5ACEE2" w14:textId="6FFE458A" w:rsidR="00F8454E" w:rsidRPr="00752B06" w:rsidRDefault="00F8454E" w:rsidP="00F8454E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25</w:t>
            </w:r>
            <w:r w:rsidR="00D03303">
              <w:rPr>
                <w:rStyle w:val="eop"/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F8454E" w:rsidRPr="00F74AFD" w14:paraId="3F184652" w14:textId="77777777" w:rsidTr="00F8454E">
        <w:tc>
          <w:tcPr>
            <w:tcW w:w="1134" w:type="dxa"/>
          </w:tcPr>
          <w:p w14:paraId="68DE6ED3" w14:textId="4C235A7F" w:rsidR="00F8454E" w:rsidRPr="00752B06" w:rsidRDefault="00F8454E" w:rsidP="00F8454E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561" w:type="dxa"/>
          </w:tcPr>
          <w:p w14:paraId="384E7815" w14:textId="5CDC7EFD" w:rsidR="00F8454E" w:rsidRPr="00752B06" w:rsidRDefault="00F8454E" w:rsidP="00F8454E">
            <w:pPr>
              <w:pStyle w:val="Default"/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 xml:space="preserve">Google Scholar </w:t>
            </w:r>
          </w:p>
        </w:tc>
        <w:tc>
          <w:tcPr>
            <w:tcW w:w="1540" w:type="dxa"/>
          </w:tcPr>
          <w:p w14:paraId="356198E4" w14:textId="362FEA30" w:rsidR="00F8454E" w:rsidRPr="00752B06" w:rsidRDefault="00F8454E" w:rsidP="00F8454E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22 Aug 2021</w:t>
            </w:r>
          </w:p>
        </w:tc>
        <w:tc>
          <w:tcPr>
            <w:tcW w:w="1692" w:type="dxa"/>
          </w:tcPr>
          <w:p w14:paraId="7C3345CE" w14:textId="5734014F" w:rsidR="00F8454E" w:rsidRPr="00752B06" w:rsidRDefault="00F8454E" w:rsidP="00F8454E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395</w:t>
            </w:r>
          </w:p>
        </w:tc>
        <w:tc>
          <w:tcPr>
            <w:tcW w:w="1615" w:type="dxa"/>
          </w:tcPr>
          <w:p w14:paraId="5609EE04" w14:textId="01230740" w:rsidR="00F8454E" w:rsidRPr="00752B06" w:rsidRDefault="00F8454E" w:rsidP="00F8454E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85" w:type="dxa"/>
          </w:tcPr>
          <w:p w14:paraId="55FCE4CC" w14:textId="4A2409BA" w:rsidR="00F8454E" w:rsidRPr="00752B06" w:rsidRDefault="00F8454E" w:rsidP="00F8454E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324</w:t>
            </w:r>
          </w:p>
        </w:tc>
        <w:tc>
          <w:tcPr>
            <w:tcW w:w="1329" w:type="dxa"/>
          </w:tcPr>
          <w:p w14:paraId="61E23BAD" w14:textId="0D142AE5" w:rsidR="00F8454E" w:rsidRPr="00752B06" w:rsidRDefault="00F8454E" w:rsidP="00F8454E">
            <w:pPr>
              <w:pStyle w:val="Default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752B06">
              <w:rPr>
                <w:rStyle w:val="eop"/>
                <w:rFonts w:ascii="Arial" w:hAnsi="Arial" w:cs="Arial"/>
                <w:sz w:val="22"/>
                <w:szCs w:val="22"/>
              </w:rPr>
              <w:t>69</w:t>
            </w:r>
          </w:p>
        </w:tc>
      </w:tr>
    </w:tbl>
    <w:p w14:paraId="04B27279" w14:textId="1A3C8DF8" w:rsidR="00F74AFD" w:rsidRPr="00F74AFD" w:rsidRDefault="00F74AFD" w:rsidP="00AC5991">
      <w:pPr>
        <w:pStyle w:val="Default"/>
        <w:rPr>
          <w:rStyle w:val="eop"/>
          <w:rFonts w:ascii="Arial" w:hAnsi="Arial" w:cs="Arial"/>
          <w:b/>
          <w:bCs/>
          <w:sz w:val="22"/>
          <w:szCs w:val="22"/>
        </w:rPr>
      </w:pPr>
    </w:p>
    <w:p w14:paraId="27478F1E" w14:textId="1AC89D10" w:rsidR="008959A1" w:rsidRPr="00643AFD" w:rsidRDefault="00F74AFD">
      <w:r>
        <w:rPr>
          <w:rStyle w:val="eop"/>
          <w:b/>
          <w:bCs/>
          <w:sz w:val="56"/>
          <w:szCs w:val="56"/>
        </w:rPr>
        <w:br w:type="page"/>
      </w:r>
      <w:r w:rsidR="00360D78">
        <w:rPr>
          <w:rStyle w:val="eop"/>
          <w:rFonts w:ascii="Arial" w:hAnsi="Arial" w:cs="Arial"/>
          <w:b/>
          <w:bCs/>
        </w:rPr>
        <w:lastRenderedPageBreak/>
        <w:t xml:space="preserve">Supplementary </w:t>
      </w:r>
      <w:r w:rsidR="009F2D58" w:rsidRPr="00F74AFD">
        <w:rPr>
          <w:rStyle w:val="eop"/>
          <w:rFonts w:ascii="Arial" w:hAnsi="Arial" w:cs="Arial"/>
          <w:b/>
          <w:bCs/>
        </w:rPr>
        <w:t xml:space="preserve">Table </w:t>
      </w:r>
      <w:r w:rsidR="00914169">
        <w:rPr>
          <w:rStyle w:val="eop"/>
          <w:rFonts w:ascii="Arial" w:hAnsi="Arial" w:cs="Arial"/>
          <w:b/>
          <w:bCs/>
        </w:rPr>
        <w:t>S</w:t>
      </w:r>
      <w:r w:rsidR="00643AFD">
        <w:rPr>
          <w:rStyle w:val="eop"/>
          <w:rFonts w:ascii="Arial" w:hAnsi="Arial" w:cs="Arial"/>
          <w:b/>
          <w:bCs/>
        </w:rPr>
        <w:t>3</w:t>
      </w:r>
      <w:r w:rsidR="00292991" w:rsidRPr="00292991">
        <w:rPr>
          <w:rStyle w:val="eop"/>
          <w:rFonts w:ascii="Arial" w:hAnsi="Arial" w:cs="Arial"/>
          <w:b/>
          <w:bCs/>
        </w:rPr>
        <w:t>:</w:t>
      </w:r>
      <w:r w:rsidR="009F2D58" w:rsidRPr="00B27693">
        <w:rPr>
          <w:rStyle w:val="eop"/>
          <w:rFonts w:ascii="Arial" w:hAnsi="Arial" w:cs="Arial"/>
        </w:rPr>
        <w:t xml:space="preserve"> </w:t>
      </w:r>
      <w:r w:rsidR="00752B06" w:rsidRPr="00914169">
        <w:rPr>
          <w:rFonts w:ascii="Arial" w:hAnsi="Arial" w:cs="Arial"/>
          <w:b/>
          <w:bCs/>
        </w:rPr>
        <w:t xml:space="preserve">Included study’s </w:t>
      </w:r>
      <w:r w:rsidR="001011D2">
        <w:rPr>
          <w:rFonts w:ascii="Arial" w:hAnsi="Arial" w:cs="Arial"/>
          <w:b/>
          <w:bCs/>
        </w:rPr>
        <w:t>tumor location</w:t>
      </w:r>
      <w:r w:rsidR="008D1319">
        <w:rPr>
          <w:rFonts w:ascii="Arial" w:hAnsi="Arial" w:cs="Arial"/>
          <w:b/>
          <w:bCs/>
        </w:rPr>
        <w:t xml:space="preserve"> and </w:t>
      </w:r>
      <w:r w:rsidR="00752B06" w:rsidRPr="00914169">
        <w:rPr>
          <w:rFonts w:ascii="Arial" w:hAnsi="Arial" w:cs="Arial"/>
          <w:b/>
          <w:bCs/>
        </w:rPr>
        <w:t>drug dosage information</w:t>
      </w:r>
      <w:r w:rsidR="00752B06" w:rsidRPr="00B27693">
        <w:rPr>
          <w:rFonts w:ascii="Arial" w:hAnsi="Arial" w:cs="Arial"/>
        </w:rPr>
        <w:t xml:space="preserve"> </w:t>
      </w:r>
    </w:p>
    <w:tbl>
      <w:tblPr>
        <w:tblStyle w:val="PlainTable4"/>
        <w:tblW w:w="9879" w:type="dxa"/>
        <w:jc w:val="center"/>
        <w:tblLayout w:type="fixed"/>
        <w:tblLook w:val="04A0" w:firstRow="1" w:lastRow="0" w:firstColumn="1" w:lastColumn="0" w:noHBand="0" w:noVBand="1"/>
      </w:tblPr>
      <w:tblGrid>
        <w:gridCol w:w="1305"/>
        <w:gridCol w:w="1419"/>
        <w:gridCol w:w="1419"/>
        <w:gridCol w:w="962"/>
        <w:gridCol w:w="1040"/>
        <w:gridCol w:w="1040"/>
        <w:gridCol w:w="1141"/>
        <w:gridCol w:w="1553"/>
      </w:tblGrid>
      <w:tr w:rsidR="008D1319" w:rsidRPr="00513C9B" w14:paraId="198B4778" w14:textId="77777777" w:rsidTr="008D1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FA7EA91" w14:textId="77777777" w:rsidR="008D1319" w:rsidRPr="00513C9B" w:rsidRDefault="008D1319" w:rsidP="00A30939">
            <w:pPr>
              <w:pStyle w:val="Default"/>
              <w:jc w:val="center"/>
              <w:rPr>
                <w:rFonts w:ascii="Arial" w:eastAsia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419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096E57EA" w14:textId="6782FC78" w:rsidR="008D1319" w:rsidRPr="00513C9B" w:rsidRDefault="008D1319" w:rsidP="00A30939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  <w:t>CCA location</w:t>
            </w:r>
          </w:p>
        </w:tc>
        <w:tc>
          <w:tcPr>
            <w:tcW w:w="1419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17DEA14F" w14:textId="76612FA9" w:rsidR="008D1319" w:rsidRPr="00513C9B" w:rsidRDefault="008D1319" w:rsidP="00A30939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rugs</w:t>
            </w:r>
          </w:p>
        </w:tc>
        <w:tc>
          <w:tcPr>
            <w:tcW w:w="962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52DF0513" w14:textId="77777777" w:rsidR="008D1319" w:rsidRPr="00513C9B" w:rsidRDefault="008D1319" w:rsidP="00A30939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sage</w:t>
            </w:r>
          </w:p>
        </w:tc>
        <w:tc>
          <w:tcPr>
            <w:tcW w:w="104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50D29EA4" w14:textId="77777777" w:rsidR="008D1319" w:rsidRPr="00513C9B" w:rsidRDefault="008D1319" w:rsidP="00A30939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dministration method</w:t>
            </w:r>
          </w:p>
        </w:tc>
        <w:tc>
          <w:tcPr>
            <w:tcW w:w="1040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B1CD345" w14:textId="77777777" w:rsidR="008D1319" w:rsidRPr="00513C9B" w:rsidRDefault="008D1319" w:rsidP="00A30939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me dose given (days)</w:t>
            </w:r>
          </w:p>
        </w:tc>
        <w:tc>
          <w:tcPr>
            <w:tcW w:w="1141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5BE1C1CD" w14:textId="77777777" w:rsidR="008D1319" w:rsidRPr="00513C9B" w:rsidRDefault="008D1319" w:rsidP="00A30939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ycle time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days)</w:t>
            </w:r>
          </w:p>
        </w:tc>
        <w:tc>
          <w:tcPr>
            <w:tcW w:w="1553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7ED4B71A" w14:textId="77777777" w:rsidR="008D1319" w:rsidRPr="00513C9B" w:rsidRDefault="008D1319" w:rsidP="00A30939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ycles repeated until:</w:t>
            </w:r>
          </w:p>
        </w:tc>
      </w:tr>
      <w:tr w:rsidR="00AC7381" w:rsidRPr="00513C9B" w14:paraId="6787800F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shd w:val="clear" w:color="auto" w:fill="FFFFFF" w:themeFill="background1"/>
            <w:vAlign w:val="center"/>
          </w:tcPr>
          <w:p w14:paraId="2FB6C1E5" w14:textId="77777777" w:rsidR="00AC7381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A5404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André </w:t>
            </w:r>
          </w:p>
          <w:p w14:paraId="02144E1C" w14:textId="1F8796F4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419" w:type="dxa"/>
            <w:vMerge w:val="restart"/>
            <w:shd w:val="clear" w:color="auto" w:fill="FFFFFF" w:themeFill="background1"/>
            <w:vAlign w:val="center"/>
          </w:tcPr>
          <w:p w14:paraId="5A82DD4D" w14:textId="1FF2C0FE" w:rsidR="00AC7381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trahepatic/Intrahepatic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600544F0" w14:textId="692F66AD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mcitabine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453290F1" w14:textId="77777777" w:rsidR="00AC7381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  <w:p w14:paraId="3FEF51A8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/m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5B1C6748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V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6BB31968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41" w:type="dxa"/>
            <w:vMerge w:val="restart"/>
            <w:shd w:val="clear" w:color="auto" w:fill="FFFFFF" w:themeFill="background1"/>
            <w:vAlign w:val="center"/>
          </w:tcPr>
          <w:p w14:paraId="50E2AC55" w14:textId="0638CA5C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553" w:type="dxa"/>
            <w:vMerge w:val="restart"/>
            <w:shd w:val="clear" w:color="auto" w:fill="FFFFFF" w:themeFill="background1"/>
            <w:vAlign w:val="center"/>
          </w:tcPr>
          <w:p w14:paraId="22FA14F8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 w:rsidRPr="00DA623B">
              <w:rPr>
                <w:rFonts w:ascii="Arial" w:eastAsia="Arial" w:hAnsi="Arial" w:cs="Arial"/>
                <w:sz w:val="20"/>
                <w:szCs w:val="20"/>
              </w:rPr>
              <w:t>ntil disease progression, unacceptable toxicity, patient withdrawal of consent, or treatment delay of more than 3 weeks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AC7381" w:rsidRPr="00513C9B" w14:paraId="4A1B9D43" w14:textId="77777777" w:rsidTr="008D1319">
        <w:trPr>
          <w:trHeight w:val="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5448BF5A" w14:textId="77777777" w:rsidR="00AC7381" w:rsidRPr="00513C9B" w:rsidRDefault="00AC7381" w:rsidP="00AC7381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FFFFFF" w:themeFill="background1"/>
            <w:vAlign w:val="center"/>
          </w:tcPr>
          <w:p w14:paraId="26850C7D" w14:textId="77777777" w:rsidR="00AC7381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05E1BBDC" w14:textId="6970C6BC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xaliplatin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FF0AA6F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 mg/m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0EC7310E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0AB19991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1" w:type="dxa"/>
            <w:vMerge/>
            <w:vAlign w:val="center"/>
          </w:tcPr>
          <w:p w14:paraId="5A5CFAFC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3C156EF0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7381" w:rsidRPr="00513C9B" w14:paraId="71EB8FDA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shd w:val="clear" w:color="auto" w:fill="E7E6E6" w:themeFill="background2"/>
            <w:vAlign w:val="center"/>
          </w:tcPr>
          <w:p w14:paraId="05AAA03B" w14:textId="6F72EB82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Lassen</w:t>
            </w: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2010</w:t>
            </w:r>
          </w:p>
        </w:tc>
        <w:tc>
          <w:tcPr>
            <w:tcW w:w="1419" w:type="dxa"/>
            <w:vMerge w:val="restart"/>
            <w:shd w:val="clear" w:color="auto" w:fill="E7E6E6" w:themeFill="background2"/>
            <w:vAlign w:val="center"/>
          </w:tcPr>
          <w:p w14:paraId="10F781D3" w14:textId="64B6CC1D" w:rsidR="00AC7381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trahepatic/Intrahepatic</w:t>
            </w: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7DD1B792" w14:textId="593CEA5B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mcitabine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717C4875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E573826">
              <w:rPr>
                <w:rFonts w:ascii="Arial" w:eastAsia="Arial" w:hAnsi="Arial" w:cs="Arial"/>
                <w:sz w:val="20"/>
                <w:szCs w:val="20"/>
              </w:rPr>
              <w:t xml:space="preserve">600-1,250 </w:t>
            </w:r>
          </w:p>
          <w:p w14:paraId="47F4AA69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E573826">
              <w:rPr>
                <w:rFonts w:ascii="Arial" w:eastAsia="Arial" w:hAnsi="Arial" w:cs="Arial"/>
                <w:sz w:val="20"/>
                <w:szCs w:val="20"/>
              </w:rPr>
              <w:t>mg/m2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103A6C5E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V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2C5C0D0B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, 15</w:t>
            </w:r>
          </w:p>
        </w:tc>
        <w:tc>
          <w:tcPr>
            <w:tcW w:w="1141" w:type="dxa"/>
            <w:vMerge w:val="restart"/>
            <w:shd w:val="clear" w:color="auto" w:fill="E7E6E6" w:themeFill="background2"/>
            <w:vAlign w:val="center"/>
          </w:tcPr>
          <w:p w14:paraId="626D2FFE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  <w:tc>
          <w:tcPr>
            <w:tcW w:w="1553" w:type="dxa"/>
            <w:vMerge w:val="restart"/>
            <w:shd w:val="clear" w:color="auto" w:fill="E7E6E6" w:themeFill="background2"/>
            <w:vAlign w:val="center"/>
          </w:tcPr>
          <w:p w14:paraId="11D70AAD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602DB8">
              <w:rPr>
                <w:rFonts w:ascii="Arial" w:eastAsia="Arial" w:hAnsi="Arial" w:cs="Arial"/>
                <w:sz w:val="20"/>
                <w:szCs w:val="20"/>
              </w:rPr>
              <w:t>The planned treatment duration was six cycles,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02DB8">
              <w:rPr>
                <w:rFonts w:ascii="Arial" w:eastAsia="Arial" w:hAnsi="Arial" w:cs="Arial"/>
                <w:sz w:val="20"/>
                <w:szCs w:val="20"/>
              </w:rPr>
              <w:t>bu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02DB8">
              <w:rPr>
                <w:rFonts w:ascii="Arial" w:eastAsia="Arial" w:hAnsi="Arial" w:cs="Arial"/>
                <w:sz w:val="20"/>
                <w:szCs w:val="20"/>
              </w:rPr>
              <w:t>treatment could continue at the discretion of the investigator.</w:t>
            </w:r>
          </w:p>
        </w:tc>
      </w:tr>
      <w:tr w:rsidR="00AC7381" w:rsidRPr="00513C9B" w14:paraId="4F83EDB8" w14:textId="77777777" w:rsidTr="008D1319">
        <w:trPr>
          <w:trHeight w:val="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74FA89DE" w14:textId="77777777" w:rsidR="00AC7381" w:rsidRPr="00752B06" w:rsidRDefault="00AC7381" w:rsidP="00AC7381">
            <w:pPr>
              <w:pStyle w:val="Default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E7E6E6" w:themeFill="background2"/>
            <w:vAlign w:val="center"/>
          </w:tcPr>
          <w:p w14:paraId="592B1F32" w14:textId="77777777" w:rsidR="00AC7381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4A87FB2A" w14:textId="023C2A30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pecitabine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5DBB5B4A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0-1,250 mg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77AA0856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ral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510EBF01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wice daily</w:t>
            </w:r>
          </w:p>
        </w:tc>
        <w:tc>
          <w:tcPr>
            <w:tcW w:w="1141" w:type="dxa"/>
            <w:vMerge/>
            <w:vAlign w:val="center"/>
          </w:tcPr>
          <w:p w14:paraId="3DC27BA1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690DA966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7381" w:rsidRPr="00513C9B" w14:paraId="2A128B2F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13437A72" w14:textId="77777777" w:rsidR="00AC7381" w:rsidRPr="00752B06" w:rsidRDefault="00AC7381" w:rsidP="00AC7381">
            <w:pPr>
              <w:pStyle w:val="Default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E7E6E6" w:themeFill="background2"/>
            <w:vAlign w:val="center"/>
          </w:tcPr>
          <w:p w14:paraId="70B258DD" w14:textId="77777777" w:rsidR="00AC7381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1EBD2FA6" w14:textId="66589E00" w:rsidR="00AC7381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xaliplatin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5AD9AAAD" w14:textId="77777777" w:rsidR="00AC7381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0-85</w:t>
            </w:r>
          </w:p>
          <w:p w14:paraId="6B75919A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g/m2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185FAA39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29120820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 15</w:t>
            </w:r>
          </w:p>
        </w:tc>
        <w:tc>
          <w:tcPr>
            <w:tcW w:w="1141" w:type="dxa"/>
            <w:vMerge/>
            <w:vAlign w:val="center"/>
          </w:tcPr>
          <w:p w14:paraId="33CE8F0A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16523D30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7381" w:rsidRPr="00513C9B" w14:paraId="1D8EC24C" w14:textId="77777777" w:rsidTr="008D1319">
        <w:trPr>
          <w:trHeight w:val="9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shd w:val="clear" w:color="auto" w:fill="FFFFFF" w:themeFill="background1"/>
            <w:vAlign w:val="center"/>
          </w:tcPr>
          <w:p w14:paraId="693B8593" w14:textId="77777777" w:rsidR="00AC7381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ehler</w:t>
            </w:r>
          </w:p>
          <w:p w14:paraId="269E3B79" w14:textId="5931DEC1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419" w:type="dxa"/>
            <w:vMerge w:val="restart"/>
            <w:shd w:val="clear" w:color="auto" w:fill="FFFFFF" w:themeFill="background1"/>
            <w:vAlign w:val="center"/>
          </w:tcPr>
          <w:p w14:paraId="1F318F2B" w14:textId="529643AA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trahepatic/Intrahepatic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1F5C69AD" w14:textId="05080196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mcitabine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74EC7B9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0 mg/m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6450CEAF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0B15FE8C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 8, 15, 22, 29, 36, 43</w:t>
            </w:r>
          </w:p>
        </w:tc>
        <w:tc>
          <w:tcPr>
            <w:tcW w:w="1141" w:type="dxa"/>
            <w:vMerge w:val="restart"/>
            <w:shd w:val="clear" w:color="auto" w:fill="FFFFFF" w:themeFill="background1"/>
            <w:vAlign w:val="center"/>
          </w:tcPr>
          <w:p w14:paraId="65D2F4B5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553" w:type="dxa"/>
            <w:vMerge w:val="restart"/>
            <w:shd w:val="clear" w:color="auto" w:fill="FFFFFF" w:themeFill="background1"/>
            <w:vAlign w:val="center"/>
          </w:tcPr>
          <w:p w14:paraId="6902B844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Until disease progression or toxicity</w:t>
            </w:r>
          </w:p>
        </w:tc>
      </w:tr>
      <w:tr w:rsidR="00AC7381" w:rsidRPr="00513C9B" w14:paraId="342652BB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08C097C2" w14:textId="77777777" w:rsidR="00AC7381" w:rsidRPr="00752B06" w:rsidRDefault="00AC7381" w:rsidP="00AC7381">
            <w:pPr>
              <w:pStyle w:val="Default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FFFFFF" w:themeFill="background1"/>
            <w:vAlign w:val="center"/>
          </w:tcPr>
          <w:p w14:paraId="0DC2EB79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5F8A9F27" w14:textId="4B4E1686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Sorafenib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408856A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00 </w:t>
            </w:r>
          </w:p>
          <w:p w14:paraId="35F32314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4B957B80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Oral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40AFB10C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Twice daily</w:t>
            </w:r>
          </w:p>
        </w:tc>
        <w:tc>
          <w:tcPr>
            <w:tcW w:w="1141" w:type="dxa"/>
            <w:vMerge/>
            <w:vAlign w:val="center"/>
          </w:tcPr>
          <w:p w14:paraId="2F27E124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27F4FC5E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7381" w:rsidRPr="00513C9B" w14:paraId="009538DB" w14:textId="77777777" w:rsidTr="008D1319">
        <w:trPr>
          <w:trHeight w:val="9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shd w:val="clear" w:color="auto" w:fill="E7E6E6" w:themeFill="background2"/>
            <w:vAlign w:val="center"/>
          </w:tcPr>
          <w:p w14:paraId="51DDF69C" w14:textId="06615428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ehler</w:t>
            </w: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2014</w:t>
            </w:r>
          </w:p>
        </w:tc>
        <w:tc>
          <w:tcPr>
            <w:tcW w:w="1419" w:type="dxa"/>
            <w:vMerge w:val="restart"/>
            <w:shd w:val="clear" w:color="auto" w:fill="E7E6E6" w:themeFill="background2"/>
            <w:vAlign w:val="center"/>
          </w:tcPr>
          <w:p w14:paraId="14DFA7D5" w14:textId="0A3BBFF9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trahepatic/Intrahepatic</w:t>
            </w: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4B4AAD44" w14:textId="09D03DCD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mcitabine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0AE5E771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0 mg/m2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30EC9672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7F545652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 8, 15, 22, 29, 36, 43</w:t>
            </w:r>
          </w:p>
        </w:tc>
        <w:tc>
          <w:tcPr>
            <w:tcW w:w="1141" w:type="dxa"/>
            <w:vMerge w:val="restart"/>
            <w:shd w:val="clear" w:color="auto" w:fill="E7E6E6" w:themeFill="background2"/>
            <w:vAlign w:val="center"/>
          </w:tcPr>
          <w:p w14:paraId="61808FDB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553" w:type="dxa"/>
            <w:vMerge w:val="restart"/>
            <w:shd w:val="clear" w:color="auto" w:fill="E7E6E6" w:themeFill="background2"/>
            <w:vAlign w:val="center"/>
          </w:tcPr>
          <w:p w14:paraId="1C1BBF5E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Until disease progression or toxicity</w:t>
            </w:r>
          </w:p>
        </w:tc>
      </w:tr>
      <w:tr w:rsidR="00AC7381" w:rsidRPr="00513C9B" w14:paraId="6C3C3B38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77B2DCE2" w14:textId="77777777" w:rsidR="00AC7381" w:rsidRPr="00752B06" w:rsidRDefault="00AC7381" w:rsidP="00AC7381">
            <w:pPr>
              <w:pStyle w:val="Default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E7E6E6" w:themeFill="background2"/>
            <w:vAlign w:val="center"/>
          </w:tcPr>
          <w:p w14:paraId="37F5231D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23D0B434" w14:textId="63365F5B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189DF5B3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400mg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7EE7A073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Oral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17036679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Twice daily</w:t>
            </w:r>
          </w:p>
        </w:tc>
        <w:tc>
          <w:tcPr>
            <w:tcW w:w="1141" w:type="dxa"/>
            <w:vMerge/>
            <w:vAlign w:val="center"/>
          </w:tcPr>
          <w:p w14:paraId="787EEBD2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3829DC83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7381" w:rsidRPr="00513C9B" w14:paraId="06008D13" w14:textId="77777777" w:rsidTr="008D1319">
        <w:trPr>
          <w:trHeight w:val="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shd w:val="clear" w:color="auto" w:fill="FFFFFF" w:themeFill="background1"/>
            <w:vAlign w:val="center"/>
          </w:tcPr>
          <w:p w14:paraId="266BEAAD" w14:textId="0661B764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le Larsen</w:t>
            </w: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2015</w:t>
            </w:r>
          </w:p>
        </w:tc>
        <w:tc>
          <w:tcPr>
            <w:tcW w:w="1419" w:type="dxa"/>
            <w:vMerge w:val="restart"/>
            <w:shd w:val="clear" w:color="auto" w:fill="FFFFFF" w:themeFill="background1"/>
            <w:vAlign w:val="center"/>
          </w:tcPr>
          <w:p w14:paraId="05FEAF13" w14:textId="328005BF" w:rsidR="00AC7381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trahepatic/Intrahepatic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Hilar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1516BCC7" w14:textId="5250EF71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mcitabine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454CE2D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0 mg/m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64764A72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40" w:type="dxa"/>
            <w:vMerge w:val="restart"/>
            <w:shd w:val="clear" w:color="auto" w:fill="FFFFFF" w:themeFill="background1"/>
            <w:vAlign w:val="center"/>
          </w:tcPr>
          <w:p w14:paraId="2912D6CD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1" w:type="dxa"/>
            <w:vMerge w:val="restart"/>
            <w:shd w:val="clear" w:color="auto" w:fill="FFFFFF" w:themeFill="background1"/>
            <w:vAlign w:val="center"/>
          </w:tcPr>
          <w:p w14:paraId="52C732B7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53" w:type="dxa"/>
            <w:vMerge w:val="restart"/>
            <w:shd w:val="clear" w:color="auto" w:fill="FFFFFF" w:themeFill="background1"/>
            <w:vAlign w:val="center"/>
          </w:tcPr>
          <w:p w14:paraId="3EF171D2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</w:t>
            </w:r>
            <w:r w:rsidRPr="00576BE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tients continued treatment until progressio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n, or insufficient PFS*, </w:t>
            </w:r>
            <w:r w:rsidRPr="00576BE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S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**</w:t>
            </w:r>
            <w:r w:rsidRPr="00576BE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response rate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**</w:t>
            </w:r>
            <w:r w:rsidRPr="00576BE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rate converted to resection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**</w:t>
            </w:r>
            <w:r w:rsidRPr="00576BE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nd toxicity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** </w:t>
            </w:r>
          </w:p>
        </w:tc>
      </w:tr>
      <w:tr w:rsidR="00AC7381" w:rsidRPr="00513C9B" w14:paraId="09D25EE5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5E30C141" w14:textId="77777777" w:rsidR="00AC7381" w:rsidRPr="00752B06" w:rsidRDefault="00AC7381" w:rsidP="00AC7381">
            <w:pPr>
              <w:pStyle w:val="Default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FFFFFF" w:themeFill="background1"/>
            <w:vAlign w:val="center"/>
          </w:tcPr>
          <w:p w14:paraId="0D5A2AE7" w14:textId="77777777" w:rsidR="00AC7381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0F72D307" w14:textId="168F2A65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pecitabine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4316630C" w14:textId="77777777" w:rsidR="00AC7381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50</w:t>
            </w:r>
          </w:p>
          <w:p w14:paraId="4CE2A358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g/m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2DA13499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ral</w:t>
            </w:r>
          </w:p>
        </w:tc>
        <w:tc>
          <w:tcPr>
            <w:tcW w:w="1040" w:type="dxa"/>
            <w:vMerge/>
            <w:vAlign w:val="center"/>
          </w:tcPr>
          <w:p w14:paraId="1C6B8BF4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Merge/>
            <w:vAlign w:val="center"/>
          </w:tcPr>
          <w:p w14:paraId="64E4D639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39FB2698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7381" w:rsidRPr="00513C9B" w14:paraId="4EA00284" w14:textId="77777777" w:rsidTr="008D1319">
        <w:trPr>
          <w:trHeight w:val="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668F335B" w14:textId="77777777" w:rsidR="00AC7381" w:rsidRPr="00752B06" w:rsidRDefault="00AC7381" w:rsidP="00AC7381">
            <w:pPr>
              <w:pStyle w:val="Default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FFFFFF" w:themeFill="background1"/>
            <w:vAlign w:val="center"/>
          </w:tcPr>
          <w:p w14:paraId="6541AE4D" w14:textId="77777777" w:rsidR="00AC7381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1EB224CB" w14:textId="572C9AF6" w:rsidR="00AC7381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xaliplatin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33A4774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 mg/m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5DD40076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40" w:type="dxa"/>
            <w:vMerge/>
            <w:vAlign w:val="center"/>
          </w:tcPr>
          <w:p w14:paraId="2922881C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Merge/>
            <w:vAlign w:val="center"/>
          </w:tcPr>
          <w:p w14:paraId="2CCC5A76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36B734DD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7381" w:rsidRPr="00513C9B" w14:paraId="402AFCAB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shd w:val="clear" w:color="auto" w:fill="E7E6E6" w:themeFill="background2"/>
            <w:vAlign w:val="center"/>
          </w:tcPr>
          <w:p w14:paraId="38CA6F9C" w14:textId="2C2E21F6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rima</w:t>
            </w: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2017</w:t>
            </w:r>
          </w:p>
        </w:tc>
        <w:tc>
          <w:tcPr>
            <w:tcW w:w="1419" w:type="dxa"/>
            <w:vMerge w:val="restart"/>
            <w:shd w:val="clear" w:color="auto" w:fill="E7E6E6" w:themeFill="background2"/>
            <w:vAlign w:val="center"/>
          </w:tcPr>
          <w:p w14:paraId="628DA90D" w14:textId="198C047E" w:rsidR="00AC7381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trahepatic/Intrahepatic</w:t>
            </w: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49287502" w14:textId="23C89F22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mcitabine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301DB68D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0 mg/m2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7EF11D7B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0304E4DC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 8</w:t>
            </w:r>
          </w:p>
        </w:tc>
        <w:tc>
          <w:tcPr>
            <w:tcW w:w="1141" w:type="dxa"/>
            <w:vMerge w:val="restart"/>
            <w:shd w:val="clear" w:color="auto" w:fill="E7E6E6" w:themeFill="background2"/>
            <w:vAlign w:val="center"/>
          </w:tcPr>
          <w:p w14:paraId="6DCC720F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53" w:type="dxa"/>
            <w:vMerge w:val="restart"/>
            <w:shd w:val="clear" w:color="auto" w:fill="E7E6E6" w:themeFill="background2"/>
            <w:vAlign w:val="center"/>
          </w:tcPr>
          <w:p w14:paraId="574094BF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sufficient response rate*, frequency/severity of toxicities**, PFS**, OS**.</w:t>
            </w:r>
          </w:p>
        </w:tc>
      </w:tr>
      <w:tr w:rsidR="00AC7381" w:rsidRPr="00513C9B" w14:paraId="523C03DC" w14:textId="77777777" w:rsidTr="008D1319">
        <w:trPr>
          <w:trHeight w:val="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4C2C019D" w14:textId="77777777" w:rsidR="00AC7381" w:rsidRPr="00752B06" w:rsidRDefault="00AC7381" w:rsidP="00AC7381">
            <w:pPr>
              <w:pStyle w:val="Default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E7E6E6" w:themeFill="background2"/>
            <w:vAlign w:val="center"/>
          </w:tcPr>
          <w:p w14:paraId="31DCFB0F" w14:textId="77777777" w:rsidR="00AC7381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4F46C78A" w14:textId="6F9B3F6C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-1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6961DB5D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0-100 mg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6A295DA4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ral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4FFA5B22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-14</w:t>
            </w:r>
          </w:p>
        </w:tc>
        <w:tc>
          <w:tcPr>
            <w:tcW w:w="1141" w:type="dxa"/>
            <w:vMerge/>
            <w:vAlign w:val="center"/>
          </w:tcPr>
          <w:p w14:paraId="5286F92C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1F11F450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7381" w:rsidRPr="00513C9B" w14:paraId="4A2524D7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FFFFFF" w:themeFill="background1"/>
            <w:vAlign w:val="center"/>
          </w:tcPr>
          <w:p w14:paraId="08BE1E8D" w14:textId="105F60B3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L</w:t>
            </w: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u</w:t>
            </w: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2018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3EC688CC" w14:textId="204370E8" w:rsidR="00AC7381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trahepatic/Intrahepatic/Hilar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00A6B41C" w14:textId="05984CCA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verolimus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6584215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-10mg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52EBE40A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al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3E9832C1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aily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6FDFF379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14:paraId="7D8C4F3B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Until disease progression, unacceptable toxicity, investigator discretion, or insufficient </w:t>
            </w:r>
            <w:r w:rsidRPr="0064593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sease control rate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* </w:t>
            </w:r>
            <w:r w:rsidRPr="0064593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t 12 weeks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objective response rate**, PFS**, OS**, or grade 3-4 events**</w:t>
            </w:r>
          </w:p>
        </w:tc>
      </w:tr>
      <w:tr w:rsidR="00AC7381" w:rsidRPr="00513C9B" w14:paraId="0B95EA3E" w14:textId="77777777" w:rsidTr="008D1319">
        <w:trPr>
          <w:trHeight w:val="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shd w:val="clear" w:color="auto" w:fill="E7E6E6" w:themeFill="background2"/>
            <w:vAlign w:val="center"/>
          </w:tcPr>
          <w:p w14:paraId="1D8D7F5F" w14:textId="55F229B8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vis</w:t>
            </w: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2018</w:t>
            </w:r>
          </w:p>
        </w:tc>
        <w:tc>
          <w:tcPr>
            <w:tcW w:w="1419" w:type="dxa"/>
            <w:vMerge w:val="restart"/>
            <w:shd w:val="clear" w:color="auto" w:fill="E7E6E6" w:themeFill="background2"/>
            <w:vAlign w:val="center"/>
          </w:tcPr>
          <w:p w14:paraId="3D814136" w14:textId="27763834" w:rsidR="00AC7381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  <w:proofErr w:type="spellEnd"/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585C13E3" w14:textId="617AC26A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mcitabine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5F73C407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0 mg/m2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77343534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40" w:type="dxa"/>
            <w:vMerge w:val="restart"/>
            <w:shd w:val="clear" w:color="auto" w:fill="E7E6E6" w:themeFill="background2"/>
            <w:vAlign w:val="center"/>
          </w:tcPr>
          <w:p w14:paraId="28EA04FA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1" w:type="dxa"/>
            <w:vMerge w:val="restart"/>
            <w:shd w:val="clear" w:color="auto" w:fill="E7E6E6" w:themeFill="background2"/>
            <w:vAlign w:val="center"/>
          </w:tcPr>
          <w:p w14:paraId="34CDB2AD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53" w:type="dxa"/>
            <w:vMerge w:val="restart"/>
            <w:shd w:val="clear" w:color="auto" w:fill="E7E6E6" w:themeFill="background2"/>
            <w:vAlign w:val="center"/>
          </w:tcPr>
          <w:p w14:paraId="524C781B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Until disease progression, insufficient objective response*, or a maximum of 12 cycles. </w:t>
            </w:r>
          </w:p>
        </w:tc>
      </w:tr>
      <w:tr w:rsidR="00AC7381" w:rsidRPr="00513C9B" w14:paraId="2DE85F33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1147F31D" w14:textId="77777777" w:rsidR="00AC7381" w:rsidRPr="00752B06" w:rsidRDefault="00AC7381" w:rsidP="00AC7381">
            <w:pPr>
              <w:pStyle w:val="Default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E7E6E6" w:themeFill="background2"/>
            <w:vAlign w:val="center"/>
          </w:tcPr>
          <w:p w14:paraId="44B0E7E6" w14:textId="77777777" w:rsidR="00AC7381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104667EB" w14:textId="22AF9341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isplatin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780D67AD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 mg/m2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354F58BA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40" w:type="dxa"/>
            <w:vMerge/>
            <w:vAlign w:val="center"/>
          </w:tcPr>
          <w:p w14:paraId="400B9B3B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Merge/>
            <w:vAlign w:val="center"/>
          </w:tcPr>
          <w:p w14:paraId="184F0119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29E9EDAE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7381" w:rsidRPr="00513C9B" w14:paraId="4E3E5CB6" w14:textId="77777777" w:rsidTr="008D1319">
        <w:trPr>
          <w:trHeight w:val="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4698F2E8" w14:textId="77777777" w:rsidR="00AC7381" w:rsidRPr="00752B06" w:rsidRDefault="00AC7381" w:rsidP="00AC7381">
            <w:pPr>
              <w:pStyle w:val="Default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E7E6E6" w:themeFill="background2"/>
            <w:vAlign w:val="center"/>
          </w:tcPr>
          <w:p w14:paraId="646978DC" w14:textId="77777777" w:rsidR="00AC7381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74AB7DC7" w14:textId="51BD40BD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-flourouracil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720530C7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00 mg/m2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4C2D3B4D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40" w:type="dxa"/>
            <w:vMerge/>
            <w:vAlign w:val="center"/>
          </w:tcPr>
          <w:p w14:paraId="7E48E04C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Merge/>
            <w:vAlign w:val="center"/>
          </w:tcPr>
          <w:p w14:paraId="4CD1AFF5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235816A8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7381" w:rsidRPr="00513C9B" w14:paraId="3EC0F11A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FFFFFF" w:themeFill="background1"/>
            <w:vAlign w:val="center"/>
          </w:tcPr>
          <w:p w14:paraId="33920A98" w14:textId="3A3CBCF2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zzaferro</w:t>
            </w: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2019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08977D56" w14:textId="48EA8D34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trahepatic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04AD4875" w14:textId="3D4E86D5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rzatinib</w:t>
            </w:r>
            <w:proofErr w:type="spellEnd"/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6C15ED0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0-400 mg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435F0EC7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al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30C6D17E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aily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565FA983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14:paraId="2EF6DF28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Until </w:t>
            </w:r>
            <w:r w:rsidRPr="00513C9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isease progression, unacceptable toxicity, investigator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513C9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ecision, or consent withdrawal</w:t>
            </w:r>
          </w:p>
        </w:tc>
      </w:tr>
      <w:tr w:rsidR="00AC7381" w:rsidRPr="00513C9B" w14:paraId="5A14D21D" w14:textId="77777777" w:rsidTr="008D1319">
        <w:trPr>
          <w:trHeight w:val="5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shd w:val="clear" w:color="auto" w:fill="E7E6E6" w:themeFill="background2"/>
            <w:vAlign w:val="center"/>
          </w:tcPr>
          <w:p w14:paraId="3436469F" w14:textId="1A55DF5A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ehler</w:t>
            </w: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2019</w:t>
            </w:r>
          </w:p>
        </w:tc>
        <w:tc>
          <w:tcPr>
            <w:tcW w:w="1419" w:type="dxa"/>
            <w:vMerge w:val="restart"/>
            <w:shd w:val="clear" w:color="auto" w:fill="E7E6E6" w:themeFill="background2"/>
            <w:vAlign w:val="center"/>
          </w:tcPr>
          <w:p w14:paraId="1AB83316" w14:textId="18167A98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trahepatic/Intrahepatic</w:t>
            </w: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214014B6" w14:textId="36B00B8F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mcitabine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32674084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0-1000 mg/m2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3E22DCD9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5A7F42F4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 8</w:t>
            </w:r>
          </w:p>
        </w:tc>
        <w:tc>
          <w:tcPr>
            <w:tcW w:w="1141" w:type="dxa"/>
            <w:vMerge w:val="restart"/>
            <w:shd w:val="clear" w:color="auto" w:fill="E7E6E6" w:themeFill="background2"/>
            <w:vAlign w:val="center"/>
          </w:tcPr>
          <w:p w14:paraId="5F38677A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53" w:type="dxa"/>
            <w:vMerge w:val="restart"/>
            <w:shd w:val="clear" w:color="auto" w:fill="E7E6E6" w:themeFill="background2"/>
            <w:vAlign w:val="center"/>
          </w:tcPr>
          <w:p w14:paraId="11E68F2F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 xml:space="preserve">Until disease progression, withdrawal of consent, or </w:t>
            </w:r>
            <w:r>
              <w:rPr>
                <w:rFonts w:ascii="Arial" w:eastAsia="Arial" w:hAnsi="Arial" w:cs="Arial"/>
                <w:sz w:val="20"/>
                <w:szCs w:val="20"/>
              </w:rPr>
              <w:t>maximum of 8 cycles.</w:t>
            </w:r>
          </w:p>
        </w:tc>
      </w:tr>
      <w:tr w:rsidR="00AC7381" w:rsidRPr="00513C9B" w14:paraId="077E8928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6BCD7AE0" w14:textId="77777777" w:rsidR="00AC7381" w:rsidRPr="00752B06" w:rsidRDefault="00AC7381" w:rsidP="00AC7381">
            <w:pPr>
              <w:pStyle w:val="Default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E7E6E6" w:themeFill="background2"/>
            <w:vAlign w:val="center"/>
          </w:tcPr>
          <w:p w14:paraId="55267A3B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44EFC322" w14:textId="278C8712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Cisplatin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3D1DCE96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20-25 mg/m2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3B8B2529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641D7979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1, 8</w:t>
            </w:r>
          </w:p>
        </w:tc>
        <w:tc>
          <w:tcPr>
            <w:tcW w:w="1141" w:type="dxa"/>
            <w:vMerge/>
            <w:vAlign w:val="center"/>
          </w:tcPr>
          <w:p w14:paraId="59CA0028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3574D945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7381" w:rsidRPr="00513C9B" w14:paraId="3E581164" w14:textId="77777777" w:rsidTr="008D1319">
        <w:trPr>
          <w:trHeight w:val="5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1C606FE4" w14:textId="77777777" w:rsidR="00AC7381" w:rsidRPr="00752B06" w:rsidRDefault="00AC7381" w:rsidP="00AC7381">
            <w:pPr>
              <w:pStyle w:val="Default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E7E6E6" w:themeFill="background2"/>
            <w:vAlign w:val="center"/>
          </w:tcPr>
          <w:p w14:paraId="74441D90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3AB145AF" w14:textId="402C0838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Afatinib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3DCB2BD5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20-40 mg/m2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365D5B61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Oral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36875947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Daily</w:t>
            </w:r>
          </w:p>
        </w:tc>
        <w:tc>
          <w:tcPr>
            <w:tcW w:w="1141" w:type="dxa"/>
            <w:vMerge/>
            <w:vAlign w:val="center"/>
          </w:tcPr>
          <w:p w14:paraId="0178C5C0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1146F8C5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7381" w:rsidRPr="00513C9B" w14:paraId="03A54AC5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shd w:val="clear" w:color="auto" w:fill="FFFFFF" w:themeFill="background1"/>
            <w:vAlign w:val="center"/>
          </w:tcPr>
          <w:p w14:paraId="42132EDB" w14:textId="01A2C9C1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lkouz</w:t>
            </w:r>
            <w:proofErr w:type="spellEnd"/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2020</w:t>
            </w:r>
          </w:p>
        </w:tc>
        <w:tc>
          <w:tcPr>
            <w:tcW w:w="1419" w:type="dxa"/>
            <w:vMerge w:val="restart"/>
            <w:shd w:val="clear" w:color="auto" w:fill="FFFFFF" w:themeFill="background1"/>
            <w:vAlign w:val="center"/>
          </w:tcPr>
          <w:p w14:paraId="4DF6A96D" w14:textId="29CCAEC0" w:rsidR="00AC7381" w:rsidRPr="00A30939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trahepatic/Intrahepatic/Hilar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74F951F6" w14:textId="742F199E" w:rsidR="00AC7381" w:rsidRPr="00A30939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093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xaliplatin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BCA4960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5 </w:t>
            </w:r>
          </w:p>
          <w:p w14:paraId="3A6D96DB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g/m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19412521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40" w:type="dxa"/>
            <w:vMerge w:val="restart"/>
            <w:shd w:val="clear" w:color="auto" w:fill="FFFFFF" w:themeFill="background1"/>
            <w:vAlign w:val="center"/>
          </w:tcPr>
          <w:p w14:paraId="733A2718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1" w:type="dxa"/>
            <w:vMerge w:val="restart"/>
            <w:shd w:val="clear" w:color="auto" w:fill="FFFFFF" w:themeFill="background1"/>
            <w:vAlign w:val="center"/>
          </w:tcPr>
          <w:p w14:paraId="18FAC832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53" w:type="dxa"/>
            <w:vMerge w:val="restart"/>
            <w:shd w:val="clear" w:color="auto" w:fill="FFFFFF" w:themeFill="background1"/>
            <w:vAlign w:val="center"/>
          </w:tcPr>
          <w:p w14:paraId="67DEDF08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til a maximum of 12 cycles</w:t>
            </w:r>
          </w:p>
        </w:tc>
      </w:tr>
      <w:tr w:rsidR="00AC7381" w:rsidRPr="00513C9B" w14:paraId="4F8204DF" w14:textId="77777777" w:rsidTr="008D1319">
        <w:trPr>
          <w:trHeight w:val="5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77322A79" w14:textId="77777777" w:rsidR="00AC7381" w:rsidRPr="00752B06" w:rsidRDefault="00AC7381" w:rsidP="00AC7381">
            <w:pPr>
              <w:pStyle w:val="Default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FFFFFF" w:themeFill="background1"/>
            <w:vAlign w:val="center"/>
          </w:tcPr>
          <w:p w14:paraId="30BCEE66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5A946C07" w14:textId="0ACE8B26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Leucovorin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B011CFE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400 </w:t>
            </w:r>
          </w:p>
          <w:p w14:paraId="44C1E496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mg/m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5D6B1DB1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40" w:type="dxa"/>
            <w:vMerge/>
            <w:vAlign w:val="center"/>
          </w:tcPr>
          <w:p w14:paraId="715EE8EA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Merge/>
            <w:vAlign w:val="center"/>
          </w:tcPr>
          <w:p w14:paraId="611A3C23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4681F08B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7381" w:rsidRPr="00513C9B" w14:paraId="4E2DD649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4A01C2D1" w14:textId="77777777" w:rsidR="00AC7381" w:rsidRPr="00752B06" w:rsidRDefault="00AC7381" w:rsidP="00AC7381">
            <w:pPr>
              <w:pStyle w:val="Default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FFFFFF" w:themeFill="background1"/>
            <w:vAlign w:val="center"/>
          </w:tcPr>
          <w:p w14:paraId="6F86C8A4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409BBAAC" w14:textId="5B127E5E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Irinotecan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1551DCB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180 </w:t>
            </w:r>
          </w:p>
          <w:p w14:paraId="2964CF43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mg/m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1B700101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40" w:type="dxa"/>
            <w:vMerge/>
            <w:vAlign w:val="center"/>
          </w:tcPr>
          <w:p w14:paraId="32E337AA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Merge/>
            <w:vAlign w:val="center"/>
          </w:tcPr>
          <w:p w14:paraId="51DB465B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6426E37A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7381" w:rsidRPr="00513C9B" w14:paraId="4A494FFE" w14:textId="77777777" w:rsidTr="008D1319">
        <w:trPr>
          <w:trHeight w:val="5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4F827E05" w14:textId="77777777" w:rsidR="00AC7381" w:rsidRPr="00752B06" w:rsidRDefault="00AC7381" w:rsidP="00AC7381">
            <w:pPr>
              <w:pStyle w:val="Default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FFFFFF" w:themeFill="background1"/>
            <w:vAlign w:val="center"/>
          </w:tcPr>
          <w:p w14:paraId="5635385E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5C2954F0" w14:textId="20CC3C62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5-fluorouracil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8AC7433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400 </w:t>
            </w:r>
          </w:p>
          <w:p w14:paraId="4AF2896A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mg/m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558E8CE3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Bolus</w:t>
            </w:r>
          </w:p>
        </w:tc>
        <w:tc>
          <w:tcPr>
            <w:tcW w:w="1040" w:type="dxa"/>
            <w:vMerge/>
            <w:vAlign w:val="center"/>
          </w:tcPr>
          <w:p w14:paraId="58BFB116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Merge/>
            <w:vAlign w:val="center"/>
          </w:tcPr>
          <w:p w14:paraId="4CF983EA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1B468991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7381" w:rsidRPr="00513C9B" w14:paraId="07BBF594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798E91B8" w14:textId="77777777" w:rsidR="00AC7381" w:rsidRPr="00752B06" w:rsidRDefault="00AC7381" w:rsidP="00AC7381">
            <w:pPr>
              <w:pStyle w:val="Default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FFFFFF" w:themeFill="background1"/>
            <w:vAlign w:val="center"/>
          </w:tcPr>
          <w:p w14:paraId="375F9205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6D7946DD" w14:textId="52C053E6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5-fluorouracil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0A07269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2400</w:t>
            </w:r>
          </w:p>
          <w:p w14:paraId="0652162B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 mg/m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162911F1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40" w:type="dxa"/>
            <w:vMerge/>
            <w:vAlign w:val="center"/>
          </w:tcPr>
          <w:p w14:paraId="40A2055F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Merge/>
            <w:vAlign w:val="center"/>
          </w:tcPr>
          <w:p w14:paraId="22B4D78B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0EBDB4A9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7381" w:rsidRPr="00513C9B" w14:paraId="3714D022" w14:textId="77777777" w:rsidTr="008D1319">
        <w:trPr>
          <w:trHeight w:val="8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shd w:val="clear" w:color="auto" w:fill="E7E6E6" w:themeFill="background2"/>
            <w:vAlign w:val="center"/>
          </w:tcPr>
          <w:p w14:paraId="76CFE6BF" w14:textId="3E4AB0AC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rkussen</w:t>
            </w: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2020</w:t>
            </w:r>
          </w:p>
        </w:tc>
        <w:tc>
          <w:tcPr>
            <w:tcW w:w="1419" w:type="dxa"/>
            <w:vMerge w:val="restart"/>
            <w:shd w:val="clear" w:color="auto" w:fill="E7E6E6" w:themeFill="background2"/>
            <w:vAlign w:val="center"/>
          </w:tcPr>
          <w:p w14:paraId="6A191BC7" w14:textId="5F641C9D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trahepatic/Intrahepatic</w:t>
            </w: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20D42CC4" w14:textId="6871A022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Gemcitabine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06C62CF4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  <w:p w14:paraId="7BB746A2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mg/m2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411DA552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IV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295C06FE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1, 8</w:t>
            </w:r>
          </w:p>
        </w:tc>
        <w:tc>
          <w:tcPr>
            <w:tcW w:w="1141" w:type="dxa"/>
            <w:vMerge w:val="restart"/>
            <w:shd w:val="clear" w:color="auto" w:fill="E7E6E6" w:themeFill="background2"/>
            <w:vAlign w:val="center"/>
          </w:tcPr>
          <w:p w14:paraId="4A850DB2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1553" w:type="dxa"/>
            <w:vMerge w:val="restart"/>
            <w:shd w:val="clear" w:color="auto" w:fill="E7E6E6" w:themeFill="background2"/>
            <w:vAlign w:val="center"/>
          </w:tcPr>
          <w:p w14:paraId="6D6B542E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Until disease progression, unmanageable toxicity, or withdrawal of consent</w:t>
            </w:r>
          </w:p>
        </w:tc>
      </w:tr>
      <w:tr w:rsidR="00AC7381" w:rsidRPr="00513C9B" w14:paraId="0CA49FE2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348178D3" w14:textId="77777777" w:rsidR="00AC7381" w:rsidRPr="00752B06" w:rsidRDefault="00AC7381" w:rsidP="00AC738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E7E6E6" w:themeFill="background2"/>
            <w:vAlign w:val="center"/>
          </w:tcPr>
          <w:p w14:paraId="50B5F45A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660513A3" w14:textId="604BA2EB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Cisplatin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6BCF3E03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25 mg/m2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088AE537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538826A7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3C9B">
              <w:rPr>
                <w:rFonts w:ascii="Arial" w:hAnsi="Arial" w:cs="Arial"/>
                <w:color w:val="000000" w:themeColor="text1"/>
                <w:sz w:val="20"/>
                <w:szCs w:val="20"/>
              </w:rPr>
              <w:t>1, 8</w:t>
            </w:r>
          </w:p>
        </w:tc>
        <w:tc>
          <w:tcPr>
            <w:tcW w:w="1141" w:type="dxa"/>
            <w:vMerge/>
            <w:vAlign w:val="center"/>
          </w:tcPr>
          <w:p w14:paraId="293FACEF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0ADA259E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7381" w:rsidRPr="00513C9B" w14:paraId="36537D3E" w14:textId="77777777" w:rsidTr="008D1319">
        <w:trPr>
          <w:trHeight w:val="6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shd w:val="clear" w:color="auto" w:fill="FFFFFF" w:themeFill="background1"/>
            <w:vAlign w:val="center"/>
          </w:tcPr>
          <w:p w14:paraId="6B905A78" w14:textId="3833BB6D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rkussen</w:t>
            </w: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2020</w:t>
            </w:r>
          </w:p>
        </w:tc>
        <w:tc>
          <w:tcPr>
            <w:tcW w:w="1419" w:type="dxa"/>
            <w:vMerge w:val="restart"/>
            <w:shd w:val="clear" w:color="auto" w:fill="FFFFFF" w:themeFill="background1"/>
            <w:vAlign w:val="center"/>
          </w:tcPr>
          <w:p w14:paraId="1C298EF0" w14:textId="24AEC263" w:rsidR="00AC7381" w:rsidRPr="00A30939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trahepatic/Intrahepatic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1BEB8E1B" w14:textId="6F6BF882" w:rsidR="00AC7381" w:rsidRPr="00A30939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A30939">
              <w:rPr>
                <w:rFonts w:ascii="Arial" w:eastAsia="Arial" w:hAnsi="Arial" w:cs="Arial"/>
                <w:sz w:val="20"/>
                <w:szCs w:val="20"/>
              </w:rPr>
              <w:t>Gemcitabine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6B7537D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  <w:p w14:paraId="320AA64C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mg/m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5D9A7AD0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IV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0A66692A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41" w:type="dxa"/>
            <w:vMerge w:val="restart"/>
            <w:shd w:val="clear" w:color="auto" w:fill="FFFFFF" w:themeFill="background1"/>
            <w:vAlign w:val="center"/>
          </w:tcPr>
          <w:p w14:paraId="15DD1D71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553" w:type="dxa"/>
            <w:vMerge w:val="restart"/>
            <w:shd w:val="clear" w:color="auto" w:fill="FFFFFF" w:themeFill="background1"/>
            <w:vAlign w:val="center"/>
          </w:tcPr>
          <w:p w14:paraId="5EBF3FD5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 xml:space="preserve">Until disease progression, unmanageable toxicity, or withdrawal of </w:t>
            </w:r>
            <w:r w:rsidRPr="00513C9B">
              <w:rPr>
                <w:rFonts w:ascii="Arial" w:eastAsia="Arial" w:hAnsi="Arial" w:cs="Arial"/>
                <w:sz w:val="20"/>
                <w:szCs w:val="20"/>
              </w:rPr>
              <w:lastRenderedPageBreak/>
              <w:t>consent</w:t>
            </w:r>
          </w:p>
        </w:tc>
      </w:tr>
      <w:tr w:rsidR="00AC7381" w:rsidRPr="00513C9B" w14:paraId="4E4B937F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3BF87430" w14:textId="77777777" w:rsidR="00AC7381" w:rsidRPr="00752B06" w:rsidRDefault="00AC7381" w:rsidP="00AC738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FFFFFF" w:themeFill="background1"/>
            <w:vAlign w:val="center"/>
          </w:tcPr>
          <w:p w14:paraId="70E592AB" w14:textId="77777777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458E25E9" w14:textId="015D3C79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Capecitabine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795138A1" w14:textId="77777777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650</w:t>
            </w:r>
          </w:p>
          <w:p w14:paraId="3BF6624A" w14:textId="77777777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mg/m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762576A3" w14:textId="77777777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16454F8B" w14:textId="77777777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Twice daily</w:t>
            </w:r>
          </w:p>
        </w:tc>
        <w:tc>
          <w:tcPr>
            <w:tcW w:w="1141" w:type="dxa"/>
            <w:vMerge/>
            <w:vAlign w:val="center"/>
          </w:tcPr>
          <w:p w14:paraId="7C093294" w14:textId="77777777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07E6429E" w14:textId="77777777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7381" w:rsidRPr="00513C9B" w14:paraId="4C0A3CE7" w14:textId="77777777" w:rsidTr="008D1319">
        <w:trPr>
          <w:trHeight w:val="6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44663D70" w14:textId="77777777" w:rsidR="00AC7381" w:rsidRPr="00752B06" w:rsidRDefault="00AC7381" w:rsidP="00AC738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FFFFFF" w:themeFill="background1"/>
            <w:vAlign w:val="center"/>
          </w:tcPr>
          <w:p w14:paraId="42F0CF2E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214FC469" w14:textId="3238AA7A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Oxaliplatin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C2EB801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7755B941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mg/m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2EB0E9FA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540CDCEF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1" w:type="dxa"/>
            <w:vMerge/>
            <w:vAlign w:val="center"/>
          </w:tcPr>
          <w:p w14:paraId="0C8490BF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54B1B3A5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7381" w:rsidRPr="00513C9B" w14:paraId="268A9424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shd w:val="clear" w:color="auto" w:fill="E7E6E6" w:themeFill="background2"/>
            <w:vAlign w:val="center"/>
          </w:tcPr>
          <w:p w14:paraId="365214B8" w14:textId="08F113BC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no</w:t>
            </w: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1419" w:type="dxa"/>
            <w:vMerge w:val="restart"/>
            <w:shd w:val="clear" w:color="auto" w:fill="E7E6E6" w:themeFill="background2"/>
            <w:vAlign w:val="center"/>
          </w:tcPr>
          <w:p w14:paraId="27FD24AE" w14:textId="7769570B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trahepatic/Intrahepatic</w:t>
            </w: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05F1A1B3" w14:textId="2B48EEC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S-1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21D5151D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80–120 mg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0697BF26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Oral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068CBE78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1-14</w:t>
            </w:r>
          </w:p>
        </w:tc>
        <w:tc>
          <w:tcPr>
            <w:tcW w:w="1141" w:type="dxa"/>
            <w:vMerge w:val="restart"/>
            <w:shd w:val="clear" w:color="auto" w:fill="E7E6E6" w:themeFill="background2"/>
            <w:vAlign w:val="center"/>
          </w:tcPr>
          <w:p w14:paraId="6073B4C5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1553" w:type="dxa"/>
            <w:vMerge w:val="restart"/>
            <w:shd w:val="clear" w:color="auto" w:fill="E7E6E6" w:themeFill="background2"/>
            <w:vAlign w:val="center"/>
          </w:tcPr>
          <w:p w14:paraId="51EAC5BA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til unacceptable </w:t>
            </w:r>
            <w:r w:rsidRPr="00513C9B">
              <w:rPr>
                <w:rFonts w:ascii="Arial" w:eastAsia="Arial" w:hAnsi="Arial" w:cs="Arial"/>
                <w:sz w:val="20"/>
                <w:szCs w:val="20"/>
              </w:rPr>
              <w:t>PFS*, OS**, response rate**, Disease control rate**, safety**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AC7381" w:rsidRPr="00513C9B" w14:paraId="3619061D" w14:textId="77777777" w:rsidTr="008D1319">
        <w:trPr>
          <w:trHeight w:val="5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2D6202EB" w14:textId="77777777" w:rsidR="00AC7381" w:rsidRPr="00752B06" w:rsidRDefault="00AC7381" w:rsidP="00AC738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E7E6E6" w:themeFill="background2"/>
            <w:vAlign w:val="center"/>
          </w:tcPr>
          <w:p w14:paraId="647F83DA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2416C30C" w14:textId="3574FFA1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3C9B">
              <w:rPr>
                <w:rFonts w:ascii="Arial" w:hAnsi="Arial" w:cs="Arial"/>
                <w:sz w:val="20"/>
                <w:szCs w:val="20"/>
              </w:rPr>
              <w:t>Resminostat</w:t>
            </w:r>
            <w:proofErr w:type="spellEnd"/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18455663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200</w:t>
            </w:r>
          </w:p>
          <w:p w14:paraId="370FE231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mg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77653D8D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01F73C91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1-5, 8-12</w:t>
            </w:r>
          </w:p>
        </w:tc>
        <w:tc>
          <w:tcPr>
            <w:tcW w:w="1141" w:type="dxa"/>
            <w:vMerge/>
            <w:vAlign w:val="center"/>
          </w:tcPr>
          <w:p w14:paraId="04DB4159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6A66AF6D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7381" w:rsidRPr="00513C9B" w14:paraId="71B78427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shd w:val="clear" w:color="auto" w:fill="FFFFFF" w:themeFill="background1"/>
            <w:vAlign w:val="center"/>
          </w:tcPr>
          <w:p w14:paraId="092FB075" w14:textId="40C625D1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no</w:t>
            </w: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1419" w:type="dxa"/>
            <w:vMerge w:val="restart"/>
            <w:shd w:val="clear" w:color="auto" w:fill="FFFFFF" w:themeFill="background1"/>
            <w:vAlign w:val="center"/>
          </w:tcPr>
          <w:p w14:paraId="05557501" w14:textId="2BE5614B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trahepatic/Intrahepatic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05913F51" w14:textId="0AF21D29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S-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036AC7E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80–120 mg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3C841BBD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Oral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332903D1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1-14</w:t>
            </w:r>
          </w:p>
        </w:tc>
        <w:tc>
          <w:tcPr>
            <w:tcW w:w="1141" w:type="dxa"/>
            <w:vMerge w:val="restart"/>
            <w:shd w:val="clear" w:color="auto" w:fill="FFFFFF" w:themeFill="background1"/>
            <w:vAlign w:val="center"/>
          </w:tcPr>
          <w:p w14:paraId="478440D1" w14:textId="77777777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1553" w:type="dxa"/>
            <w:vMerge w:val="restart"/>
            <w:shd w:val="clear" w:color="auto" w:fill="FFFFFF" w:themeFill="background1"/>
            <w:vAlign w:val="center"/>
          </w:tcPr>
          <w:p w14:paraId="37B76E3D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til unacceptable </w:t>
            </w:r>
            <w:r w:rsidRPr="00513C9B">
              <w:rPr>
                <w:rFonts w:ascii="Arial" w:eastAsia="Arial" w:hAnsi="Arial" w:cs="Arial"/>
                <w:sz w:val="20"/>
                <w:szCs w:val="20"/>
              </w:rPr>
              <w:t>PFS*, OS**, response rate**, Disease control rate**, safety**</w:t>
            </w:r>
          </w:p>
        </w:tc>
      </w:tr>
      <w:tr w:rsidR="00AC7381" w:rsidRPr="00513C9B" w14:paraId="6055C638" w14:textId="77777777" w:rsidTr="008D1319">
        <w:trPr>
          <w:trHeight w:val="5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2855CD1F" w14:textId="77777777" w:rsidR="00AC7381" w:rsidRPr="00752B06" w:rsidRDefault="00AC7381" w:rsidP="00AC738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FFFFFF" w:themeFill="background1"/>
            <w:vAlign w:val="center"/>
          </w:tcPr>
          <w:p w14:paraId="6BB282D1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7EAAE8F6" w14:textId="3A76694D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7DB8293D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1D12FD60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7C8F1B38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1-5, 8-12</w:t>
            </w:r>
          </w:p>
        </w:tc>
        <w:tc>
          <w:tcPr>
            <w:tcW w:w="1141" w:type="dxa"/>
            <w:vMerge/>
            <w:vAlign w:val="center"/>
          </w:tcPr>
          <w:p w14:paraId="19144143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39185C04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7381" w:rsidRPr="00513C9B" w14:paraId="3AEB9CFB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E7E6E6" w:themeFill="background2"/>
            <w:vAlign w:val="center"/>
          </w:tcPr>
          <w:p w14:paraId="25CDA67D" w14:textId="479978B7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Z</w:t>
            </w: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ang</w:t>
            </w: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61327115" w14:textId="0AC37787" w:rsidR="00AC7381" w:rsidRPr="0E573826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trahepatic/Intrahepatic</w:t>
            </w: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5D78C7AD" w14:textId="3A516F95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E573826">
              <w:rPr>
                <w:rFonts w:ascii="Arial" w:eastAsia="Arial" w:hAnsi="Arial" w:cs="Arial"/>
                <w:sz w:val="20"/>
                <w:szCs w:val="20"/>
              </w:rPr>
              <w:t>Apatinib mesylate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7D910F83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500</w:t>
            </w:r>
          </w:p>
          <w:p w14:paraId="410D025C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mg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2B20614F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Oral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1441DE08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28</w:t>
            </w:r>
          </w:p>
        </w:tc>
        <w:tc>
          <w:tcPr>
            <w:tcW w:w="1141" w:type="dxa"/>
            <w:shd w:val="clear" w:color="auto" w:fill="E7E6E6" w:themeFill="background2"/>
            <w:vAlign w:val="center"/>
          </w:tcPr>
          <w:p w14:paraId="3DEF9393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  <w:tc>
          <w:tcPr>
            <w:tcW w:w="1553" w:type="dxa"/>
            <w:shd w:val="clear" w:color="auto" w:fill="E7E6E6" w:themeFill="background2"/>
            <w:vAlign w:val="center"/>
          </w:tcPr>
          <w:p w14:paraId="2AFD50DC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Until disease progression</w:t>
            </w:r>
          </w:p>
        </w:tc>
      </w:tr>
      <w:tr w:rsidR="00AC7381" w:rsidRPr="00513C9B" w14:paraId="590E12A1" w14:textId="77777777" w:rsidTr="008D1319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shd w:val="clear" w:color="auto" w:fill="FFFFFF" w:themeFill="background1"/>
            <w:vAlign w:val="center"/>
          </w:tcPr>
          <w:p w14:paraId="09E3D63E" w14:textId="1959D61B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o</w:t>
            </w: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1419" w:type="dxa"/>
            <w:vMerge w:val="restart"/>
            <w:shd w:val="clear" w:color="auto" w:fill="FFFFFF" w:themeFill="background1"/>
            <w:vAlign w:val="center"/>
          </w:tcPr>
          <w:p w14:paraId="2E6B36C6" w14:textId="57C0C0F9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trahepatic/Intrahepatic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049EAC31" w14:textId="6729172E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513C9B">
              <w:rPr>
                <w:rFonts w:ascii="Arial" w:eastAsia="Arial" w:hAnsi="Arial" w:cs="Arial"/>
                <w:sz w:val="20"/>
                <w:szCs w:val="20"/>
              </w:rPr>
              <w:t>Nal</w:t>
            </w:r>
            <w:proofErr w:type="spellEnd"/>
            <w:r w:rsidRPr="00513C9B">
              <w:rPr>
                <w:rFonts w:ascii="Arial" w:eastAsia="Arial" w:hAnsi="Arial" w:cs="Arial"/>
                <w:sz w:val="20"/>
                <w:szCs w:val="20"/>
              </w:rPr>
              <w:t>-Irinotecan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64098F5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70 mg/m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0738E1F3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IV</w:t>
            </w:r>
          </w:p>
        </w:tc>
        <w:tc>
          <w:tcPr>
            <w:tcW w:w="1040" w:type="dxa"/>
            <w:vMerge w:val="restart"/>
            <w:shd w:val="clear" w:color="auto" w:fill="FFFFFF" w:themeFill="background1"/>
            <w:vAlign w:val="center"/>
          </w:tcPr>
          <w:p w14:paraId="2C40CCD1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1" w:type="dxa"/>
            <w:vMerge w:val="restart"/>
            <w:shd w:val="clear" w:color="auto" w:fill="FFFFFF" w:themeFill="background1"/>
            <w:vAlign w:val="center"/>
          </w:tcPr>
          <w:p w14:paraId="4CFE47D7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553" w:type="dxa"/>
            <w:vMerge w:val="restart"/>
            <w:shd w:val="clear" w:color="auto" w:fill="FFFFFF" w:themeFill="background1"/>
            <w:vAlign w:val="center"/>
          </w:tcPr>
          <w:p w14:paraId="5216DBBF" w14:textId="77777777" w:rsidR="00AC7381" w:rsidRPr="00513C9B" w:rsidRDefault="00AC7381" w:rsidP="00AC738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Until disease progression</w:t>
            </w:r>
          </w:p>
        </w:tc>
      </w:tr>
      <w:tr w:rsidR="00AC7381" w:rsidRPr="00513C9B" w14:paraId="5FD042FE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0BED9916" w14:textId="77777777" w:rsidR="00AC7381" w:rsidRPr="00752B06" w:rsidRDefault="00AC7381" w:rsidP="00AC738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FFFFFF" w:themeFill="background1"/>
            <w:vAlign w:val="center"/>
          </w:tcPr>
          <w:p w14:paraId="2A4106F1" w14:textId="77777777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3516985D" w14:textId="62211575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5-Flourouracil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EE00A8B" w14:textId="77777777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2400 mg/m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34013968" w14:textId="77777777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IV</w:t>
            </w:r>
          </w:p>
        </w:tc>
        <w:tc>
          <w:tcPr>
            <w:tcW w:w="1040" w:type="dxa"/>
            <w:vMerge/>
            <w:vAlign w:val="center"/>
          </w:tcPr>
          <w:p w14:paraId="2E042C7D" w14:textId="77777777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  <w:vMerge/>
            <w:vAlign w:val="center"/>
          </w:tcPr>
          <w:p w14:paraId="712B8BDA" w14:textId="77777777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2EA11F3C" w14:textId="77777777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7381" w:rsidRPr="00513C9B" w14:paraId="34A85FA2" w14:textId="77777777" w:rsidTr="008D1319">
        <w:trPr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53A6E54F" w14:textId="77777777" w:rsidR="00AC7381" w:rsidRPr="00752B06" w:rsidRDefault="00AC7381" w:rsidP="00AC738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FFFFFF" w:themeFill="background1"/>
            <w:vAlign w:val="center"/>
          </w:tcPr>
          <w:p w14:paraId="6633FFB8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44B7FC23" w14:textId="1BB4126F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Leucovorin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150AEE4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400 mg/m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6F525B69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040" w:type="dxa"/>
            <w:vMerge/>
            <w:vAlign w:val="center"/>
          </w:tcPr>
          <w:p w14:paraId="4589AB47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  <w:vMerge/>
            <w:vAlign w:val="center"/>
          </w:tcPr>
          <w:p w14:paraId="4D7C9E6E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40D6C16B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7381" w:rsidRPr="00513C9B" w14:paraId="11FD9A91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shd w:val="clear" w:color="auto" w:fill="E7E6E6" w:themeFill="background2"/>
            <w:vAlign w:val="center"/>
          </w:tcPr>
          <w:p w14:paraId="2F82DC71" w14:textId="14F9E387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o</w:t>
            </w: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1419" w:type="dxa"/>
            <w:vMerge w:val="restart"/>
            <w:shd w:val="clear" w:color="auto" w:fill="E7E6E6" w:themeFill="background2"/>
            <w:vAlign w:val="center"/>
          </w:tcPr>
          <w:p w14:paraId="5CE8D340" w14:textId="254D9998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trahepatic/Intrahepatic</w:t>
            </w: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4A4FA5D4" w14:textId="73E6160D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5-Flourouracil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6C999A7E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2400 mg/m2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5BC8C3DD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IV</w:t>
            </w:r>
          </w:p>
        </w:tc>
        <w:tc>
          <w:tcPr>
            <w:tcW w:w="1040" w:type="dxa"/>
            <w:vMerge w:val="restart"/>
            <w:shd w:val="clear" w:color="auto" w:fill="E7E6E6" w:themeFill="background2"/>
            <w:vAlign w:val="center"/>
          </w:tcPr>
          <w:p w14:paraId="400EEB4C" w14:textId="77777777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1" w:type="dxa"/>
            <w:vMerge w:val="restart"/>
            <w:shd w:val="clear" w:color="auto" w:fill="E7E6E6" w:themeFill="background2"/>
            <w:vAlign w:val="center"/>
          </w:tcPr>
          <w:p w14:paraId="17659FAC" w14:textId="77777777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553" w:type="dxa"/>
            <w:vMerge w:val="restart"/>
            <w:shd w:val="clear" w:color="auto" w:fill="E7E6E6" w:themeFill="background2"/>
            <w:vAlign w:val="center"/>
          </w:tcPr>
          <w:p w14:paraId="30AB53E4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Until disease progression</w:t>
            </w:r>
          </w:p>
        </w:tc>
      </w:tr>
      <w:tr w:rsidR="00AC7381" w:rsidRPr="00513C9B" w14:paraId="71D537FD" w14:textId="77777777" w:rsidTr="008D1319">
        <w:trPr>
          <w:trHeight w:val="5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491F7A73" w14:textId="77777777" w:rsidR="00AC7381" w:rsidRPr="00752B06" w:rsidRDefault="00AC7381" w:rsidP="00AC738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9" w:type="dxa"/>
            <w:vMerge/>
            <w:shd w:val="clear" w:color="auto" w:fill="E7E6E6" w:themeFill="background2"/>
            <w:vAlign w:val="center"/>
          </w:tcPr>
          <w:p w14:paraId="0F82C321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57A97C72" w14:textId="6AFD390E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Leucovorin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1C18061F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400 mg/m2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60AF8B88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040" w:type="dxa"/>
            <w:vMerge/>
            <w:vAlign w:val="center"/>
          </w:tcPr>
          <w:p w14:paraId="4988CA0E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  <w:vMerge/>
            <w:vAlign w:val="center"/>
          </w:tcPr>
          <w:p w14:paraId="1FBC5946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14:paraId="17B99245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7381" w:rsidRPr="00513C9B" w14:paraId="0874E0E6" w14:textId="77777777" w:rsidTr="008D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shd w:val="clear" w:color="auto" w:fill="auto"/>
            <w:vAlign w:val="center"/>
          </w:tcPr>
          <w:p w14:paraId="4CF21D6E" w14:textId="777D93CF" w:rsidR="00AC7381" w:rsidRPr="00752B06" w:rsidRDefault="00AC7381" w:rsidP="00AC7381">
            <w:pPr>
              <w:pStyle w:val="Default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odford</w:t>
            </w:r>
            <w:r w:rsidRPr="00752B0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1419" w:type="dxa"/>
            <w:vMerge w:val="restart"/>
            <w:shd w:val="clear" w:color="auto" w:fill="auto"/>
            <w:vAlign w:val="center"/>
          </w:tcPr>
          <w:p w14:paraId="42154502" w14:textId="0B5018F3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  <w:proofErr w:type="spellEnd"/>
          </w:p>
        </w:tc>
        <w:tc>
          <w:tcPr>
            <w:tcW w:w="1419" w:type="dxa"/>
            <w:shd w:val="clear" w:color="auto" w:fill="auto"/>
            <w:vAlign w:val="center"/>
          </w:tcPr>
          <w:p w14:paraId="7F5FDB20" w14:textId="268471FA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Capecitabine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B66567C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825 mg/m2</w:t>
            </w:r>
          </w:p>
        </w:tc>
        <w:tc>
          <w:tcPr>
            <w:tcW w:w="1040" w:type="dxa"/>
            <w:shd w:val="clear" w:color="auto" w:fill="auto"/>
          </w:tcPr>
          <w:p w14:paraId="40109043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Oral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67B438A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1-14</w:t>
            </w:r>
          </w:p>
        </w:tc>
        <w:tc>
          <w:tcPr>
            <w:tcW w:w="1141" w:type="dxa"/>
            <w:vMerge w:val="restart"/>
            <w:shd w:val="clear" w:color="auto" w:fill="FFFFFF" w:themeFill="background1"/>
            <w:vAlign w:val="center"/>
          </w:tcPr>
          <w:p w14:paraId="51DADFDF" w14:textId="77777777" w:rsidR="00AC7381" w:rsidRPr="00513C9B" w:rsidRDefault="00AC7381" w:rsidP="00AC7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1553" w:type="dxa"/>
            <w:vMerge w:val="restart"/>
            <w:shd w:val="clear" w:color="auto" w:fill="FFFFFF" w:themeFill="background1"/>
            <w:vAlign w:val="center"/>
          </w:tcPr>
          <w:p w14:paraId="54CB4693" w14:textId="77777777" w:rsidR="00AC7381" w:rsidRPr="00513C9B" w:rsidRDefault="00AC7381" w:rsidP="00AC738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13C9B">
              <w:rPr>
                <w:rFonts w:ascii="Arial" w:eastAsia="Arial" w:hAnsi="Arial" w:cs="Arial"/>
                <w:sz w:val="20"/>
                <w:szCs w:val="20"/>
              </w:rPr>
              <w:t>Until disease progression</w:t>
            </w:r>
          </w:p>
        </w:tc>
      </w:tr>
      <w:tr w:rsidR="00AC7381" w:rsidRPr="00513C9B" w14:paraId="4CDD6DAB" w14:textId="77777777" w:rsidTr="008D1319">
        <w:trPr>
          <w:trHeight w:val="5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E49F6A" w14:textId="77777777" w:rsidR="00AC7381" w:rsidRPr="00752B06" w:rsidRDefault="00AC7381" w:rsidP="00AC738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459C589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none" w:sz="4" w:space="0" w:color="000000" w:themeColor="text1"/>
              <w:bottom w:val="single" w:sz="4" w:space="0" w:color="auto"/>
              <w:right w:val="none" w:sz="4" w:space="0" w:color="000000" w:themeColor="text1"/>
            </w:tcBorders>
            <w:shd w:val="clear" w:color="auto" w:fill="auto"/>
            <w:vAlign w:val="center"/>
          </w:tcPr>
          <w:p w14:paraId="0BC46068" w14:textId="4505389D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Nab-paclitaxel</w:t>
            </w:r>
          </w:p>
        </w:tc>
        <w:tc>
          <w:tcPr>
            <w:tcW w:w="962" w:type="dxa"/>
            <w:tcBorders>
              <w:left w:val="none" w:sz="4" w:space="0" w:color="000000" w:themeColor="text1"/>
              <w:bottom w:val="single" w:sz="4" w:space="0" w:color="auto"/>
              <w:right w:val="none" w:sz="4" w:space="0" w:color="000000" w:themeColor="text1"/>
            </w:tcBorders>
            <w:shd w:val="clear" w:color="auto" w:fill="auto"/>
            <w:vAlign w:val="center"/>
          </w:tcPr>
          <w:p w14:paraId="07B3206B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125 mg/m2</w:t>
            </w:r>
          </w:p>
        </w:tc>
        <w:tc>
          <w:tcPr>
            <w:tcW w:w="1040" w:type="dxa"/>
            <w:tcBorders>
              <w:left w:val="none" w:sz="4" w:space="0" w:color="000000" w:themeColor="text1"/>
              <w:bottom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7DEF69E8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040" w:type="dxa"/>
            <w:tcBorders>
              <w:left w:val="none" w:sz="4" w:space="0" w:color="000000" w:themeColor="text1"/>
              <w:bottom w:val="single" w:sz="4" w:space="0" w:color="auto"/>
              <w:right w:val="none" w:sz="4" w:space="0" w:color="000000" w:themeColor="text1"/>
            </w:tcBorders>
            <w:shd w:val="clear" w:color="auto" w:fill="auto"/>
            <w:vAlign w:val="center"/>
          </w:tcPr>
          <w:p w14:paraId="64BEDC98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3C9B">
              <w:rPr>
                <w:rFonts w:ascii="Arial" w:hAnsi="Arial" w:cs="Arial"/>
                <w:sz w:val="20"/>
                <w:szCs w:val="20"/>
              </w:rPr>
              <w:t>1, 8</w:t>
            </w:r>
          </w:p>
        </w:tc>
        <w:tc>
          <w:tcPr>
            <w:tcW w:w="1141" w:type="dxa"/>
            <w:vMerge/>
            <w:tcBorders>
              <w:bottom w:val="single" w:sz="4" w:space="0" w:color="auto"/>
            </w:tcBorders>
            <w:vAlign w:val="center"/>
          </w:tcPr>
          <w:p w14:paraId="0921A20B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bottom w:val="single" w:sz="4" w:space="0" w:color="auto"/>
            </w:tcBorders>
            <w:vAlign w:val="center"/>
          </w:tcPr>
          <w:p w14:paraId="6A5225E8" w14:textId="77777777" w:rsidR="00AC7381" w:rsidRPr="00513C9B" w:rsidRDefault="00AC7381" w:rsidP="00AC7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160D50B" w14:textId="6428441B" w:rsidR="005D5641" w:rsidRDefault="005D5641" w:rsidP="00B27693">
      <w:pPr>
        <w:spacing w:after="0"/>
        <w:rPr>
          <w:rFonts w:ascii="Arial" w:hAnsi="Arial" w:cs="Arial"/>
        </w:rPr>
      </w:pPr>
      <w:r>
        <w:t xml:space="preserve">  </w:t>
      </w:r>
      <w:r w:rsidRPr="0084418A">
        <w:rPr>
          <w:rFonts w:ascii="Arial" w:hAnsi="Arial" w:cs="Arial"/>
        </w:rPr>
        <w:t>*</w:t>
      </w:r>
      <w:r>
        <w:rPr>
          <w:rFonts w:ascii="Arial" w:hAnsi="Arial" w:cs="Arial"/>
        </w:rPr>
        <w:t>P</w:t>
      </w:r>
      <w:r w:rsidRPr="0084418A">
        <w:rPr>
          <w:rFonts w:ascii="Arial" w:hAnsi="Arial" w:cs="Arial"/>
        </w:rPr>
        <w:t>rimary endpoint</w:t>
      </w:r>
    </w:p>
    <w:p w14:paraId="1CFC4A1D" w14:textId="6EE9D6B7" w:rsidR="005D5641" w:rsidRPr="00643AFD" w:rsidRDefault="005D5641" w:rsidP="00B27693">
      <w:pPr>
        <w:spacing w:after="0"/>
      </w:pPr>
      <w:r w:rsidRPr="0084418A">
        <w:rPr>
          <w:rFonts w:ascii="Arial" w:hAnsi="Arial" w:cs="Arial"/>
        </w:rPr>
        <w:t>**</w:t>
      </w:r>
      <w:r>
        <w:rPr>
          <w:rFonts w:ascii="Arial" w:hAnsi="Arial" w:cs="Arial"/>
        </w:rPr>
        <w:t>S</w:t>
      </w:r>
      <w:r w:rsidRPr="0084418A">
        <w:rPr>
          <w:rFonts w:ascii="Arial" w:hAnsi="Arial" w:cs="Arial"/>
        </w:rPr>
        <w:t>econdary endpoint.</w:t>
      </w:r>
    </w:p>
    <w:p w14:paraId="22D30D9D" w14:textId="15B3FF8C" w:rsidR="008959A1" w:rsidRDefault="008959A1"/>
    <w:p w14:paraId="34CEC7C5" w14:textId="7BD29C17" w:rsidR="008959A1" w:rsidRDefault="008959A1"/>
    <w:p w14:paraId="59BB2227" w14:textId="7B1A1F7C" w:rsidR="008959A1" w:rsidRDefault="008959A1"/>
    <w:p w14:paraId="3436D8C6" w14:textId="3727002B" w:rsidR="008959A1" w:rsidRDefault="008959A1"/>
    <w:p w14:paraId="6E3E3C19" w14:textId="64947A0D" w:rsidR="008959A1" w:rsidRDefault="008959A1"/>
    <w:p w14:paraId="2F1B1F03" w14:textId="77777777" w:rsidR="008959A1" w:rsidRDefault="008959A1"/>
    <w:p w14:paraId="5EDE33A0" w14:textId="3FB78B58" w:rsidR="008959A1" w:rsidRDefault="008959A1"/>
    <w:p w14:paraId="7F69727A" w14:textId="0B59A56A" w:rsidR="007A5404" w:rsidRDefault="007A5404"/>
    <w:p w14:paraId="092B86FD" w14:textId="65E64337" w:rsidR="007A5404" w:rsidRDefault="007A5404"/>
    <w:p w14:paraId="4DAD94BC" w14:textId="172FBE86" w:rsidR="007A5404" w:rsidRDefault="007A5404"/>
    <w:p w14:paraId="1DACE66F" w14:textId="0D10FC4E" w:rsidR="007A5404" w:rsidRDefault="007A5404"/>
    <w:p w14:paraId="5FABF6DA" w14:textId="632A0413" w:rsidR="007A5404" w:rsidRDefault="007A5404"/>
    <w:p w14:paraId="5DEB48E8" w14:textId="10E5E854" w:rsidR="007A5404" w:rsidRPr="007A5404" w:rsidRDefault="007A5404">
      <w:pPr>
        <w:rPr>
          <w:rFonts w:ascii="Arial" w:hAnsi="Arial" w:cs="Arial"/>
        </w:rPr>
      </w:pPr>
      <w:r w:rsidRPr="007A5404">
        <w:rPr>
          <w:rFonts w:ascii="Arial" w:hAnsi="Arial" w:cs="Arial"/>
          <w:noProof/>
        </w:rPr>
        <w:lastRenderedPageBreak/>
        <w:drawing>
          <wp:inline distT="0" distB="0" distL="0" distR="0" wp14:anchorId="3F250214" wp14:editId="3E231391">
            <wp:extent cx="6645275" cy="2360295"/>
            <wp:effectExtent l="0" t="0" r="317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236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09453" w14:textId="7CC7B67D" w:rsidR="007A5404" w:rsidRPr="00914169" w:rsidRDefault="00914169" w:rsidP="00914169">
      <w:pPr>
        <w:spacing w:after="0"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</w:t>
      </w:r>
      <w:r w:rsidR="00F90947">
        <w:rPr>
          <w:rFonts w:ascii="Arial" w:hAnsi="Arial" w:cs="Arial"/>
          <w:b/>
          <w:bCs/>
          <w:color w:val="000000" w:themeColor="text1"/>
        </w:rPr>
        <w:t>.</w:t>
      </w:r>
      <w:r>
        <w:rPr>
          <w:rFonts w:ascii="Arial" w:hAnsi="Arial" w:cs="Arial"/>
          <w:b/>
          <w:bCs/>
          <w:color w:val="000000" w:themeColor="text1"/>
        </w:rPr>
        <w:t xml:space="preserve"> S1</w:t>
      </w:r>
      <w:r w:rsidRPr="616BF99C">
        <w:rPr>
          <w:rFonts w:ascii="Arial" w:hAnsi="Arial" w:cs="Arial"/>
          <w:b/>
          <w:bCs/>
          <w:color w:val="000000" w:themeColor="text1"/>
        </w:rPr>
        <w:t>:</w:t>
      </w:r>
      <w:r>
        <w:rPr>
          <w:rFonts w:ascii="Arial" w:hAnsi="Arial" w:cs="Arial"/>
          <w:color w:val="000000" w:themeColor="text1"/>
        </w:rPr>
        <w:t xml:space="preserve"> </w:t>
      </w:r>
      <w:r w:rsidRPr="001A7C4B">
        <w:rPr>
          <w:rFonts w:ascii="Arial" w:hAnsi="Arial" w:cs="Arial"/>
          <w:b/>
          <w:bCs/>
          <w:color w:val="000000" w:themeColor="text1"/>
        </w:rPr>
        <w:t>Responses in females and males in trials of gemcitabine-based treatment regimens.</w:t>
      </w:r>
      <w:r>
        <w:rPr>
          <w:rFonts w:ascii="Arial" w:hAnsi="Arial" w:cs="Arial"/>
          <w:color w:val="000000" w:themeColor="text1"/>
        </w:rPr>
        <w:t xml:space="preserve"> </w:t>
      </w:r>
      <w:bookmarkStart w:id="0" w:name="_Hlk103076631"/>
      <w:r>
        <w:rPr>
          <w:rFonts w:ascii="Arial" w:hAnsi="Arial" w:cs="Arial"/>
          <w:color w:val="000000" w:themeColor="text1"/>
        </w:rPr>
        <w:t>(A) Median overall survival (</w:t>
      </w:r>
      <w:proofErr w:type="spellStart"/>
      <w:r>
        <w:rPr>
          <w:rFonts w:ascii="Arial" w:hAnsi="Arial" w:cs="Arial"/>
          <w:color w:val="000000" w:themeColor="text1"/>
        </w:rPr>
        <w:t>mOS</w:t>
      </w:r>
      <w:proofErr w:type="spellEnd"/>
      <w:r>
        <w:rPr>
          <w:rFonts w:ascii="Arial" w:hAnsi="Arial" w:cs="Arial"/>
          <w:color w:val="000000" w:themeColor="text1"/>
        </w:rPr>
        <w:t>) in months for each of ten treatment groups. (B) Progression-free survival (</w:t>
      </w:r>
      <w:proofErr w:type="spellStart"/>
      <w:r>
        <w:rPr>
          <w:rFonts w:ascii="Arial" w:hAnsi="Arial" w:cs="Arial"/>
          <w:color w:val="000000" w:themeColor="text1"/>
        </w:rPr>
        <w:t>mPFS</w:t>
      </w:r>
      <w:proofErr w:type="spellEnd"/>
      <w:r>
        <w:rPr>
          <w:rFonts w:ascii="Arial" w:hAnsi="Arial" w:cs="Arial"/>
          <w:color w:val="000000" w:themeColor="text1"/>
        </w:rPr>
        <w:t xml:space="preserve">) in months for each of nine treatment groups for which data was available.  </w:t>
      </w:r>
      <w:bookmarkEnd w:id="0"/>
    </w:p>
    <w:p w14:paraId="3DE561EE" w14:textId="6B564196" w:rsidR="007A5404" w:rsidRDefault="007A5404">
      <w:pPr>
        <w:rPr>
          <w:rFonts w:ascii="Arial" w:hAnsi="Arial" w:cs="Arial"/>
        </w:rPr>
      </w:pPr>
    </w:p>
    <w:p w14:paraId="671EFD78" w14:textId="2AEEC6AD" w:rsidR="00D91DDB" w:rsidRDefault="00D91DDB">
      <w:pPr>
        <w:rPr>
          <w:rFonts w:ascii="Arial" w:hAnsi="Arial" w:cs="Arial"/>
        </w:rPr>
      </w:pPr>
    </w:p>
    <w:p w14:paraId="2548ABC6" w14:textId="6FF284FF" w:rsidR="00D91DDB" w:rsidRDefault="00D91DDB">
      <w:pPr>
        <w:rPr>
          <w:rFonts w:ascii="Arial" w:hAnsi="Arial" w:cs="Arial"/>
        </w:rPr>
      </w:pPr>
    </w:p>
    <w:p w14:paraId="45E52213" w14:textId="0258FB10" w:rsidR="00D91DDB" w:rsidRDefault="00D91DDB">
      <w:pPr>
        <w:rPr>
          <w:rFonts w:ascii="Arial" w:hAnsi="Arial" w:cs="Arial"/>
        </w:rPr>
      </w:pPr>
    </w:p>
    <w:p w14:paraId="2AA44538" w14:textId="7B0035DB" w:rsidR="00D91DDB" w:rsidRDefault="00D91DDB">
      <w:pPr>
        <w:rPr>
          <w:rFonts w:ascii="Arial" w:hAnsi="Arial" w:cs="Arial"/>
        </w:rPr>
      </w:pPr>
    </w:p>
    <w:p w14:paraId="521F1276" w14:textId="0D14151B" w:rsidR="00D91DDB" w:rsidRDefault="00D91DDB">
      <w:pPr>
        <w:rPr>
          <w:rFonts w:ascii="Arial" w:hAnsi="Arial" w:cs="Arial"/>
        </w:rPr>
      </w:pPr>
    </w:p>
    <w:p w14:paraId="567A7749" w14:textId="333F1A7D" w:rsidR="00D91DDB" w:rsidRDefault="00D91DDB">
      <w:pPr>
        <w:rPr>
          <w:rFonts w:ascii="Arial" w:hAnsi="Arial" w:cs="Arial"/>
        </w:rPr>
      </w:pPr>
    </w:p>
    <w:p w14:paraId="16E807A0" w14:textId="5E795346" w:rsidR="00D91DDB" w:rsidRDefault="00D91DDB">
      <w:pPr>
        <w:rPr>
          <w:rFonts w:ascii="Arial" w:hAnsi="Arial" w:cs="Arial"/>
        </w:rPr>
      </w:pPr>
    </w:p>
    <w:p w14:paraId="6F7C8F93" w14:textId="189CF0DE" w:rsidR="00D91DDB" w:rsidRDefault="00D91DDB">
      <w:pPr>
        <w:rPr>
          <w:rFonts w:ascii="Arial" w:hAnsi="Arial" w:cs="Arial"/>
        </w:rPr>
      </w:pPr>
    </w:p>
    <w:p w14:paraId="57D12EDE" w14:textId="0EFFD9A9" w:rsidR="00D91DDB" w:rsidRDefault="00D91DDB">
      <w:pPr>
        <w:rPr>
          <w:rFonts w:ascii="Arial" w:hAnsi="Arial" w:cs="Arial"/>
        </w:rPr>
      </w:pPr>
    </w:p>
    <w:p w14:paraId="084DE82A" w14:textId="2FD0367A" w:rsidR="00D91DDB" w:rsidRDefault="00D91DDB">
      <w:pPr>
        <w:rPr>
          <w:rFonts w:ascii="Arial" w:hAnsi="Arial" w:cs="Arial"/>
        </w:rPr>
      </w:pPr>
    </w:p>
    <w:p w14:paraId="61C6A808" w14:textId="1D292036" w:rsidR="00D91DDB" w:rsidRDefault="00D91DDB">
      <w:pPr>
        <w:rPr>
          <w:rFonts w:ascii="Arial" w:hAnsi="Arial" w:cs="Arial"/>
        </w:rPr>
      </w:pPr>
    </w:p>
    <w:p w14:paraId="4DC58145" w14:textId="77777777" w:rsidR="00D91DDB" w:rsidRPr="007A5404" w:rsidRDefault="00D91DDB">
      <w:pPr>
        <w:rPr>
          <w:rFonts w:ascii="Arial" w:hAnsi="Arial" w:cs="Arial"/>
        </w:rPr>
      </w:pPr>
    </w:p>
    <w:p w14:paraId="69095B31" w14:textId="39D1D81A" w:rsidR="00914169" w:rsidRPr="00B11CCE" w:rsidRDefault="007A5404" w:rsidP="00914169">
      <w:pPr>
        <w:spacing w:after="0" w:line="480" w:lineRule="auto"/>
        <w:rPr>
          <w:rStyle w:val="eop"/>
          <w:rFonts w:ascii="Arial" w:hAnsi="Arial" w:cs="Arial"/>
          <w:color w:val="000000" w:themeColor="text1"/>
        </w:rPr>
      </w:pPr>
      <w:r w:rsidRPr="007A5404">
        <w:rPr>
          <w:rFonts w:ascii="Arial" w:hAnsi="Arial" w:cs="Arial"/>
          <w:noProof/>
        </w:rPr>
        <w:lastRenderedPageBreak/>
        <w:drawing>
          <wp:inline distT="0" distB="0" distL="0" distR="0" wp14:anchorId="561DA549" wp14:editId="711A4203">
            <wp:extent cx="6645275" cy="2509520"/>
            <wp:effectExtent l="0" t="0" r="3175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250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5404">
        <w:rPr>
          <w:rFonts w:ascii="Arial" w:hAnsi="Arial" w:cs="Arial"/>
        </w:rPr>
        <w:br/>
      </w:r>
      <w:r w:rsidR="00914169">
        <w:rPr>
          <w:rFonts w:ascii="Arial" w:hAnsi="Arial" w:cs="Arial"/>
          <w:b/>
          <w:bCs/>
          <w:color w:val="000000" w:themeColor="text1"/>
        </w:rPr>
        <w:t>Supplementary Fig</w:t>
      </w:r>
      <w:r w:rsidR="00F90947">
        <w:rPr>
          <w:rFonts w:ascii="Arial" w:hAnsi="Arial" w:cs="Arial"/>
          <w:b/>
          <w:bCs/>
          <w:color w:val="000000" w:themeColor="text1"/>
        </w:rPr>
        <w:t>.</w:t>
      </w:r>
      <w:r w:rsidR="00914169">
        <w:rPr>
          <w:rFonts w:ascii="Arial" w:hAnsi="Arial" w:cs="Arial"/>
          <w:b/>
          <w:bCs/>
          <w:color w:val="000000" w:themeColor="text1"/>
        </w:rPr>
        <w:t xml:space="preserve"> S2</w:t>
      </w:r>
      <w:r w:rsidR="00914169" w:rsidRPr="616BF99C">
        <w:rPr>
          <w:rFonts w:ascii="Arial" w:hAnsi="Arial" w:cs="Arial"/>
          <w:b/>
          <w:bCs/>
          <w:color w:val="000000" w:themeColor="text1"/>
        </w:rPr>
        <w:t xml:space="preserve">: </w:t>
      </w:r>
      <w:r w:rsidR="00914169" w:rsidRPr="001A7C4B">
        <w:rPr>
          <w:rFonts w:ascii="Arial" w:hAnsi="Arial" w:cs="Arial"/>
          <w:b/>
          <w:bCs/>
          <w:color w:val="000000" w:themeColor="text1"/>
        </w:rPr>
        <w:t>Responses in females and males in trials of non-gemcitabine-based treatment regimens.</w:t>
      </w:r>
      <w:r w:rsidR="00914169">
        <w:rPr>
          <w:rFonts w:ascii="Arial" w:hAnsi="Arial" w:cs="Arial"/>
          <w:color w:val="000000" w:themeColor="text1"/>
        </w:rPr>
        <w:t xml:space="preserve"> </w:t>
      </w:r>
      <w:bookmarkStart w:id="1" w:name="_Hlk103076656"/>
      <w:r w:rsidR="00914169">
        <w:rPr>
          <w:rFonts w:ascii="Arial" w:hAnsi="Arial" w:cs="Arial"/>
          <w:color w:val="000000" w:themeColor="text1"/>
        </w:rPr>
        <w:t>(A) Median overall survival (</w:t>
      </w:r>
      <w:proofErr w:type="spellStart"/>
      <w:r w:rsidR="00914169">
        <w:rPr>
          <w:rFonts w:ascii="Arial" w:hAnsi="Arial" w:cs="Arial"/>
          <w:color w:val="000000" w:themeColor="text1"/>
        </w:rPr>
        <w:t>mOS</w:t>
      </w:r>
      <w:proofErr w:type="spellEnd"/>
      <w:r w:rsidR="00914169">
        <w:rPr>
          <w:rFonts w:ascii="Arial" w:hAnsi="Arial" w:cs="Arial"/>
          <w:color w:val="000000" w:themeColor="text1"/>
        </w:rPr>
        <w:t>) in months for each of nine treatment groups. (B) Progression-free survival (</w:t>
      </w:r>
      <w:proofErr w:type="spellStart"/>
      <w:r w:rsidR="00914169">
        <w:rPr>
          <w:rFonts w:ascii="Arial" w:hAnsi="Arial" w:cs="Arial"/>
          <w:color w:val="000000" w:themeColor="text1"/>
        </w:rPr>
        <w:t>mPFS</w:t>
      </w:r>
      <w:proofErr w:type="spellEnd"/>
      <w:r w:rsidR="00914169">
        <w:rPr>
          <w:rFonts w:ascii="Arial" w:hAnsi="Arial" w:cs="Arial"/>
          <w:color w:val="000000" w:themeColor="text1"/>
        </w:rPr>
        <w:t xml:space="preserve">) in months for each of nine treatment groups.  </w:t>
      </w:r>
      <w:bookmarkEnd w:id="1"/>
    </w:p>
    <w:p w14:paraId="7ED0069C" w14:textId="26FC4A62" w:rsidR="007A5404" w:rsidRPr="007A5404" w:rsidRDefault="007A5404">
      <w:pPr>
        <w:rPr>
          <w:rFonts w:ascii="Arial" w:hAnsi="Arial" w:cs="Arial"/>
        </w:rPr>
      </w:pPr>
    </w:p>
    <w:sectPr w:rsidR="007A5404" w:rsidRPr="007A5404" w:rsidSect="000B160E">
      <w:headerReference w:type="defaul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F15A0" w14:textId="77777777" w:rsidR="00482119" w:rsidRDefault="00482119">
      <w:pPr>
        <w:spacing w:after="0" w:line="240" w:lineRule="auto"/>
      </w:pPr>
      <w:r>
        <w:separator/>
      </w:r>
    </w:p>
  </w:endnote>
  <w:endnote w:type="continuationSeparator" w:id="0">
    <w:p w14:paraId="3F5FBE51" w14:textId="77777777" w:rsidR="00482119" w:rsidRDefault="004821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2842C" w14:textId="77777777" w:rsidR="00482119" w:rsidRDefault="00482119">
      <w:pPr>
        <w:spacing w:after="0" w:line="240" w:lineRule="auto"/>
      </w:pPr>
      <w:r>
        <w:separator/>
      </w:r>
    </w:p>
  </w:footnote>
  <w:footnote w:type="continuationSeparator" w:id="0">
    <w:p w14:paraId="274B49CA" w14:textId="77777777" w:rsidR="00482119" w:rsidRDefault="004821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2BF1E" w14:textId="77777777" w:rsidR="007A5404" w:rsidRPr="00ED445B" w:rsidRDefault="007A5404" w:rsidP="000B160E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991"/>
    <w:rsid w:val="0001607D"/>
    <w:rsid w:val="000445C6"/>
    <w:rsid w:val="00077303"/>
    <w:rsid w:val="000953E5"/>
    <w:rsid w:val="00095866"/>
    <w:rsid w:val="000B160E"/>
    <w:rsid w:val="001011D2"/>
    <w:rsid w:val="001C7085"/>
    <w:rsid w:val="00212B17"/>
    <w:rsid w:val="00247F94"/>
    <w:rsid w:val="0025329F"/>
    <w:rsid w:val="0027774C"/>
    <w:rsid w:val="00292991"/>
    <w:rsid w:val="002A2E59"/>
    <w:rsid w:val="002B69E4"/>
    <w:rsid w:val="002B7DDD"/>
    <w:rsid w:val="00311F5A"/>
    <w:rsid w:val="00360D78"/>
    <w:rsid w:val="003E0BF8"/>
    <w:rsid w:val="004018C8"/>
    <w:rsid w:val="00416723"/>
    <w:rsid w:val="004323FA"/>
    <w:rsid w:val="004570F6"/>
    <w:rsid w:val="004734C5"/>
    <w:rsid w:val="00482119"/>
    <w:rsid w:val="00487E65"/>
    <w:rsid w:val="004A12F6"/>
    <w:rsid w:val="004D1727"/>
    <w:rsid w:val="004F4867"/>
    <w:rsid w:val="00513C9B"/>
    <w:rsid w:val="00535938"/>
    <w:rsid w:val="00544A5A"/>
    <w:rsid w:val="00551274"/>
    <w:rsid w:val="00576BED"/>
    <w:rsid w:val="005D5641"/>
    <w:rsid w:val="00602DB8"/>
    <w:rsid w:val="006124D1"/>
    <w:rsid w:val="00643AFD"/>
    <w:rsid w:val="0064593F"/>
    <w:rsid w:val="006E1827"/>
    <w:rsid w:val="00720E5B"/>
    <w:rsid w:val="00752B06"/>
    <w:rsid w:val="00795E85"/>
    <w:rsid w:val="007A39AE"/>
    <w:rsid w:val="007A5404"/>
    <w:rsid w:val="007C0158"/>
    <w:rsid w:val="008115AA"/>
    <w:rsid w:val="008418E6"/>
    <w:rsid w:val="008862A1"/>
    <w:rsid w:val="008865C3"/>
    <w:rsid w:val="008959A1"/>
    <w:rsid w:val="008D1319"/>
    <w:rsid w:val="00914169"/>
    <w:rsid w:val="00921EC5"/>
    <w:rsid w:val="0092344F"/>
    <w:rsid w:val="00966E7D"/>
    <w:rsid w:val="009769FE"/>
    <w:rsid w:val="009B52C1"/>
    <w:rsid w:val="009B5B45"/>
    <w:rsid w:val="009F2D58"/>
    <w:rsid w:val="009F62A5"/>
    <w:rsid w:val="00A30939"/>
    <w:rsid w:val="00A4046B"/>
    <w:rsid w:val="00A44E17"/>
    <w:rsid w:val="00AC5991"/>
    <w:rsid w:val="00AC7381"/>
    <w:rsid w:val="00B27693"/>
    <w:rsid w:val="00BE4059"/>
    <w:rsid w:val="00C366D0"/>
    <w:rsid w:val="00C94811"/>
    <w:rsid w:val="00D03303"/>
    <w:rsid w:val="00D17475"/>
    <w:rsid w:val="00D91DDB"/>
    <w:rsid w:val="00D94966"/>
    <w:rsid w:val="00DA623B"/>
    <w:rsid w:val="00DF71FD"/>
    <w:rsid w:val="00E04C75"/>
    <w:rsid w:val="00E7618F"/>
    <w:rsid w:val="00E84E6C"/>
    <w:rsid w:val="00EA523B"/>
    <w:rsid w:val="00EC5421"/>
    <w:rsid w:val="00EE5738"/>
    <w:rsid w:val="00F07E08"/>
    <w:rsid w:val="00F31ED5"/>
    <w:rsid w:val="00F74AFD"/>
    <w:rsid w:val="00F8454E"/>
    <w:rsid w:val="00F90947"/>
    <w:rsid w:val="00F91601"/>
    <w:rsid w:val="00FA1AE5"/>
    <w:rsid w:val="01FF409B"/>
    <w:rsid w:val="02C6ADF9"/>
    <w:rsid w:val="03139FDA"/>
    <w:rsid w:val="04B06B2E"/>
    <w:rsid w:val="05926ADB"/>
    <w:rsid w:val="073B9B9C"/>
    <w:rsid w:val="07C992F9"/>
    <w:rsid w:val="0C19976B"/>
    <w:rsid w:val="0D672E24"/>
    <w:rsid w:val="0E573826"/>
    <w:rsid w:val="0E989FDD"/>
    <w:rsid w:val="0FE53D8F"/>
    <w:rsid w:val="109ECEE6"/>
    <w:rsid w:val="11F623E2"/>
    <w:rsid w:val="12B0304E"/>
    <w:rsid w:val="13D66FA8"/>
    <w:rsid w:val="14983BF0"/>
    <w:rsid w:val="158B0AFC"/>
    <w:rsid w:val="1663D35C"/>
    <w:rsid w:val="1A2C88CF"/>
    <w:rsid w:val="1BDDA1B1"/>
    <w:rsid w:val="1F740F9B"/>
    <w:rsid w:val="1FF3BCE5"/>
    <w:rsid w:val="252B8A92"/>
    <w:rsid w:val="2AA0FDBB"/>
    <w:rsid w:val="2AA6F208"/>
    <w:rsid w:val="2AD52243"/>
    <w:rsid w:val="2B366F8C"/>
    <w:rsid w:val="2E8A37A0"/>
    <w:rsid w:val="2EFEBF90"/>
    <w:rsid w:val="2FA659F6"/>
    <w:rsid w:val="32B00BAF"/>
    <w:rsid w:val="33D9458F"/>
    <w:rsid w:val="38F0312C"/>
    <w:rsid w:val="3A4698A2"/>
    <w:rsid w:val="3A8763F7"/>
    <w:rsid w:val="402E2CC4"/>
    <w:rsid w:val="43B5702D"/>
    <w:rsid w:val="457506B5"/>
    <w:rsid w:val="49008821"/>
    <w:rsid w:val="49291BC3"/>
    <w:rsid w:val="4F7CDFFE"/>
    <w:rsid w:val="504114BE"/>
    <w:rsid w:val="543EAF3C"/>
    <w:rsid w:val="558ACD76"/>
    <w:rsid w:val="57BEEE2A"/>
    <w:rsid w:val="5BFBE3C9"/>
    <w:rsid w:val="5BFC8B7F"/>
    <w:rsid w:val="5C423AA9"/>
    <w:rsid w:val="5E1E6E72"/>
    <w:rsid w:val="63C6692D"/>
    <w:rsid w:val="642B1AC4"/>
    <w:rsid w:val="66712F1F"/>
    <w:rsid w:val="66BE1E6D"/>
    <w:rsid w:val="66D3497F"/>
    <w:rsid w:val="6784ED50"/>
    <w:rsid w:val="69EFFC8D"/>
    <w:rsid w:val="6A0E435B"/>
    <w:rsid w:val="6B43DD8B"/>
    <w:rsid w:val="6FB00D66"/>
    <w:rsid w:val="72B069D5"/>
    <w:rsid w:val="75314D73"/>
    <w:rsid w:val="757B9C2D"/>
    <w:rsid w:val="76D9DB4F"/>
    <w:rsid w:val="78F0ADB3"/>
    <w:rsid w:val="7A28FB91"/>
    <w:rsid w:val="7C39E6AC"/>
    <w:rsid w:val="7EB4788D"/>
    <w:rsid w:val="7F348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A968D"/>
  <w15:chartTrackingRefBased/>
  <w15:docId w15:val="{20EC920B-2329-4AA9-B257-31A203BBD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9A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AC599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eop">
    <w:name w:val="eop"/>
    <w:basedOn w:val="DefaultParagraphFont"/>
    <w:rsid w:val="00AC5991"/>
  </w:style>
  <w:style w:type="table" w:styleId="TableGrid">
    <w:name w:val="Table Grid"/>
    <w:basedOn w:val="TableNormal"/>
    <w:uiPriority w:val="39"/>
    <w:rsid w:val="00AC599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4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4C5"/>
    <w:rPr>
      <w:rFonts w:ascii="Segoe UI" w:hAnsi="Segoe UI" w:cs="Segoe UI"/>
      <w:sz w:val="18"/>
      <w:szCs w:val="18"/>
      <w:lang w:val="en-AU"/>
    </w:rPr>
  </w:style>
  <w:style w:type="character" w:customStyle="1" w:styleId="DefaultChar">
    <w:name w:val="Default Char"/>
    <w:basedOn w:val="DefaultParagraphFont"/>
    <w:link w:val="Default"/>
    <w:rsid w:val="004734C5"/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4734C5"/>
    <w:pPr>
      <w:spacing w:line="240" w:lineRule="auto"/>
    </w:pPr>
    <w:rPr>
      <w:rFonts w:ascii="Calibri" w:eastAsia="Times New Roman" w:hAnsi="Calibri" w:cs="Calibri"/>
      <w:noProof/>
      <w:color w:val="000000"/>
      <w:sz w:val="24"/>
      <w:szCs w:val="24"/>
      <w:lang w:val="en-CA" w:eastAsia="en-CA"/>
    </w:rPr>
  </w:style>
  <w:style w:type="character" w:customStyle="1" w:styleId="EndNoteBibliographyChar">
    <w:name w:val="EndNote Bibliography Char"/>
    <w:basedOn w:val="DefaultChar"/>
    <w:link w:val="EndNoteBibliography"/>
    <w:rsid w:val="004734C5"/>
    <w:rPr>
      <w:rFonts w:ascii="Calibri" w:eastAsia="Times New Roman" w:hAnsi="Calibri" w:cs="Calibri"/>
      <w:noProof/>
      <w:color w:val="000000"/>
      <w:sz w:val="24"/>
      <w:szCs w:val="24"/>
      <w:lang w:val="en-CA" w:eastAsia="en-CA"/>
    </w:rPr>
  </w:style>
  <w:style w:type="table" w:styleId="PlainTable4">
    <w:name w:val="Plain Table 4"/>
    <w:basedOn w:val="TableNormal"/>
    <w:uiPriority w:val="44"/>
    <w:rsid w:val="004570F6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B5B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B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B45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B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B45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5D5641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7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9C1BB475AED9458AF75FCB9A7AA80A" ma:contentTypeVersion="13" ma:contentTypeDescription="Create a new document." ma:contentTypeScope="" ma:versionID="086e66a28d7bd26d30dd049ee9d07aa7">
  <xsd:schema xmlns:xsd="http://www.w3.org/2001/XMLSchema" xmlns:xs="http://www.w3.org/2001/XMLSchema" xmlns:p="http://schemas.microsoft.com/office/2006/metadata/properties" xmlns:ns3="a41390ab-49c6-4dea-a188-b42b3782f49b" xmlns:ns4="ca2365d3-30b3-4919-978b-923a7d82a837" targetNamespace="http://schemas.microsoft.com/office/2006/metadata/properties" ma:root="true" ma:fieldsID="04de80cf43c12afe85e09f9670691967" ns3:_="" ns4:_="">
    <xsd:import namespace="a41390ab-49c6-4dea-a188-b42b3782f49b"/>
    <xsd:import namespace="ca2365d3-30b3-4919-978b-923a7d82a8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1390ab-49c6-4dea-a188-b42b3782f4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2365d3-30b3-4919-978b-923a7d82a83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DACAF4-5D30-43FA-9381-7471738072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6CF63F-656E-4E0D-989D-418219F84D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55B3B57-C58F-4A28-BCA1-8046C0D75B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1390ab-49c6-4dea-a188-b42b3782f49b"/>
    <ds:schemaRef ds:uri="ca2365d3-30b3-4919-978b-923a7d82a8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9</Pages>
  <Words>1403</Words>
  <Characters>799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enko, Matthew F.</dc:creator>
  <cp:keywords/>
  <dc:description/>
  <cp:lastModifiedBy>Ledenko, Matthew F.</cp:lastModifiedBy>
  <cp:revision>12</cp:revision>
  <cp:lastPrinted>2022-01-24T18:58:00Z</cp:lastPrinted>
  <dcterms:created xsi:type="dcterms:W3CDTF">2022-02-09T12:58:00Z</dcterms:created>
  <dcterms:modified xsi:type="dcterms:W3CDTF">2022-07-14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9C1BB475AED9458AF75FCB9A7AA80A</vt:lpwstr>
  </property>
</Properties>
</file>